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6B311" w14:textId="4223CD1C" w:rsidR="00EC677D" w:rsidRPr="00E139BA" w:rsidRDefault="003A5177" w:rsidP="00EC677D">
      <w:pPr>
        <w:rPr>
          <w:b/>
        </w:rPr>
      </w:pPr>
      <w:r>
        <w:t>Appendix 5</w:t>
      </w:r>
      <w:r w:rsidR="009F5E55" w:rsidRPr="00F74A29">
        <w:rPr>
          <w:b/>
        </w:rPr>
        <w:tab/>
      </w:r>
      <w:bookmarkStart w:id="0" w:name="_Hlk509264451"/>
      <w:r w:rsidR="00EC677D">
        <w:rPr>
          <w:b/>
        </w:rPr>
        <w:t>Estimate c</w:t>
      </w:r>
      <w:r w:rsidR="00EC677D" w:rsidRPr="00E139BA">
        <w:rPr>
          <w:b/>
        </w:rPr>
        <w:t>oefficients</w:t>
      </w:r>
      <w:r w:rsidR="00EC677D">
        <w:rPr>
          <w:b/>
        </w:rPr>
        <w:t>, h</w:t>
      </w:r>
      <w:r w:rsidR="00EC677D" w:rsidRPr="00E139BA">
        <w:rPr>
          <w:b/>
        </w:rPr>
        <w:t>ealthcare care expenditures in HCUs, total costs and cost components, incident year</w:t>
      </w:r>
      <w:bookmarkEnd w:id="0"/>
    </w:p>
    <w:p w14:paraId="390DDFDD" w14:textId="7BBB77E9" w:rsidR="009D012E" w:rsidRDefault="009D012E" w:rsidP="009D012E">
      <w:pPr>
        <w:rPr>
          <w:b/>
        </w:rPr>
      </w:pPr>
      <w:r>
        <w:rPr>
          <w:b/>
        </w:rPr>
        <w:t>A: HCU</w:t>
      </w:r>
    </w:p>
    <w:p w14:paraId="61F4283E" w14:textId="412E95A0" w:rsidR="00D804A5" w:rsidRPr="00D804A5" w:rsidRDefault="00D804A5" w:rsidP="00D804A5">
      <w:pPr>
        <w:spacing w:line="240" w:lineRule="auto"/>
        <w:rPr>
          <w:szCs w:val="16"/>
        </w:rPr>
      </w:pPr>
      <m:oMath>
        <m:r>
          <m:rPr>
            <m:nor/>
          </m:rPr>
          <w:rPr>
            <w:rFonts w:ascii="Cambria Math" w:hAnsi="Cambria Math" w:cstheme="minorHAnsi"/>
            <w:color w:val="000000"/>
            <w:szCs w:val="16"/>
          </w:rPr>
          <m:t>σ2u</m:t>
        </m:r>
        <m:r>
          <m:rPr>
            <m:nor/>
          </m:rPr>
          <w:rPr>
            <w:rFonts w:ascii="Cambria Math" w:hAnsi="Cambria Math" w:cstheme="minorHAnsi"/>
            <w:color w:val="000000"/>
            <w:szCs w:val="16"/>
          </w:rPr>
          <m:t>1</m:t>
        </m:r>
      </m:oMath>
      <w:r w:rsidRPr="00D804A5">
        <w:rPr>
          <w:rFonts w:ascii="Calibri" w:eastAsia="Times New Roman" w:hAnsi="Calibri" w:cs="Calibri"/>
          <w:color w:val="000000"/>
          <w:szCs w:val="16"/>
        </w:rPr>
        <w:t xml:space="preserve"> – variance of the probability of incurring costs; </w:t>
      </w:r>
      <m:oMath>
        <m:r>
          <m:rPr>
            <m:nor/>
          </m:rPr>
          <w:rPr>
            <w:rFonts w:ascii="Cambria Math" w:hAnsi="Cambria Math" w:cstheme="minorHAnsi"/>
            <w:color w:val="000000"/>
            <w:szCs w:val="16"/>
          </w:rPr>
          <m:t>σ2u2</m:t>
        </m:r>
      </m:oMath>
      <w:r w:rsidRPr="00D804A5">
        <w:rPr>
          <w:rFonts w:ascii="Calibri" w:eastAsia="Times New Roman" w:hAnsi="Calibri" w:cs="Calibri"/>
          <w:color w:val="000000"/>
          <w:szCs w:val="16"/>
        </w:rPr>
        <w:t xml:space="preserve"> – variance of the costs incurred; R2- coefficient of determination (for part 1 and part 2 of two-part models); </w:t>
      </w:r>
    </w:p>
    <w:tbl>
      <w:tblPr>
        <w:tblpPr w:leftFromText="180" w:rightFromText="180" w:vertAnchor="text" w:tblpY="13"/>
        <w:tblW w:w="12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838"/>
        <w:gridCol w:w="823"/>
        <w:gridCol w:w="840"/>
        <w:gridCol w:w="765"/>
        <w:gridCol w:w="700"/>
        <w:gridCol w:w="785"/>
        <w:gridCol w:w="656"/>
        <w:gridCol w:w="620"/>
        <w:gridCol w:w="710"/>
        <w:gridCol w:w="658"/>
        <w:gridCol w:w="621"/>
        <w:gridCol w:w="708"/>
        <w:gridCol w:w="6"/>
        <w:gridCol w:w="929"/>
        <w:gridCol w:w="932"/>
        <w:gridCol w:w="932"/>
        <w:gridCol w:w="11"/>
      </w:tblGrid>
      <w:tr w:rsidR="00C93053" w:rsidRPr="002E575E" w14:paraId="260C884C" w14:textId="5EF41253" w:rsidTr="00A86B2B">
        <w:trPr>
          <w:trHeight w:val="132"/>
        </w:trPr>
        <w:tc>
          <w:tcPr>
            <w:tcW w:w="1106" w:type="dxa"/>
            <w:vMerge w:val="restart"/>
            <w:shd w:val="clear" w:color="auto" w:fill="auto"/>
            <w:noWrap/>
            <w:hideMark/>
          </w:tcPr>
          <w:p w14:paraId="3B605849" w14:textId="60E358FD" w:rsidR="00C93053" w:rsidRPr="002E575E" w:rsidRDefault="00C93053" w:rsidP="003A51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bookmarkStart w:id="1" w:name="_Hlk509264994"/>
          </w:p>
        </w:tc>
        <w:tc>
          <w:tcPr>
            <w:tcW w:w="2501" w:type="dxa"/>
            <w:gridSpan w:val="3"/>
            <w:shd w:val="clear" w:color="auto" w:fill="auto"/>
            <w:noWrap/>
            <w:vAlign w:val="bottom"/>
            <w:hideMark/>
          </w:tcPr>
          <w:p w14:paraId="14FB7680" w14:textId="77777777" w:rsidR="00C93053" w:rsidRPr="002E575E" w:rsidRDefault="00C93053" w:rsidP="005576C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Total costs</w:t>
            </w:r>
          </w:p>
        </w:tc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14:paraId="0DFDD08A" w14:textId="77777777" w:rsidR="00C93053" w:rsidRPr="002E575E" w:rsidRDefault="00C93053" w:rsidP="005576C8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Hospital admission</w:t>
            </w:r>
          </w:p>
        </w:tc>
        <w:tc>
          <w:tcPr>
            <w:tcW w:w="1987" w:type="dxa"/>
            <w:gridSpan w:val="3"/>
            <w:vAlign w:val="bottom"/>
          </w:tcPr>
          <w:p w14:paraId="5D35EEE9" w14:textId="77777777" w:rsidR="00C93053" w:rsidRPr="002E575E" w:rsidRDefault="00C93053" w:rsidP="005576C8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Physician</w:t>
            </w:r>
          </w:p>
        </w:tc>
        <w:tc>
          <w:tcPr>
            <w:tcW w:w="1993" w:type="dxa"/>
            <w:gridSpan w:val="4"/>
            <w:vAlign w:val="bottom"/>
          </w:tcPr>
          <w:p w14:paraId="791B43FF" w14:textId="77777777" w:rsidR="00C93053" w:rsidRPr="002E575E" w:rsidRDefault="00C93053" w:rsidP="005576C8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Home care</w:t>
            </w:r>
          </w:p>
        </w:tc>
        <w:tc>
          <w:tcPr>
            <w:tcW w:w="2803" w:type="dxa"/>
            <w:gridSpan w:val="4"/>
          </w:tcPr>
          <w:p w14:paraId="546FD9FC" w14:textId="6E4913B2" w:rsidR="00C93053" w:rsidRPr="002E575E" w:rsidRDefault="00831733" w:rsidP="005576C8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ODB</w:t>
            </w:r>
          </w:p>
        </w:tc>
      </w:tr>
      <w:tr w:rsidR="00A86B2B" w:rsidRPr="002E575E" w14:paraId="7E774C7E" w14:textId="620A7E99" w:rsidTr="00A86B2B">
        <w:trPr>
          <w:gridAfter w:val="1"/>
          <w:wAfter w:w="11" w:type="dxa"/>
          <w:trHeight w:val="220"/>
        </w:trPr>
        <w:tc>
          <w:tcPr>
            <w:tcW w:w="1106" w:type="dxa"/>
            <w:vMerge/>
            <w:hideMark/>
          </w:tcPr>
          <w:p w14:paraId="1ACFE20C" w14:textId="77777777" w:rsidR="00A86B2B" w:rsidRPr="002E575E" w:rsidRDefault="00A86B2B" w:rsidP="00A86B2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38" w:type="dxa"/>
            <w:shd w:val="clear" w:color="auto" w:fill="auto"/>
            <w:vAlign w:val="bottom"/>
            <w:hideMark/>
          </w:tcPr>
          <w:p w14:paraId="2078E9A5" w14:textId="0C7A722F" w:rsidR="00A86B2B" w:rsidRPr="00841B7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823" w:type="dxa"/>
            <w:vAlign w:val="bottom"/>
          </w:tcPr>
          <w:p w14:paraId="59A833AF" w14:textId="21AF854D" w:rsidR="00A86B2B" w:rsidRPr="00841B7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24D3AB20" w14:textId="4F428037" w:rsidR="00A86B2B" w:rsidRPr="00841B7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65" w:type="dxa"/>
            <w:shd w:val="clear" w:color="auto" w:fill="auto"/>
            <w:vAlign w:val="bottom"/>
            <w:hideMark/>
          </w:tcPr>
          <w:p w14:paraId="6758A957" w14:textId="6D6E7664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700" w:type="dxa"/>
            <w:shd w:val="clear" w:color="auto" w:fill="auto"/>
            <w:vAlign w:val="bottom"/>
            <w:hideMark/>
          </w:tcPr>
          <w:p w14:paraId="4F6549B8" w14:textId="1F109F35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84" w:type="dxa"/>
            <w:shd w:val="clear" w:color="auto" w:fill="auto"/>
            <w:vAlign w:val="bottom"/>
            <w:hideMark/>
          </w:tcPr>
          <w:p w14:paraId="7BC9ECE2" w14:textId="4DC09379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57" w:type="dxa"/>
            <w:vAlign w:val="bottom"/>
          </w:tcPr>
          <w:p w14:paraId="0C91A087" w14:textId="585026D7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620" w:type="dxa"/>
            <w:vAlign w:val="bottom"/>
          </w:tcPr>
          <w:p w14:paraId="49C8096C" w14:textId="0B8490E3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10" w:type="dxa"/>
            <w:vAlign w:val="bottom"/>
          </w:tcPr>
          <w:p w14:paraId="1A1E5EC9" w14:textId="43C6D993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58" w:type="dxa"/>
            <w:vAlign w:val="bottom"/>
          </w:tcPr>
          <w:p w14:paraId="1A2703BD" w14:textId="789BD6B2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621" w:type="dxa"/>
            <w:vAlign w:val="bottom"/>
          </w:tcPr>
          <w:p w14:paraId="65C71E68" w14:textId="42A9F8BA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8" w:type="dxa"/>
            <w:vAlign w:val="bottom"/>
          </w:tcPr>
          <w:p w14:paraId="22E67731" w14:textId="600ED922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35" w:type="dxa"/>
            <w:gridSpan w:val="2"/>
            <w:vAlign w:val="bottom"/>
          </w:tcPr>
          <w:p w14:paraId="563770E9" w14:textId="14868D83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32" w:type="dxa"/>
            <w:vAlign w:val="bottom"/>
          </w:tcPr>
          <w:p w14:paraId="22949D2D" w14:textId="08EF8A06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932" w:type="dxa"/>
            <w:vAlign w:val="bottom"/>
          </w:tcPr>
          <w:p w14:paraId="47A79C8E" w14:textId="688EBAD4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831733" w:rsidRPr="002E575E" w14:paraId="0987CC2B" w14:textId="042DDFC9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</w:tcPr>
          <w:p w14:paraId="41BE78BB" w14:textId="3D110755" w:rsidR="00831733" w:rsidRPr="003A5177" w:rsidRDefault="00831733" w:rsidP="0083173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1</m:t>
                </m:r>
              </m:oMath>
            </m:oMathPara>
          </w:p>
        </w:tc>
        <w:tc>
          <w:tcPr>
            <w:tcW w:w="838" w:type="dxa"/>
            <w:shd w:val="clear" w:color="auto" w:fill="auto"/>
            <w:noWrap/>
          </w:tcPr>
          <w:p w14:paraId="4FAEF3B0" w14:textId="137EA7EC" w:rsidR="00831733" w:rsidRPr="00C93053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3" w:type="dxa"/>
          </w:tcPr>
          <w:p w14:paraId="05C77D2F" w14:textId="77777777" w:rsidR="00831733" w:rsidRPr="00C93053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511A2A2C" w14:textId="77777777" w:rsidR="00831733" w:rsidRPr="00C93053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73D0B95E" w14:textId="09A66EA0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00" w:type="dxa"/>
            <w:shd w:val="clear" w:color="auto" w:fill="auto"/>
            <w:noWrap/>
          </w:tcPr>
          <w:p w14:paraId="29642DC1" w14:textId="50EEB103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84" w:type="dxa"/>
            <w:shd w:val="clear" w:color="auto" w:fill="auto"/>
            <w:noWrap/>
          </w:tcPr>
          <w:p w14:paraId="033C2074" w14:textId="7009A57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657" w:type="dxa"/>
          </w:tcPr>
          <w:p w14:paraId="34B5C5BA" w14:textId="52B8810E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0" w:type="dxa"/>
          </w:tcPr>
          <w:p w14:paraId="3C6F4445" w14:textId="7777777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10" w:type="dxa"/>
            <w:vAlign w:val="bottom"/>
          </w:tcPr>
          <w:p w14:paraId="139AD16D" w14:textId="7777777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8" w:type="dxa"/>
          </w:tcPr>
          <w:p w14:paraId="35610B94" w14:textId="3D1DBD3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21" w:type="dxa"/>
          </w:tcPr>
          <w:p w14:paraId="67060375" w14:textId="38F0D1E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08" w:type="dxa"/>
          </w:tcPr>
          <w:p w14:paraId="6CBF7F69" w14:textId="09B16C7A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935" w:type="dxa"/>
            <w:gridSpan w:val="2"/>
          </w:tcPr>
          <w:p w14:paraId="433E39E8" w14:textId="13ADB173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32" w:type="dxa"/>
          </w:tcPr>
          <w:p w14:paraId="57A5EAC9" w14:textId="097D324B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32" w:type="dxa"/>
          </w:tcPr>
          <w:p w14:paraId="6EEEE095" w14:textId="22FF0C7D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447</w:t>
            </w:r>
          </w:p>
        </w:tc>
      </w:tr>
      <w:tr w:rsidR="00831733" w:rsidRPr="002E575E" w14:paraId="62BE356E" w14:textId="5D2AA7AB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39B04C30" w14:textId="36B1ED18" w:rsidR="00831733" w:rsidRPr="003A5177" w:rsidRDefault="00831733" w:rsidP="0083173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2</m:t>
                </m:r>
              </m:oMath>
            </m:oMathPara>
          </w:p>
        </w:tc>
        <w:tc>
          <w:tcPr>
            <w:tcW w:w="838" w:type="dxa"/>
            <w:shd w:val="clear" w:color="auto" w:fill="auto"/>
            <w:noWrap/>
          </w:tcPr>
          <w:p w14:paraId="10A35653" w14:textId="769B4AD3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23" w:type="dxa"/>
          </w:tcPr>
          <w:p w14:paraId="65336719" w14:textId="3E927DEF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</w:tcPr>
          <w:p w14:paraId="000705B9" w14:textId="14F6084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64</w:t>
            </w:r>
          </w:p>
        </w:tc>
        <w:tc>
          <w:tcPr>
            <w:tcW w:w="765" w:type="dxa"/>
            <w:shd w:val="clear" w:color="auto" w:fill="auto"/>
            <w:noWrap/>
          </w:tcPr>
          <w:p w14:paraId="2873434E" w14:textId="3DA84616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0" w:type="dxa"/>
            <w:shd w:val="clear" w:color="auto" w:fill="auto"/>
            <w:noWrap/>
          </w:tcPr>
          <w:p w14:paraId="68E9CA8C" w14:textId="7B959FF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6C0C41B6" w14:textId="3626CF1A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657" w:type="dxa"/>
          </w:tcPr>
          <w:p w14:paraId="2D41CFB1" w14:textId="09E3E26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20" w:type="dxa"/>
          </w:tcPr>
          <w:p w14:paraId="50C9746B" w14:textId="0671479D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10" w:type="dxa"/>
          </w:tcPr>
          <w:p w14:paraId="5B8412C6" w14:textId="42D4FC5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658" w:type="dxa"/>
          </w:tcPr>
          <w:p w14:paraId="74D110F7" w14:textId="7FE29409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</w:tcPr>
          <w:p w14:paraId="1384C82C" w14:textId="32562112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08" w:type="dxa"/>
          </w:tcPr>
          <w:p w14:paraId="67FFFDF3" w14:textId="2D3F767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935" w:type="dxa"/>
            <w:gridSpan w:val="2"/>
          </w:tcPr>
          <w:p w14:paraId="4FE41C62" w14:textId="2D8ED574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2" w:type="dxa"/>
          </w:tcPr>
          <w:p w14:paraId="42247EA0" w14:textId="5B9F85E6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32" w:type="dxa"/>
          </w:tcPr>
          <w:p w14:paraId="486F288E" w14:textId="11E0C2B1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283</w:t>
            </w:r>
          </w:p>
        </w:tc>
      </w:tr>
      <w:tr w:rsidR="00831733" w:rsidRPr="002E575E" w14:paraId="162AA294" w14:textId="6B73BCD4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3614BB37" w14:textId="5DFFB50A" w:rsidR="00831733" w:rsidRPr="003A5177" w:rsidRDefault="00831733" w:rsidP="0083173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Covariance (u1 and u2)</w:t>
            </w:r>
          </w:p>
        </w:tc>
        <w:tc>
          <w:tcPr>
            <w:tcW w:w="838" w:type="dxa"/>
            <w:shd w:val="clear" w:color="auto" w:fill="auto"/>
            <w:noWrap/>
          </w:tcPr>
          <w:p w14:paraId="5CF453B1" w14:textId="77DFB670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3" w:type="dxa"/>
          </w:tcPr>
          <w:p w14:paraId="243B9827" w14:textId="1A422DB2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1D48C465" w14:textId="2EFC25C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0BA32153" w14:textId="76B1C07F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00" w:type="dxa"/>
            <w:shd w:val="clear" w:color="auto" w:fill="auto"/>
            <w:noWrap/>
          </w:tcPr>
          <w:p w14:paraId="0C421D56" w14:textId="1C32CA9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84" w:type="dxa"/>
            <w:shd w:val="clear" w:color="auto" w:fill="auto"/>
            <w:noWrap/>
          </w:tcPr>
          <w:p w14:paraId="5F6C17D9" w14:textId="6392BF7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57" w:type="dxa"/>
          </w:tcPr>
          <w:p w14:paraId="50DBD518" w14:textId="730D2F46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</w:tcPr>
          <w:p w14:paraId="1C8ADDD3" w14:textId="7BDD4782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166CB4E8" w14:textId="458E36E8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</w:tcPr>
          <w:p w14:paraId="6364E62C" w14:textId="0FC85CC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21" w:type="dxa"/>
          </w:tcPr>
          <w:p w14:paraId="30DF012C" w14:textId="149BED4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08" w:type="dxa"/>
          </w:tcPr>
          <w:p w14:paraId="763CD0FE" w14:textId="3CEA6C00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6936</w:t>
            </w:r>
          </w:p>
        </w:tc>
        <w:tc>
          <w:tcPr>
            <w:tcW w:w="935" w:type="dxa"/>
            <w:gridSpan w:val="2"/>
          </w:tcPr>
          <w:p w14:paraId="0F7FD5A4" w14:textId="7699B69F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2" w:type="dxa"/>
          </w:tcPr>
          <w:p w14:paraId="50242F51" w14:textId="01FFE60E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32" w:type="dxa"/>
          </w:tcPr>
          <w:p w14:paraId="52200AC6" w14:textId="512956F7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949</w:t>
            </w:r>
          </w:p>
        </w:tc>
      </w:tr>
      <w:tr w:rsidR="00831733" w:rsidRPr="002E575E" w14:paraId="00F08ED7" w14:textId="324A2E37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7CABB671" w14:textId="268DDF68" w:rsidR="00831733" w:rsidRPr="003A5177" w:rsidRDefault="00831733" w:rsidP="0083173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=0; Intercept</w:t>
            </w:r>
          </w:p>
        </w:tc>
        <w:tc>
          <w:tcPr>
            <w:tcW w:w="838" w:type="dxa"/>
            <w:shd w:val="clear" w:color="auto" w:fill="auto"/>
            <w:noWrap/>
          </w:tcPr>
          <w:p w14:paraId="598EDDB3" w14:textId="4B08B61C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3" w:type="dxa"/>
          </w:tcPr>
          <w:p w14:paraId="58DC0693" w14:textId="5A535C4C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0BF51A7C" w14:textId="347A7E7D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5505BBCC" w14:textId="083E001D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4.212</w:t>
            </w:r>
          </w:p>
        </w:tc>
        <w:tc>
          <w:tcPr>
            <w:tcW w:w="700" w:type="dxa"/>
            <w:shd w:val="clear" w:color="auto" w:fill="auto"/>
            <w:noWrap/>
          </w:tcPr>
          <w:p w14:paraId="58025627" w14:textId="4D97104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84" w:type="dxa"/>
            <w:shd w:val="clear" w:color="auto" w:fill="auto"/>
            <w:noWrap/>
          </w:tcPr>
          <w:p w14:paraId="6CAFF639" w14:textId="37587964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7" w:type="dxa"/>
          </w:tcPr>
          <w:p w14:paraId="3585E3AA" w14:textId="21B0D9B9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</w:tcPr>
          <w:p w14:paraId="6C7BCD71" w14:textId="7625C2D8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64855C56" w14:textId="05E67BBD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</w:tcPr>
          <w:p w14:paraId="6B344BD8" w14:textId="5835C5F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5.310</w:t>
            </w:r>
          </w:p>
        </w:tc>
        <w:tc>
          <w:tcPr>
            <w:tcW w:w="621" w:type="dxa"/>
          </w:tcPr>
          <w:p w14:paraId="504EA04B" w14:textId="21F9AB38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08" w:type="dxa"/>
          </w:tcPr>
          <w:p w14:paraId="73683CC7" w14:textId="022A462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79D0CF94" w14:textId="39FA1E32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4.732</w:t>
            </w:r>
          </w:p>
        </w:tc>
        <w:tc>
          <w:tcPr>
            <w:tcW w:w="932" w:type="dxa"/>
          </w:tcPr>
          <w:p w14:paraId="5D3C4DB8" w14:textId="4B653430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932" w:type="dxa"/>
          </w:tcPr>
          <w:p w14:paraId="62DBB71D" w14:textId="048FEEFB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4DFA47A0" w14:textId="220CCA26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27A47AFD" w14:textId="0FE61BDA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38" w:type="dxa"/>
            <w:shd w:val="clear" w:color="auto" w:fill="auto"/>
            <w:noWrap/>
          </w:tcPr>
          <w:p w14:paraId="189FF0FD" w14:textId="752B245B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3" w:type="dxa"/>
          </w:tcPr>
          <w:p w14:paraId="4AECD5ED" w14:textId="32F17BE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7AD7D1E4" w14:textId="71646131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449C0E24" w14:textId="2AD32D73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700" w:type="dxa"/>
            <w:shd w:val="clear" w:color="auto" w:fill="auto"/>
            <w:noWrap/>
          </w:tcPr>
          <w:p w14:paraId="31D74DBA" w14:textId="02836D5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2BCD9976" w14:textId="0706AE4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7" w:type="dxa"/>
          </w:tcPr>
          <w:p w14:paraId="098502E3" w14:textId="76CADEA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</w:tcPr>
          <w:p w14:paraId="4ECC68B9" w14:textId="5B7D73A8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12DA6C22" w14:textId="6EA217F1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</w:tcPr>
          <w:p w14:paraId="60730F8B" w14:textId="26587D1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21" w:type="dxa"/>
          </w:tcPr>
          <w:p w14:paraId="3928345E" w14:textId="2BC394AB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8" w:type="dxa"/>
          </w:tcPr>
          <w:p w14:paraId="566DD110" w14:textId="092B2CFE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6D19AB19" w14:textId="20CFC8FC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932" w:type="dxa"/>
          </w:tcPr>
          <w:p w14:paraId="25C1F43B" w14:textId="5E5E2F0E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2" w:type="dxa"/>
          </w:tcPr>
          <w:p w14:paraId="5FB3DBE2" w14:textId="5E401F2D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03CF415A" w14:textId="12076344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159AA5C9" w14:textId="3AEA9D3E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838" w:type="dxa"/>
            <w:shd w:val="clear" w:color="auto" w:fill="auto"/>
            <w:noWrap/>
          </w:tcPr>
          <w:p w14:paraId="13E85BDC" w14:textId="0E2380BD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3" w:type="dxa"/>
          </w:tcPr>
          <w:p w14:paraId="5418D0E0" w14:textId="562CC236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571205ED" w14:textId="250544CA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697A4C28" w14:textId="5869C555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700" w:type="dxa"/>
            <w:shd w:val="clear" w:color="auto" w:fill="auto"/>
            <w:noWrap/>
          </w:tcPr>
          <w:p w14:paraId="13C88C6D" w14:textId="6CC420C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84" w:type="dxa"/>
            <w:shd w:val="clear" w:color="auto" w:fill="auto"/>
            <w:noWrap/>
          </w:tcPr>
          <w:p w14:paraId="0FBFE8AC" w14:textId="3B2AAB84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7" w:type="dxa"/>
          </w:tcPr>
          <w:p w14:paraId="504DD55E" w14:textId="11FDFADC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</w:tcPr>
          <w:p w14:paraId="54FF4A8B" w14:textId="1A719215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60DB96B4" w14:textId="16D8E90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</w:tcPr>
          <w:p w14:paraId="633159EB" w14:textId="6F02C164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387</w:t>
            </w:r>
          </w:p>
        </w:tc>
        <w:tc>
          <w:tcPr>
            <w:tcW w:w="621" w:type="dxa"/>
          </w:tcPr>
          <w:p w14:paraId="7753871A" w14:textId="57C1FC62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8" w:type="dxa"/>
          </w:tcPr>
          <w:p w14:paraId="5A72DE84" w14:textId="47FC1A89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1D0A5269" w14:textId="5CF8DB2F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-0.436</w:t>
            </w:r>
          </w:p>
        </w:tc>
        <w:tc>
          <w:tcPr>
            <w:tcW w:w="932" w:type="dxa"/>
          </w:tcPr>
          <w:p w14:paraId="08CE5C98" w14:textId="51FD921C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2" w:type="dxa"/>
          </w:tcPr>
          <w:p w14:paraId="4077EC56" w14:textId="07DB1591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5708F838" w14:textId="53B287C4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410AD38A" w14:textId="536BBF2F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838" w:type="dxa"/>
            <w:shd w:val="clear" w:color="auto" w:fill="auto"/>
            <w:noWrap/>
          </w:tcPr>
          <w:p w14:paraId="6DFE4920" w14:textId="6952F8C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3" w:type="dxa"/>
          </w:tcPr>
          <w:p w14:paraId="4F483EB2" w14:textId="49F8D011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219A0610" w14:textId="60481FCC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2CE74DA9" w14:textId="2D92D8EE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700" w:type="dxa"/>
            <w:shd w:val="clear" w:color="auto" w:fill="auto"/>
            <w:noWrap/>
          </w:tcPr>
          <w:p w14:paraId="409B0890" w14:textId="7598F02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84" w:type="dxa"/>
            <w:shd w:val="clear" w:color="auto" w:fill="auto"/>
            <w:noWrap/>
          </w:tcPr>
          <w:p w14:paraId="16A450AF" w14:textId="07423C9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2725</w:t>
            </w:r>
          </w:p>
        </w:tc>
        <w:tc>
          <w:tcPr>
            <w:tcW w:w="657" w:type="dxa"/>
          </w:tcPr>
          <w:p w14:paraId="38B81148" w14:textId="2DDC7EB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</w:tcPr>
          <w:p w14:paraId="087BCA7B" w14:textId="0A7B0E33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</w:tcPr>
          <w:p w14:paraId="10138390" w14:textId="670A2003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</w:tcPr>
          <w:p w14:paraId="57AAEB9A" w14:textId="131B7C0C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21" w:type="dxa"/>
          </w:tcPr>
          <w:p w14:paraId="531D46F0" w14:textId="20729042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8" w:type="dxa"/>
          </w:tcPr>
          <w:p w14:paraId="253756C8" w14:textId="6614FAC8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4951DB02" w14:textId="7AD70389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932" w:type="dxa"/>
          </w:tcPr>
          <w:p w14:paraId="22C2D038" w14:textId="25AF90E3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2" w:type="dxa"/>
          </w:tcPr>
          <w:p w14:paraId="030F52F5" w14:textId="5B562084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15B5797B" w14:textId="7DEE31EE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0E2753B7" w14:textId="41E64156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7E554461" w14:textId="6EF6F386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23" w:type="dxa"/>
            <w:vAlign w:val="bottom"/>
          </w:tcPr>
          <w:p w14:paraId="282D4BD4" w14:textId="516A1D6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CC2D0F7" w14:textId="6E947C1B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</w:p>
        </w:tc>
        <w:tc>
          <w:tcPr>
            <w:tcW w:w="765" w:type="dxa"/>
            <w:shd w:val="clear" w:color="auto" w:fill="auto"/>
            <w:noWrap/>
          </w:tcPr>
          <w:p w14:paraId="08D7827A" w14:textId="4DE5BD72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62</w:t>
            </w:r>
          </w:p>
        </w:tc>
        <w:tc>
          <w:tcPr>
            <w:tcW w:w="700" w:type="dxa"/>
            <w:shd w:val="clear" w:color="auto" w:fill="auto"/>
            <w:noWrap/>
          </w:tcPr>
          <w:p w14:paraId="4EB547C7" w14:textId="01A1A2BF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84" w:type="dxa"/>
            <w:shd w:val="clear" w:color="auto" w:fill="auto"/>
            <w:noWrap/>
          </w:tcPr>
          <w:p w14:paraId="1B8F85BF" w14:textId="30ED352E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657" w:type="dxa"/>
          </w:tcPr>
          <w:p w14:paraId="6C0AABCD" w14:textId="26E4145A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</w:tcPr>
          <w:p w14:paraId="706DD93F" w14:textId="7D54523E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vAlign w:val="bottom"/>
          </w:tcPr>
          <w:p w14:paraId="413436CE" w14:textId="15C9E49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</w:tcPr>
          <w:p w14:paraId="0B274C7D" w14:textId="171DFD9B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1" w:type="dxa"/>
          </w:tcPr>
          <w:p w14:paraId="7DAE0E1B" w14:textId="7496E4C1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08" w:type="dxa"/>
          </w:tcPr>
          <w:p w14:paraId="19601294" w14:textId="5BD2C692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46D7B4FA" w14:textId="122A4FCF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932" w:type="dxa"/>
          </w:tcPr>
          <w:p w14:paraId="62FB66FE" w14:textId="7C44623B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32" w:type="dxa"/>
          </w:tcPr>
          <w:p w14:paraId="35FE68C1" w14:textId="66796DD0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</w:tr>
      <w:tr w:rsidR="00831733" w:rsidRPr="002E575E" w14:paraId="023895D7" w14:textId="7C05973D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6E02229F" w14:textId="27CD06C0" w:rsidR="00831733" w:rsidRPr="003A5177" w:rsidRDefault="00831733" w:rsidP="0083173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&gt;0; Intercept</w:t>
            </w:r>
          </w:p>
        </w:tc>
        <w:tc>
          <w:tcPr>
            <w:tcW w:w="838" w:type="dxa"/>
            <w:shd w:val="clear" w:color="auto" w:fill="auto"/>
            <w:noWrap/>
          </w:tcPr>
          <w:p w14:paraId="3D3E4A6A" w14:textId="4018BA6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9.739</w:t>
            </w:r>
          </w:p>
        </w:tc>
        <w:tc>
          <w:tcPr>
            <w:tcW w:w="823" w:type="dxa"/>
          </w:tcPr>
          <w:p w14:paraId="19B9864C" w14:textId="0FB4332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40" w:type="dxa"/>
            <w:shd w:val="clear" w:color="auto" w:fill="auto"/>
            <w:noWrap/>
          </w:tcPr>
          <w:p w14:paraId="7D61D784" w14:textId="0F1B0CF4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65" w:type="dxa"/>
            <w:shd w:val="clear" w:color="auto" w:fill="auto"/>
            <w:noWrap/>
          </w:tcPr>
          <w:p w14:paraId="2D95CEDA" w14:textId="1BCC9F72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9.170</w:t>
            </w:r>
          </w:p>
        </w:tc>
        <w:tc>
          <w:tcPr>
            <w:tcW w:w="700" w:type="dxa"/>
            <w:shd w:val="clear" w:color="auto" w:fill="auto"/>
            <w:noWrap/>
          </w:tcPr>
          <w:p w14:paraId="672D4A40" w14:textId="140D91BD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84" w:type="dxa"/>
            <w:shd w:val="clear" w:color="auto" w:fill="auto"/>
            <w:noWrap/>
          </w:tcPr>
          <w:p w14:paraId="4F8656E9" w14:textId="679CB16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7" w:type="dxa"/>
          </w:tcPr>
          <w:p w14:paraId="6FC1046E" w14:textId="014EFA5E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9.245</w:t>
            </w:r>
          </w:p>
        </w:tc>
        <w:tc>
          <w:tcPr>
            <w:tcW w:w="620" w:type="dxa"/>
          </w:tcPr>
          <w:p w14:paraId="5AD3DD5B" w14:textId="4DE786DE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10" w:type="dxa"/>
          </w:tcPr>
          <w:p w14:paraId="0CDFCD65" w14:textId="462DDE9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8" w:type="dxa"/>
          </w:tcPr>
          <w:p w14:paraId="00D74D4C" w14:textId="68C2553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6.234</w:t>
            </w:r>
          </w:p>
        </w:tc>
        <w:tc>
          <w:tcPr>
            <w:tcW w:w="621" w:type="dxa"/>
          </w:tcPr>
          <w:p w14:paraId="5EBD1986" w14:textId="024D49C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08" w:type="dxa"/>
          </w:tcPr>
          <w:p w14:paraId="17891D5F" w14:textId="6A13FC61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216D9379" w14:textId="5B76B27B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7.925</w:t>
            </w:r>
          </w:p>
        </w:tc>
        <w:tc>
          <w:tcPr>
            <w:tcW w:w="932" w:type="dxa"/>
          </w:tcPr>
          <w:p w14:paraId="79366899" w14:textId="73AA046D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32" w:type="dxa"/>
          </w:tcPr>
          <w:p w14:paraId="7D880B46" w14:textId="5C78D171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54419CD2" w14:textId="6725700B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4FD901CA" w14:textId="3B612CC4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38" w:type="dxa"/>
            <w:shd w:val="clear" w:color="auto" w:fill="auto"/>
            <w:noWrap/>
          </w:tcPr>
          <w:p w14:paraId="0A18F59D" w14:textId="1BC61213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23" w:type="dxa"/>
          </w:tcPr>
          <w:p w14:paraId="7A933D9B" w14:textId="18B01E8C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</w:tcPr>
          <w:p w14:paraId="7DAF5EA3" w14:textId="3790AAD0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65" w:type="dxa"/>
            <w:shd w:val="clear" w:color="auto" w:fill="auto"/>
            <w:noWrap/>
          </w:tcPr>
          <w:p w14:paraId="4BCE92D1" w14:textId="43F5D21E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00" w:type="dxa"/>
            <w:shd w:val="clear" w:color="auto" w:fill="auto"/>
            <w:noWrap/>
          </w:tcPr>
          <w:p w14:paraId="4EE342A7" w14:textId="488A999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84" w:type="dxa"/>
            <w:shd w:val="clear" w:color="auto" w:fill="auto"/>
            <w:noWrap/>
          </w:tcPr>
          <w:p w14:paraId="7F80DBA1" w14:textId="08334E1D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7" w:type="dxa"/>
          </w:tcPr>
          <w:p w14:paraId="0D769CF6" w14:textId="3348659C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20" w:type="dxa"/>
          </w:tcPr>
          <w:p w14:paraId="1A704B62" w14:textId="7B6ED88D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10" w:type="dxa"/>
          </w:tcPr>
          <w:p w14:paraId="6108A30D" w14:textId="667692FB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8" w:type="dxa"/>
          </w:tcPr>
          <w:p w14:paraId="23640942" w14:textId="6DF1877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21" w:type="dxa"/>
          </w:tcPr>
          <w:p w14:paraId="4FC3F328" w14:textId="65E6C9BA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</w:tcPr>
          <w:p w14:paraId="2B5418A1" w14:textId="61D5DB2E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5AC61CC3" w14:textId="2207C208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932" w:type="dxa"/>
          </w:tcPr>
          <w:p w14:paraId="3947C464" w14:textId="1EAB688D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32" w:type="dxa"/>
          </w:tcPr>
          <w:p w14:paraId="22483A54" w14:textId="30D6B32E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28F7D5CD" w14:textId="47F2644F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742A174D" w14:textId="6C52934F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838" w:type="dxa"/>
            <w:shd w:val="clear" w:color="auto" w:fill="auto"/>
            <w:noWrap/>
          </w:tcPr>
          <w:p w14:paraId="07756D33" w14:textId="6446622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23" w:type="dxa"/>
          </w:tcPr>
          <w:p w14:paraId="3EEAFE1E" w14:textId="7B306854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</w:tcPr>
          <w:p w14:paraId="58238E67" w14:textId="0B1F4984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65" w:type="dxa"/>
            <w:shd w:val="clear" w:color="auto" w:fill="auto"/>
            <w:noWrap/>
          </w:tcPr>
          <w:p w14:paraId="671AE686" w14:textId="4A540F1D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00" w:type="dxa"/>
            <w:shd w:val="clear" w:color="auto" w:fill="auto"/>
            <w:noWrap/>
          </w:tcPr>
          <w:p w14:paraId="0E0A8C1B" w14:textId="15D4B44A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84" w:type="dxa"/>
            <w:shd w:val="clear" w:color="auto" w:fill="auto"/>
            <w:noWrap/>
          </w:tcPr>
          <w:p w14:paraId="45ADB117" w14:textId="1C152BD0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7" w:type="dxa"/>
          </w:tcPr>
          <w:p w14:paraId="336F8B8F" w14:textId="733E957D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20" w:type="dxa"/>
          </w:tcPr>
          <w:p w14:paraId="5949BC5F" w14:textId="42F9CED3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0" w:type="dxa"/>
          </w:tcPr>
          <w:p w14:paraId="7CCC7707" w14:textId="04805C95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8" w:type="dxa"/>
          </w:tcPr>
          <w:p w14:paraId="4AFF44AC" w14:textId="4B6C7122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621" w:type="dxa"/>
          </w:tcPr>
          <w:p w14:paraId="3DFA6183" w14:textId="1A3CF740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8" w:type="dxa"/>
          </w:tcPr>
          <w:p w14:paraId="497BAF10" w14:textId="2FE61A2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2610F6D7" w14:textId="37A4A9E7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32" w:type="dxa"/>
          </w:tcPr>
          <w:p w14:paraId="44ED1D38" w14:textId="4316D39E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2" w:type="dxa"/>
          </w:tcPr>
          <w:p w14:paraId="38FF0297" w14:textId="5DC11FED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61F08599" w14:textId="2A13372B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46D1DCE8" w14:textId="4E42531F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838" w:type="dxa"/>
            <w:shd w:val="clear" w:color="auto" w:fill="auto"/>
            <w:noWrap/>
          </w:tcPr>
          <w:p w14:paraId="3DC0F961" w14:textId="29873EF0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823" w:type="dxa"/>
          </w:tcPr>
          <w:p w14:paraId="2F2BCFB0" w14:textId="44864A10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40" w:type="dxa"/>
            <w:shd w:val="clear" w:color="auto" w:fill="auto"/>
            <w:noWrap/>
          </w:tcPr>
          <w:p w14:paraId="3ECB576C" w14:textId="6ED42F96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65" w:type="dxa"/>
            <w:shd w:val="clear" w:color="auto" w:fill="auto"/>
            <w:noWrap/>
          </w:tcPr>
          <w:p w14:paraId="19E5A4D3" w14:textId="5D327D4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700" w:type="dxa"/>
            <w:shd w:val="clear" w:color="auto" w:fill="auto"/>
            <w:noWrap/>
          </w:tcPr>
          <w:p w14:paraId="19F0FD49" w14:textId="74FD33A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4D3189B3" w14:textId="30B3A194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7" w:type="dxa"/>
          </w:tcPr>
          <w:p w14:paraId="007C6A01" w14:textId="764A73D1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20" w:type="dxa"/>
          </w:tcPr>
          <w:p w14:paraId="3FFB50E6" w14:textId="214A1CF4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10" w:type="dxa"/>
          </w:tcPr>
          <w:p w14:paraId="275B6BA9" w14:textId="3345723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8" w:type="dxa"/>
          </w:tcPr>
          <w:p w14:paraId="793E0B1B" w14:textId="0A3B7CF4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21" w:type="dxa"/>
          </w:tcPr>
          <w:p w14:paraId="5C3D0D68" w14:textId="27354F5E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8" w:type="dxa"/>
          </w:tcPr>
          <w:p w14:paraId="2D383FB3" w14:textId="4332A1DD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306</w:t>
            </w:r>
          </w:p>
        </w:tc>
        <w:tc>
          <w:tcPr>
            <w:tcW w:w="935" w:type="dxa"/>
            <w:gridSpan w:val="2"/>
          </w:tcPr>
          <w:p w14:paraId="1A39D44D" w14:textId="54F2A488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32" w:type="dxa"/>
          </w:tcPr>
          <w:p w14:paraId="67C810ED" w14:textId="7B9EE2A6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32" w:type="dxa"/>
          </w:tcPr>
          <w:p w14:paraId="3E383E12" w14:textId="1969F411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53D2CC55" w14:textId="0EB1FD07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63423B09" w14:textId="230AAEB7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838" w:type="dxa"/>
            <w:shd w:val="clear" w:color="auto" w:fill="auto"/>
            <w:noWrap/>
          </w:tcPr>
          <w:p w14:paraId="68688F28" w14:textId="0878778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23" w:type="dxa"/>
          </w:tcPr>
          <w:p w14:paraId="0E48D377" w14:textId="108E1A2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40" w:type="dxa"/>
            <w:shd w:val="clear" w:color="auto" w:fill="auto"/>
            <w:noWrap/>
          </w:tcPr>
          <w:p w14:paraId="1AE53F38" w14:textId="368E5F80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65" w:type="dxa"/>
            <w:shd w:val="clear" w:color="auto" w:fill="auto"/>
            <w:noWrap/>
          </w:tcPr>
          <w:p w14:paraId="67B709A7" w14:textId="0EF28BB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00" w:type="dxa"/>
            <w:shd w:val="clear" w:color="auto" w:fill="auto"/>
            <w:noWrap/>
          </w:tcPr>
          <w:p w14:paraId="73FA425A" w14:textId="09E6B9A2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84" w:type="dxa"/>
            <w:shd w:val="clear" w:color="auto" w:fill="auto"/>
            <w:noWrap/>
          </w:tcPr>
          <w:p w14:paraId="62D06C1B" w14:textId="736C40A2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657" w:type="dxa"/>
          </w:tcPr>
          <w:p w14:paraId="70D039EC" w14:textId="1AF87D51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-0.050</w:t>
            </w:r>
          </w:p>
        </w:tc>
        <w:tc>
          <w:tcPr>
            <w:tcW w:w="620" w:type="dxa"/>
          </w:tcPr>
          <w:p w14:paraId="7F4B0512" w14:textId="49EC46A5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10" w:type="dxa"/>
          </w:tcPr>
          <w:p w14:paraId="7C0E8AEE" w14:textId="085F06F4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8" w:type="dxa"/>
          </w:tcPr>
          <w:p w14:paraId="54F4D55B" w14:textId="409A7E68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21" w:type="dxa"/>
          </w:tcPr>
          <w:p w14:paraId="4FA9D881" w14:textId="01F0255D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8" w:type="dxa"/>
          </w:tcPr>
          <w:p w14:paraId="41E39B8A" w14:textId="74D6227F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935" w:type="dxa"/>
            <w:gridSpan w:val="2"/>
          </w:tcPr>
          <w:p w14:paraId="029A96CC" w14:textId="10C4EA19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932" w:type="dxa"/>
          </w:tcPr>
          <w:p w14:paraId="4CFE991F" w14:textId="6D558437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2" w:type="dxa"/>
          </w:tcPr>
          <w:p w14:paraId="5D44A9C4" w14:textId="04BE2899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831733" w:rsidRPr="002E575E" w14:paraId="2368FA06" w14:textId="2E31B532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auto"/>
            <w:noWrap/>
            <w:hideMark/>
          </w:tcPr>
          <w:p w14:paraId="58F5B27E" w14:textId="25C19D85" w:rsidR="00831733" w:rsidRPr="002E575E" w:rsidRDefault="00831733" w:rsidP="0083173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E575E">
              <w:rPr>
                <w:rFonts w:cstheme="minorHAnsi"/>
                <w:color w:val="000000"/>
                <w:sz w:val="16"/>
                <w:szCs w:val="16"/>
              </w:rPr>
              <w:t>log_theta</w:t>
            </w:r>
            <w:proofErr w:type="spellEnd"/>
          </w:p>
        </w:tc>
        <w:tc>
          <w:tcPr>
            <w:tcW w:w="838" w:type="dxa"/>
            <w:shd w:val="clear" w:color="auto" w:fill="auto"/>
            <w:noWrap/>
          </w:tcPr>
          <w:p w14:paraId="382479AC" w14:textId="55F64771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823" w:type="dxa"/>
          </w:tcPr>
          <w:p w14:paraId="6A5C8895" w14:textId="641F9AC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0" w:type="dxa"/>
            <w:shd w:val="clear" w:color="auto" w:fill="auto"/>
            <w:noWrap/>
          </w:tcPr>
          <w:p w14:paraId="7AF0B8CE" w14:textId="2B81D79B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65" w:type="dxa"/>
            <w:shd w:val="clear" w:color="auto" w:fill="auto"/>
            <w:noWrap/>
          </w:tcPr>
          <w:p w14:paraId="7FEEC0A0" w14:textId="2F390CD5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00" w:type="dxa"/>
            <w:shd w:val="clear" w:color="auto" w:fill="auto"/>
            <w:noWrap/>
          </w:tcPr>
          <w:p w14:paraId="0560BBD4" w14:textId="3AAE11B5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4" w:type="dxa"/>
            <w:shd w:val="clear" w:color="auto" w:fill="auto"/>
            <w:noWrap/>
          </w:tcPr>
          <w:p w14:paraId="6B1277AC" w14:textId="42EA2DC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7" w:type="dxa"/>
          </w:tcPr>
          <w:p w14:paraId="3E860283" w14:textId="2CEB5A7A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620" w:type="dxa"/>
          </w:tcPr>
          <w:p w14:paraId="361B2D56" w14:textId="5BFAC7B8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10" w:type="dxa"/>
          </w:tcPr>
          <w:p w14:paraId="4BA71C99" w14:textId="3ECCD009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58" w:type="dxa"/>
          </w:tcPr>
          <w:p w14:paraId="65010A0C" w14:textId="5255BC3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21" w:type="dxa"/>
          </w:tcPr>
          <w:p w14:paraId="73EB60D9" w14:textId="3E2266BE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8" w:type="dxa"/>
          </w:tcPr>
          <w:p w14:paraId="27EF53A7" w14:textId="48CC5BEB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35" w:type="dxa"/>
            <w:gridSpan w:val="2"/>
          </w:tcPr>
          <w:p w14:paraId="7A42F9AA" w14:textId="0E281761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932" w:type="dxa"/>
          </w:tcPr>
          <w:p w14:paraId="1BFE5CA0" w14:textId="331594A5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32" w:type="dxa"/>
          </w:tcPr>
          <w:p w14:paraId="440115B5" w14:textId="5DF43E74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A86B2B" w:rsidRPr="002E575E" w14:paraId="6CF61B35" w14:textId="78AA92B9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F2F2F2" w:themeFill="background1" w:themeFillShade="F2"/>
            <w:noWrap/>
            <w:hideMark/>
          </w:tcPr>
          <w:p w14:paraId="0D4C6F2E" w14:textId="0A28F945" w:rsidR="00831733" w:rsidRPr="003A5177" w:rsidRDefault="00831733" w:rsidP="0083173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1)</w:t>
            </w:r>
          </w:p>
        </w:tc>
        <w:tc>
          <w:tcPr>
            <w:tcW w:w="838" w:type="dxa"/>
            <w:shd w:val="clear" w:color="auto" w:fill="F2F2F2" w:themeFill="background1" w:themeFillShade="F2"/>
            <w:noWrap/>
          </w:tcPr>
          <w:p w14:paraId="0B958CA5" w14:textId="62EF187E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03414F6A" w14:textId="098B769D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</w:tcPr>
          <w:p w14:paraId="7B905532" w14:textId="46521A89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shd w:val="clear" w:color="auto" w:fill="F2F2F2" w:themeFill="background1" w:themeFillShade="F2"/>
            <w:noWrap/>
          </w:tcPr>
          <w:p w14:paraId="6B214823" w14:textId="56D0C7C5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700" w:type="dxa"/>
            <w:shd w:val="clear" w:color="auto" w:fill="F2F2F2" w:themeFill="background1" w:themeFillShade="F2"/>
            <w:noWrap/>
          </w:tcPr>
          <w:p w14:paraId="76D969E9" w14:textId="228CADC8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shd w:val="clear" w:color="auto" w:fill="F2F2F2" w:themeFill="background1" w:themeFillShade="F2"/>
            <w:noWrap/>
          </w:tcPr>
          <w:p w14:paraId="0DC111F3" w14:textId="09F383A3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42DA45F5" w14:textId="5E0DBD9C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ABAA810" w14:textId="502FE8C1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75CE4267" w14:textId="59012135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04D66C66" w14:textId="1B63DA14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14:paraId="310925A6" w14:textId="60B1F35A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6F62BAB" w14:textId="25D1A57B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gridSpan w:val="2"/>
            <w:shd w:val="clear" w:color="auto" w:fill="F2F2F2" w:themeFill="background1" w:themeFillShade="F2"/>
          </w:tcPr>
          <w:p w14:paraId="672A127D" w14:textId="7E0CD109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932" w:type="dxa"/>
            <w:shd w:val="clear" w:color="auto" w:fill="F2F2F2" w:themeFill="background1" w:themeFillShade="F2"/>
          </w:tcPr>
          <w:p w14:paraId="54B258FE" w14:textId="4CBC51DC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2" w:type="dxa"/>
            <w:shd w:val="clear" w:color="auto" w:fill="F2F2F2" w:themeFill="background1" w:themeFillShade="F2"/>
          </w:tcPr>
          <w:p w14:paraId="42CBB878" w14:textId="6F9D4E0B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86B2B" w:rsidRPr="002E575E" w14:paraId="281587A1" w14:textId="1C70B7C6" w:rsidTr="00A86B2B">
        <w:trPr>
          <w:gridAfter w:val="1"/>
          <w:wAfter w:w="11" w:type="dxa"/>
          <w:trHeight w:val="220"/>
        </w:trPr>
        <w:tc>
          <w:tcPr>
            <w:tcW w:w="1106" w:type="dxa"/>
            <w:shd w:val="clear" w:color="auto" w:fill="F2F2F2" w:themeFill="background1" w:themeFillShade="F2"/>
            <w:noWrap/>
            <w:hideMark/>
          </w:tcPr>
          <w:p w14:paraId="387EA329" w14:textId="60B49561" w:rsidR="00831733" w:rsidRPr="003A5177" w:rsidRDefault="00831733" w:rsidP="0083173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2)</w:t>
            </w:r>
          </w:p>
        </w:tc>
        <w:tc>
          <w:tcPr>
            <w:tcW w:w="838" w:type="dxa"/>
            <w:shd w:val="clear" w:color="auto" w:fill="F2F2F2" w:themeFill="background1" w:themeFillShade="F2"/>
            <w:noWrap/>
          </w:tcPr>
          <w:p w14:paraId="382F4E7D" w14:textId="76C614BB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823" w:type="dxa"/>
            <w:shd w:val="clear" w:color="auto" w:fill="F2F2F2" w:themeFill="background1" w:themeFillShade="F2"/>
          </w:tcPr>
          <w:p w14:paraId="09E2E6C2" w14:textId="28163ADA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shd w:val="clear" w:color="auto" w:fill="F2F2F2" w:themeFill="background1" w:themeFillShade="F2"/>
            <w:noWrap/>
          </w:tcPr>
          <w:p w14:paraId="60BB4FAE" w14:textId="77DC8CD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shd w:val="clear" w:color="auto" w:fill="F2F2F2" w:themeFill="background1" w:themeFillShade="F2"/>
            <w:noWrap/>
          </w:tcPr>
          <w:p w14:paraId="0CECB0B0" w14:textId="63141787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700" w:type="dxa"/>
            <w:shd w:val="clear" w:color="auto" w:fill="F2F2F2" w:themeFill="background1" w:themeFillShade="F2"/>
            <w:noWrap/>
          </w:tcPr>
          <w:p w14:paraId="6F4307AE" w14:textId="14D786F6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shd w:val="clear" w:color="auto" w:fill="F2F2F2" w:themeFill="background1" w:themeFillShade="F2"/>
            <w:noWrap/>
          </w:tcPr>
          <w:p w14:paraId="798AA3CE" w14:textId="2B615AF1" w:rsidR="00831733" w:rsidRPr="00C93053" w:rsidRDefault="00831733" w:rsidP="008317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56BB10F1" w14:textId="50EAA5A5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185D82C" w14:textId="54E17977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14:paraId="66C2FC07" w14:textId="68FDB1DB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614B95E5" w14:textId="679D006A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621" w:type="dxa"/>
            <w:shd w:val="clear" w:color="auto" w:fill="F2F2F2" w:themeFill="background1" w:themeFillShade="F2"/>
          </w:tcPr>
          <w:p w14:paraId="2BC26DF9" w14:textId="0D25C4E4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5D01C5FE" w14:textId="7CFF2542" w:rsidR="00831733" w:rsidRPr="00C93053" w:rsidRDefault="00831733" w:rsidP="00831733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9305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5" w:type="dxa"/>
            <w:gridSpan w:val="2"/>
            <w:shd w:val="clear" w:color="auto" w:fill="F2F2F2" w:themeFill="background1" w:themeFillShade="F2"/>
          </w:tcPr>
          <w:p w14:paraId="270A7D5E" w14:textId="00C7F622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932" w:type="dxa"/>
            <w:shd w:val="clear" w:color="auto" w:fill="F2F2F2" w:themeFill="background1" w:themeFillShade="F2"/>
          </w:tcPr>
          <w:p w14:paraId="5EA18053" w14:textId="123A2CD4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2" w:type="dxa"/>
            <w:shd w:val="clear" w:color="auto" w:fill="F2F2F2" w:themeFill="background1" w:themeFillShade="F2"/>
          </w:tcPr>
          <w:p w14:paraId="2B46FB27" w14:textId="5CD67684" w:rsidR="00831733" w:rsidRPr="00831733" w:rsidRDefault="00831733" w:rsidP="0083173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17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bookmarkEnd w:id="1"/>
    </w:tbl>
    <w:p w14:paraId="7E3CBB2D" w14:textId="77777777" w:rsidR="002E575E" w:rsidRDefault="002E575E" w:rsidP="007E7151">
      <w:pPr>
        <w:spacing w:line="240" w:lineRule="auto"/>
        <w:rPr>
          <w:rFonts w:ascii="Calibri" w:eastAsia="Times New Roman" w:hAnsi="Calibri" w:cs="Calibri"/>
          <w:bCs/>
          <w:color w:val="000000"/>
          <w:sz w:val="16"/>
          <w:szCs w:val="16"/>
          <w:lang w:eastAsia="en-CA"/>
        </w:rPr>
      </w:pPr>
    </w:p>
    <w:p w14:paraId="5BF6ED8F" w14:textId="3E0B7869" w:rsidR="007E7151" w:rsidRPr="00D06362" w:rsidRDefault="007E7151" w:rsidP="007E7151">
      <w:pPr>
        <w:spacing w:line="240" w:lineRule="auto"/>
        <w:rPr>
          <w:sz w:val="16"/>
          <w:szCs w:val="16"/>
        </w:rPr>
      </w:pPr>
    </w:p>
    <w:p w14:paraId="29C32194" w14:textId="77777777" w:rsidR="009F5E55" w:rsidRDefault="009F5E55">
      <w:pPr>
        <w:rPr>
          <w:b/>
        </w:rPr>
      </w:pPr>
      <w:r>
        <w:rPr>
          <w:b/>
        </w:rPr>
        <w:br w:type="page"/>
      </w:r>
    </w:p>
    <w:p w14:paraId="6451E7A4" w14:textId="3A602D03" w:rsidR="009D012E" w:rsidRDefault="009D012E" w:rsidP="009D012E">
      <w:pPr>
        <w:rPr>
          <w:b/>
        </w:rPr>
      </w:pPr>
    </w:p>
    <w:tbl>
      <w:tblPr>
        <w:tblpPr w:leftFromText="180" w:rightFromText="180" w:vertAnchor="text" w:tblpY="13"/>
        <w:tblW w:w="11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783"/>
        <w:gridCol w:w="769"/>
        <w:gridCol w:w="784"/>
        <w:gridCol w:w="715"/>
        <w:gridCol w:w="655"/>
        <w:gridCol w:w="731"/>
        <w:gridCol w:w="612"/>
        <w:gridCol w:w="581"/>
        <w:gridCol w:w="662"/>
        <w:gridCol w:w="662"/>
        <w:gridCol w:w="581"/>
        <w:gridCol w:w="662"/>
        <w:gridCol w:w="860"/>
        <w:gridCol w:w="855"/>
        <w:gridCol w:w="860"/>
      </w:tblGrid>
      <w:tr w:rsidR="00A86B2B" w:rsidRPr="002E575E" w14:paraId="330FE6F0" w14:textId="77777777" w:rsidTr="00D804A5">
        <w:trPr>
          <w:trHeight w:val="133"/>
        </w:trPr>
        <w:tc>
          <w:tcPr>
            <w:tcW w:w="1034" w:type="dxa"/>
            <w:vMerge w:val="restart"/>
            <w:shd w:val="clear" w:color="auto" w:fill="auto"/>
            <w:noWrap/>
            <w:hideMark/>
          </w:tcPr>
          <w:p w14:paraId="3D95C36C" w14:textId="77777777" w:rsidR="00A86B2B" w:rsidRPr="002E575E" w:rsidRDefault="00A86B2B" w:rsidP="00A86B2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36" w:type="dxa"/>
            <w:gridSpan w:val="3"/>
            <w:shd w:val="clear" w:color="auto" w:fill="auto"/>
            <w:noWrap/>
            <w:hideMark/>
          </w:tcPr>
          <w:p w14:paraId="3576C879" w14:textId="395BA69E" w:rsidR="00A86B2B" w:rsidRPr="002E575E" w:rsidRDefault="00A86B2B" w:rsidP="00A86B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Emergency department</w:t>
            </w:r>
          </w:p>
        </w:tc>
        <w:tc>
          <w:tcPr>
            <w:tcW w:w="2101" w:type="dxa"/>
            <w:gridSpan w:val="3"/>
            <w:shd w:val="clear" w:color="auto" w:fill="auto"/>
            <w:noWrap/>
            <w:hideMark/>
          </w:tcPr>
          <w:p w14:paraId="28F59350" w14:textId="6F66FCA6" w:rsidR="00A86B2B" w:rsidRPr="002E575E" w:rsidRDefault="00A86B2B" w:rsidP="00A86B2B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Mental health</w:t>
            </w:r>
          </w:p>
        </w:tc>
        <w:tc>
          <w:tcPr>
            <w:tcW w:w="1858" w:type="dxa"/>
            <w:gridSpan w:val="3"/>
          </w:tcPr>
          <w:p w14:paraId="7021373B" w14:textId="1A04F4AB" w:rsidR="00A86B2B" w:rsidRPr="002E575E" w:rsidRDefault="00A86B2B" w:rsidP="00A86B2B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ab</w:t>
            </w:r>
          </w:p>
        </w:tc>
        <w:tc>
          <w:tcPr>
            <w:tcW w:w="1858" w:type="dxa"/>
            <w:gridSpan w:val="3"/>
          </w:tcPr>
          <w:p w14:paraId="4550C41A" w14:textId="0B0AACD1" w:rsidR="00A86B2B" w:rsidRPr="002E575E" w:rsidRDefault="00A86B2B" w:rsidP="00A86B2B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Dialysis</w:t>
            </w:r>
          </w:p>
        </w:tc>
        <w:tc>
          <w:tcPr>
            <w:tcW w:w="2619" w:type="dxa"/>
            <w:gridSpan w:val="3"/>
          </w:tcPr>
          <w:p w14:paraId="467FE20D" w14:textId="66543A23" w:rsidR="00A86B2B" w:rsidRPr="002E575E" w:rsidRDefault="00A86B2B" w:rsidP="00A86B2B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ancer</w:t>
            </w:r>
          </w:p>
        </w:tc>
      </w:tr>
      <w:tr w:rsidR="00D804A5" w:rsidRPr="002E575E" w14:paraId="489A5E4D" w14:textId="77777777" w:rsidTr="00D804A5">
        <w:trPr>
          <w:trHeight w:val="222"/>
        </w:trPr>
        <w:tc>
          <w:tcPr>
            <w:tcW w:w="1034" w:type="dxa"/>
            <w:vMerge/>
            <w:hideMark/>
          </w:tcPr>
          <w:p w14:paraId="041B5357" w14:textId="77777777" w:rsidR="00D804A5" w:rsidRPr="002E575E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hideMark/>
          </w:tcPr>
          <w:p w14:paraId="2758F564" w14:textId="77777777" w:rsidR="00D804A5" w:rsidRPr="00841B7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769" w:type="dxa"/>
          </w:tcPr>
          <w:p w14:paraId="1ACACD6E" w14:textId="77777777" w:rsidR="00D804A5" w:rsidRPr="00841B7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84" w:type="dxa"/>
            <w:shd w:val="clear" w:color="auto" w:fill="auto"/>
            <w:hideMark/>
          </w:tcPr>
          <w:p w14:paraId="7137AF1A" w14:textId="77777777" w:rsidR="00D804A5" w:rsidRPr="00841B7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15" w:type="dxa"/>
            <w:shd w:val="clear" w:color="auto" w:fill="auto"/>
            <w:hideMark/>
          </w:tcPr>
          <w:p w14:paraId="004576DB" w14:textId="7EDA831A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655" w:type="dxa"/>
            <w:shd w:val="clear" w:color="auto" w:fill="auto"/>
            <w:hideMark/>
          </w:tcPr>
          <w:p w14:paraId="03ED4D29" w14:textId="1A63CB81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31" w:type="dxa"/>
            <w:shd w:val="clear" w:color="auto" w:fill="auto"/>
            <w:hideMark/>
          </w:tcPr>
          <w:p w14:paraId="41B5C7B5" w14:textId="131D2FA6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15" w:type="dxa"/>
          </w:tcPr>
          <w:p w14:paraId="75BB3A3C" w14:textId="7A7CE153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581" w:type="dxa"/>
          </w:tcPr>
          <w:p w14:paraId="2AB614CC" w14:textId="76B772AA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662" w:type="dxa"/>
          </w:tcPr>
          <w:p w14:paraId="26489979" w14:textId="5D7472CE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15" w:type="dxa"/>
          </w:tcPr>
          <w:p w14:paraId="4A3475BF" w14:textId="7EB98367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581" w:type="dxa"/>
          </w:tcPr>
          <w:p w14:paraId="59960277" w14:textId="5DB10656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662" w:type="dxa"/>
          </w:tcPr>
          <w:p w14:paraId="6AE98684" w14:textId="0078FB17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73" w:type="dxa"/>
          </w:tcPr>
          <w:p w14:paraId="1BDA5663" w14:textId="27F66839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873" w:type="dxa"/>
          </w:tcPr>
          <w:p w14:paraId="2230E51D" w14:textId="330924E8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73" w:type="dxa"/>
          </w:tcPr>
          <w:p w14:paraId="48D25882" w14:textId="00D995BA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804A5" w:rsidRPr="002E575E" w14:paraId="4390DCD9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</w:tcPr>
          <w:p w14:paraId="6520791A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1</m:t>
                </m:r>
              </m:oMath>
            </m:oMathPara>
          </w:p>
        </w:tc>
        <w:tc>
          <w:tcPr>
            <w:tcW w:w="783" w:type="dxa"/>
            <w:shd w:val="clear" w:color="auto" w:fill="auto"/>
            <w:noWrap/>
          </w:tcPr>
          <w:p w14:paraId="29D2BF13" w14:textId="42C90C25" w:rsidR="00D804A5" w:rsidRPr="00D804A5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69" w:type="dxa"/>
          </w:tcPr>
          <w:p w14:paraId="14F91392" w14:textId="35E3D297" w:rsidR="00D804A5" w:rsidRPr="00D804A5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84" w:type="dxa"/>
            <w:shd w:val="clear" w:color="auto" w:fill="auto"/>
            <w:noWrap/>
          </w:tcPr>
          <w:p w14:paraId="32708F72" w14:textId="0012BAF5" w:rsidR="00D804A5" w:rsidRPr="00D804A5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715" w:type="dxa"/>
            <w:shd w:val="clear" w:color="auto" w:fill="auto"/>
            <w:noWrap/>
          </w:tcPr>
          <w:p w14:paraId="233BE63A" w14:textId="699B032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55" w:type="dxa"/>
            <w:shd w:val="clear" w:color="auto" w:fill="auto"/>
            <w:noWrap/>
          </w:tcPr>
          <w:p w14:paraId="4BFC026E" w14:textId="7AD4A0D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31" w:type="dxa"/>
            <w:shd w:val="clear" w:color="auto" w:fill="auto"/>
            <w:noWrap/>
          </w:tcPr>
          <w:p w14:paraId="1DF61B1E" w14:textId="4A2B765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15" w:type="dxa"/>
          </w:tcPr>
          <w:p w14:paraId="057B099F" w14:textId="00684C8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581" w:type="dxa"/>
          </w:tcPr>
          <w:p w14:paraId="5C2CC352" w14:textId="3C4C140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62" w:type="dxa"/>
          </w:tcPr>
          <w:p w14:paraId="3C4E0139" w14:textId="4DAA4E7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615" w:type="dxa"/>
          </w:tcPr>
          <w:p w14:paraId="1791B8C8" w14:textId="1990998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581" w:type="dxa"/>
          </w:tcPr>
          <w:p w14:paraId="4C6A98A9" w14:textId="5B5F6EC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662" w:type="dxa"/>
          </w:tcPr>
          <w:p w14:paraId="306F7A97" w14:textId="772A40E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48</w:t>
            </w:r>
          </w:p>
        </w:tc>
        <w:tc>
          <w:tcPr>
            <w:tcW w:w="873" w:type="dxa"/>
          </w:tcPr>
          <w:p w14:paraId="3FBEBB9C" w14:textId="2B08D1FC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73" w:type="dxa"/>
          </w:tcPr>
          <w:p w14:paraId="133037D3" w14:textId="375CB3CC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73" w:type="dxa"/>
          </w:tcPr>
          <w:p w14:paraId="3BDA5F90" w14:textId="60D4256E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29</w:t>
            </w:r>
          </w:p>
        </w:tc>
      </w:tr>
      <w:tr w:rsidR="00D804A5" w:rsidRPr="002E575E" w14:paraId="2105F010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277539E4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2</m:t>
                </m:r>
              </m:oMath>
            </m:oMathPara>
          </w:p>
        </w:tc>
        <w:tc>
          <w:tcPr>
            <w:tcW w:w="783" w:type="dxa"/>
            <w:shd w:val="clear" w:color="auto" w:fill="auto"/>
            <w:noWrap/>
          </w:tcPr>
          <w:p w14:paraId="573A9720" w14:textId="45ACDC6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69" w:type="dxa"/>
          </w:tcPr>
          <w:p w14:paraId="7DC48269" w14:textId="138F52E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76CBE389" w14:textId="7C6C1D5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715" w:type="dxa"/>
            <w:shd w:val="clear" w:color="auto" w:fill="auto"/>
            <w:noWrap/>
          </w:tcPr>
          <w:p w14:paraId="06E50678" w14:textId="5AAE800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55" w:type="dxa"/>
            <w:shd w:val="clear" w:color="auto" w:fill="auto"/>
            <w:noWrap/>
          </w:tcPr>
          <w:p w14:paraId="1B35DB46" w14:textId="7371615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31" w:type="dxa"/>
            <w:shd w:val="clear" w:color="auto" w:fill="auto"/>
            <w:noWrap/>
          </w:tcPr>
          <w:p w14:paraId="7C29D050" w14:textId="5FAFD1D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064</w:t>
            </w:r>
          </w:p>
        </w:tc>
        <w:tc>
          <w:tcPr>
            <w:tcW w:w="615" w:type="dxa"/>
          </w:tcPr>
          <w:p w14:paraId="6B297CA1" w14:textId="77122EE5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81" w:type="dxa"/>
          </w:tcPr>
          <w:p w14:paraId="319F1829" w14:textId="0F9E08D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2" w:type="dxa"/>
          </w:tcPr>
          <w:p w14:paraId="3F6EB77C" w14:textId="3CC51D0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615" w:type="dxa"/>
          </w:tcPr>
          <w:p w14:paraId="1581DAAE" w14:textId="70F887D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581" w:type="dxa"/>
          </w:tcPr>
          <w:p w14:paraId="31AEF564" w14:textId="0980103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662" w:type="dxa"/>
          </w:tcPr>
          <w:p w14:paraId="2008CF4D" w14:textId="10FA97A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873" w:type="dxa"/>
          </w:tcPr>
          <w:p w14:paraId="0D058BE0" w14:textId="78987F56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73" w:type="dxa"/>
          </w:tcPr>
          <w:p w14:paraId="28D3CE1E" w14:textId="514E99D1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73" w:type="dxa"/>
          </w:tcPr>
          <w:p w14:paraId="60972226" w14:textId="0D798E6C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57</w:t>
            </w:r>
          </w:p>
        </w:tc>
      </w:tr>
      <w:tr w:rsidR="00D804A5" w:rsidRPr="002E575E" w14:paraId="0DD80153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7BD74AA2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Covariance (u1 and u2)</w:t>
            </w:r>
          </w:p>
        </w:tc>
        <w:tc>
          <w:tcPr>
            <w:tcW w:w="783" w:type="dxa"/>
            <w:shd w:val="clear" w:color="auto" w:fill="auto"/>
            <w:noWrap/>
          </w:tcPr>
          <w:p w14:paraId="0D572B3B" w14:textId="0B5976B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69" w:type="dxa"/>
          </w:tcPr>
          <w:p w14:paraId="64222C01" w14:textId="022B134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4" w:type="dxa"/>
            <w:shd w:val="clear" w:color="auto" w:fill="auto"/>
            <w:noWrap/>
          </w:tcPr>
          <w:p w14:paraId="0DFF1DB3" w14:textId="498F86B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715" w:type="dxa"/>
            <w:shd w:val="clear" w:color="auto" w:fill="auto"/>
            <w:noWrap/>
          </w:tcPr>
          <w:p w14:paraId="0F230EC2" w14:textId="223051A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55" w:type="dxa"/>
            <w:shd w:val="clear" w:color="auto" w:fill="auto"/>
            <w:noWrap/>
          </w:tcPr>
          <w:p w14:paraId="4EF9DAD4" w14:textId="32BA755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31" w:type="dxa"/>
            <w:shd w:val="clear" w:color="auto" w:fill="auto"/>
            <w:noWrap/>
          </w:tcPr>
          <w:p w14:paraId="624CD340" w14:textId="3633C75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6213</w:t>
            </w:r>
          </w:p>
        </w:tc>
        <w:tc>
          <w:tcPr>
            <w:tcW w:w="615" w:type="dxa"/>
          </w:tcPr>
          <w:p w14:paraId="38512F18" w14:textId="7B726A4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581" w:type="dxa"/>
          </w:tcPr>
          <w:p w14:paraId="1D887454" w14:textId="6F642FA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2" w:type="dxa"/>
          </w:tcPr>
          <w:p w14:paraId="16E36E5E" w14:textId="7185489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932</w:t>
            </w:r>
          </w:p>
        </w:tc>
        <w:tc>
          <w:tcPr>
            <w:tcW w:w="615" w:type="dxa"/>
          </w:tcPr>
          <w:p w14:paraId="2E0DDA4D" w14:textId="2140011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342</w:t>
            </w:r>
          </w:p>
        </w:tc>
        <w:tc>
          <w:tcPr>
            <w:tcW w:w="581" w:type="dxa"/>
          </w:tcPr>
          <w:p w14:paraId="647C80C1" w14:textId="2F757BA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62" w:type="dxa"/>
          </w:tcPr>
          <w:p w14:paraId="17646294" w14:textId="4916BD3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873" w:type="dxa"/>
          </w:tcPr>
          <w:p w14:paraId="012681EA" w14:textId="0866D71B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873" w:type="dxa"/>
          </w:tcPr>
          <w:p w14:paraId="3D529FB0" w14:textId="5D4E39AE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73" w:type="dxa"/>
          </w:tcPr>
          <w:p w14:paraId="25C4E6D3" w14:textId="48B2A077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63</w:t>
            </w:r>
          </w:p>
        </w:tc>
      </w:tr>
      <w:tr w:rsidR="00D804A5" w:rsidRPr="002E575E" w14:paraId="6FEC32C1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32B78A5F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=0; Intercept</w:t>
            </w:r>
          </w:p>
        </w:tc>
        <w:tc>
          <w:tcPr>
            <w:tcW w:w="783" w:type="dxa"/>
            <w:shd w:val="clear" w:color="auto" w:fill="auto"/>
            <w:noWrap/>
          </w:tcPr>
          <w:p w14:paraId="46442159" w14:textId="07C2C3D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3.015</w:t>
            </w:r>
          </w:p>
        </w:tc>
        <w:tc>
          <w:tcPr>
            <w:tcW w:w="769" w:type="dxa"/>
          </w:tcPr>
          <w:p w14:paraId="3EC02E12" w14:textId="55DF8A9C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84" w:type="dxa"/>
            <w:shd w:val="clear" w:color="auto" w:fill="auto"/>
            <w:noWrap/>
          </w:tcPr>
          <w:p w14:paraId="6DB4411A" w14:textId="7BD5606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3732771C" w14:textId="43E0588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655" w:type="dxa"/>
            <w:shd w:val="clear" w:color="auto" w:fill="auto"/>
            <w:noWrap/>
          </w:tcPr>
          <w:p w14:paraId="26103FF8" w14:textId="10B1693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731" w:type="dxa"/>
            <w:shd w:val="clear" w:color="auto" w:fill="auto"/>
            <w:noWrap/>
          </w:tcPr>
          <w:p w14:paraId="5872DBEB" w14:textId="011D6C7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615" w:type="dxa"/>
          </w:tcPr>
          <w:p w14:paraId="496BA382" w14:textId="60D61D9D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581" w:type="dxa"/>
          </w:tcPr>
          <w:p w14:paraId="416C8399" w14:textId="113B05D4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62" w:type="dxa"/>
          </w:tcPr>
          <w:p w14:paraId="7B016875" w14:textId="205B434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00115595" w14:textId="6830A32D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4.776</w:t>
            </w:r>
          </w:p>
        </w:tc>
        <w:tc>
          <w:tcPr>
            <w:tcW w:w="581" w:type="dxa"/>
          </w:tcPr>
          <w:p w14:paraId="340CD905" w14:textId="2CF0F1E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662" w:type="dxa"/>
          </w:tcPr>
          <w:p w14:paraId="6BEE6EE1" w14:textId="327C1A3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73" w:type="dxa"/>
          </w:tcPr>
          <w:p w14:paraId="3520A1F4" w14:textId="5E072CF0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2.015</w:t>
            </w:r>
          </w:p>
        </w:tc>
        <w:tc>
          <w:tcPr>
            <w:tcW w:w="873" w:type="dxa"/>
          </w:tcPr>
          <w:p w14:paraId="3FF1DCFD" w14:textId="2F2F48BB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873" w:type="dxa"/>
          </w:tcPr>
          <w:p w14:paraId="3CB7BD76" w14:textId="3625CB73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D804A5" w:rsidRPr="002E575E" w14:paraId="5005867D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5363FC9D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83" w:type="dxa"/>
            <w:shd w:val="clear" w:color="auto" w:fill="auto"/>
            <w:noWrap/>
          </w:tcPr>
          <w:p w14:paraId="3DDEFF75" w14:textId="62FABBB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69" w:type="dxa"/>
          </w:tcPr>
          <w:p w14:paraId="2EFAFEFA" w14:textId="48012E0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6E147DA1" w14:textId="704ECF3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23248E43" w14:textId="1A70CF5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55" w:type="dxa"/>
            <w:shd w:val="clear" w:color="auto" w:fill="auto"/>
            <w:noWrap/>
          </w:tcPr>
          <w:p w14:paraId="4C727515" w14:textId="74D0272E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31" w:type="dxa"/>
            <w:shd w:val="clear" w:color="auto" w:fill="auto"/>
            <w:noWrap/>
          </w:tcPr>
          <w:p w14:paraId="5E02912D" w14:textId="707C0E5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2388506E" w14:textId="623EF88B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581" w:type="dxa"/>
          </w:tcPr>
          <w:p w14:paraId="3F8240B6" w14:textId="24D1DDB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2" w:type="dxa"/>
          </w:tcPr>
          <w:p w14:paraId="02F95B2A" w14:textId="22337A9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332B13F4" w14:textId="2BF1D24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581" w:type="dxa"/>
          </w:tcPr>
          <w:p w14:paraId="16A94C3D" w14:textId="771D0A8A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2" w:type="dxa"/>
          </w:tcPr>
          <w:p w14:paraId="77DE8D68" w14:textId="302A500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873" w:type="dxa"/>
          </w:tcPr>
          <w:p w14:paraId="2FE3D966" w14:textId="624D4581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873" w:type="dxa"/>
          </w:tcPr>
          <w:p w14:paraId="5317F964" w14:textId="75BB265B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73" w:type="dxa"/>
          </w:tcPr>
          <w:p w14:paraId="59C75B47" w14:textId="5D03485D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D804A5" w:rsidRPr="002E575E" w14:paraId="73E20AB0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7F053F20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783" w:type="dxa"/>
            <w:shd w:val="clear" w:color="auto" w:fill="auto"/>
            <w:noWrap/>
          </w:tcPr>
          <w:p w14:paraId="0753A70A" w14:textId="61FC02EE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69" w:type="dxa"/>
          </w:tcPr>
          <w:p w14:paraId="2F3BDA37" w14:textId="1C095AE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84" w:type="dxa"/>
            <w:shd w:val="clear" w:color="auto" w:fill="auto"/>
            <w:noWrap/>
          </w:tcPr>
          <w:p w14:paraId="262F3092" w14:textId="2DF1F03E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7B671A8A" w14:textId="359A529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655" w:type="dxa"/>
            <w:shd w:val="clear" w:color="auto" w:fill="auto"/>
            <w:noWrap/>
          </w:tcPr>
          <w:p w14:paraId="3D72279B" w14:textId="7C5E488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31" w:type="dxa"/>
            <w:shd w:val="clear" w:color="auto" w:fill="auto"/>
            <w:noWrap/>
          </w:tcPr>
          <w:p w14:paraId="5F66285E" w14:textId="4812858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15" w:type="dxa"/>
          </w:tcPr>
          <w:p w14:paraId="6D278DCA" w14:textId="099904A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581" w:type="dxa"/>
          </w:tcPr>
          <w:p w14:paraId="217770F3" w14:textId="4E5348A3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62" w:type="dxa"/>
          </w:tcPr>
          <w:p w14:paraId="7E34E9C6" w14:textId="6C167F3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615" w:type="dxa"/>
          </w:tcPr>
          <w:p w14:paraId="4EF9466B" w14:textId="361C21D3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581" w:type="dxa"/>
          </w:tcPr>
          <w:p w14:paraId="4C0F4984" w14:textId="704A6D6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62" w:type="dxa"/>
          </w:tcPr>
          <w:p w14:paraId="01843435" w14:textId="7253C26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73" w:type="dxa"/>
          </w:tcPr>
          <w:p w14:paraId="47D39445" w14:textId="125626C4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73" w:type="dxa"/>
          </w:tcPr>
          <w:p w14:paraId="1AEBEBB1" w14:textId="11D8C45E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73" w:type="dxa"/>
          </w:tcPr>
          <w:p w14:paraId="67BDB552" w14:textId="38D1CFCF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06</w:t>
            </w:r>
          </w:p>
        </w:tc>
      </w:tr>
      <w:tr w:rsidR="00D804A5" w:rsidRPr="002E575E" w14:paraId="73D54AEE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41C10476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783" w:type="dxa"/>
            <w:shd w:val="clear" w:color="auto" w:fill="auto"/>
            <w:noWrap/>
          </w:tcPr>
          <w:p w14:paraId="24D50CE5" w14:textId="641E1C3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69" w:type="dxa"/>
          </w:tcPr>
          <w:p w14:paraId="1C5C617E" w14:textId="722DC9B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1F14F05F" w14:textId="61A059D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01563EF0" w14:textId="5FA4017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655" w:type="dxa"/>
            <w:shd w:val="clear" w:color="auto" w:fill="auto"/>
            <w:noWrap/>
          </w:tcPr>
          <w:p w14:paraId="64B9292B" w14:textId="31D858E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31" w:type="dxa"/>
            <w:shd w:val="clear" w:color="auto" w:fill="auto"/>
            <w:noWrap/>
          </w:tcPr>
          <w:p w14:paraId="2E6D485D" w14:textId="53D7F56E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366</w:t>
            </w:r>
          </w:p>
        </w:tc>
        <w:tc>
          <w:tcPr>
            <w:tcW w:w="615" w:type="dxa"/>
          </w:tcPr>
          <w:p w14:paraId="317DF2C0" w14:textId="1EEF506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81" w:type="dxa"/>
          </w:tcPr>
          <w:p w14:paraId="47D676DB" w14:textId="5DED7323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2" w:type="dxa"/>
          </w:tcPr>
          <w:p w14:paraId="099A97DD" w14:textId="7966E41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0AC0A6C5" w14:textId="7B4A745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81" w:type="dxa"/>
          </w:tcPr>
          <w:p w14:paraId="1BCA90DC" w14:textId="725F24C5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2" w:type="dxa"/>
          </w:tcPr>
          <w:p w14:paraId="452411BA" w14:textId="471285B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73" w:type="dxa"/>
          </w:tcPr>
          <w:p w14:paraId="13C8E331" w14:textId="2C9F8EF9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873" w:type="dxa"/>
          </w:tcPr>
          <w:p w14:paraId="1CC08161" w14:textId="356D97FF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73" w:type="dxa"/>
          </w:tcPr>
          <w:p w14:paraId="20303105" w14:textId="16F9D737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D804A5" w:rsidRPr="002E575E" w14:paraId="0F0703A0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58A87C8D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783" w:type="dxa"/>
            <w:shd w:val="clear" w:color="auto" w:fill="auto"/>
            <w:noWrap/>
          </w:tcPr>
          <w:p w14:paraId="52BF233C" w14:textId="09C21D2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69" w:type="dxa"/>
          </w:tcPr>
          <w:p w14:paraId="09B791DD" w14:textId="76E5B95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84" w:type="dxa"/>
            <w:shd w:val="clear" w:color="auto" w:fill="auto"/>
            <w:noWrap/>
          </w:tcPr>
          <w:p w14:paraId="62636F53" w14:textId="6603F35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1BB2AB28" w14:textId="409BBF1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231</w:t>
            </w:r>
          </w:p>
        </w:tc>
        <w:tc>
          <w:tcPr>
            <w:tcW w:w="655" w:type="dxa"/>
            <w:shd w:val="clear" w:color="auto" w:fill="auto"/>
            <w:noWrap/>
          </w:tcPr>
          <w:p w14:paraId="305CD581" w14:textId="31FF288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31" w:type="dxa"/>
            <w:shd w:val="clear" w:color="auto" w:fill="auto"/>
            <w:noWrap/>
          </w:tcPr>
          <w:p w14:paraId="747783A3" w14:textId="24C1B17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15" w:type="dxa"/>
          </w:tcPr>
          <w:p w14:paraId="2801F2E3" w14:textId="35C1B21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581" w:type="dxa"/>
          </w:tcPr>
          <w:p w14:paraId="6DCFACE1" w14:textId="62DAEFDB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2" w:type="dxa"/>
          </w:tcPr>
          <w:p w14:paraId="53281957" w14:textId="04307EED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44610422" w14:textId="5381FFD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581" w:type="dxa"/>
          </w:tcPr>
          <w:p w14:paraId="58E86AE9" w14:textId="3D3FFE3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62" w:type="dxa"/>
          </w:tcPr>
          <w:p w14:paraId="675A4F53" w14:textId="5B079503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73" w:type="dxa"/>
          </w:tcPr>
          <w:p w14:paraId="0EA20576" w14:textId="4CEC6D8E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300</w:t>
            </w:r>
          </w:p>
        </w:tc>
        <w:tc>
          <w:tcPr>
            <w:tcW w:w="873" w:type="dxa"/>
          </w:tcPr>
          <w:p w14:paraId="78B83F54" w14:textId="4BD1814A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73" w:type="dxa"/>
          </w:tcPr>
          <w:p w14:paraId="4F6273F3" w14:textId="71309B28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D804A5" w:rsidRPr="002E575E" w14:paraId="21EC274B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1B22DC81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&gt;0; Intercept</w:t>
            </w:r>
          </w:p>
        </w:tc>
        <w:tc>
          <w:tcPr>
            <w:tcW w:w="783" w:type="dxa"/>
            <w:shd w:val="clear" w:color="auto" w:fill="auto"/>
            <w:noWrap/>
          </w:tcPr>
          <w:p w14:paraId="2372105D" w14:textId="70BD33CE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6.404</w:t>
            </w:r>
          </w:p>
        </w:tc>
        <w:tc>
          <w:tcPr>
            <w:tcW w:w="769" w:type="dxa"/>
          </w:tcPr>
          <w:p w14:paraId="69EA8EE8" w14:textId="257963C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84" w:type="dxa"/>
            <w:shd w:val="clear" w:color="auto" w:fill="auto"/>
            <w:noWrap/>
          </w:tcPr>
          <w:p w14:paraId="6679534A" w14:textId="3CF6234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577D2522" w14:textId="49B383E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9.764</w:t>
            </w:r>
          </w:p>
        </w:tc>
        <w:tc>
          <w:tcPr>
            <w:tcW w:w="655" w:type="dxa"/>
            <w:shd w:val="clear" w:color="auto" w:fill="auto"/>
            <w:noWrap/>
          </w:tcPr>
          <w:p w14:paraId="77066EBA" w14:textId="06D70D9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731" w:type="dxa"/>
            <w:shd w:val="clear" w:color="auto" w:fill="auto"/>
            <w:noWrap/>
          </w:tcPr>
          <w:p w14:paraId="4CD2CC8E" w14:textId="0331B60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4DFE4E82" w14:textId="251FC47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4.942</w:t>
            </w:r>
          </w:p>
        </w:tc>
        <w:tc>
          <w:tcPr>
            <w:tcW w:w="581" w:type="dxa"/>
          </w:tcPr>
          <w:p w14:paraId="3016B2C9" w14:textId="4EBFDD7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62" w:type="dxa"/>
          </w:tcPr>
          <w:p w14:paraId="71D58F86" w14:textId="31A135B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28F004F6" w14:textId="1095980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10.667</w:t>
            </w:r>
          </w:p>
        </w:tc>
        <w:tc>
          <w:tcPr>
            <w:tcW w:w="581" w:type="dxa"/>
          </w:tcPr>
          <w:p w14:paraId="1AFB1FD2" w14:textId="55F5038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662" w:type="dxa"/>
          </w:tcPr>
          <w:p w14:paraId="2F007596" w14:textId="33952F7B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73" w:type="dxa"/>
          </w:tcPr>
          <w:p w14:paraId="3FABBB1B" w14:textId="7D4B4890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11.366</w:t>
            </w:r>
          </w:p>
        </w:tc>
        <w:tc>
          <w:tcPr>
            <w:tcW w:w="873" w:type="dxa"/>
          </w:tcPr>
          <w:p w14:paraId="3A35DCD1" w14:textId="43F4B0D2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73" w:type="dxa"/>
          </w:tcPr>
          <w:p w14:paraId="3F6507E1" w14:textId="61BE82A1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D804A5" w:rsidRPr="002E575E" w14:paraId="02FA064E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7BAC38F1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83" w:type="dxa"/>
            <w:shd w:val="clear" w:color="auto" w:fill="auto"/>
            <w:noWrap/>
          </w:tcPr>
          <w:p w14:paraId="19116772" w14:textId="64A648EE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69" w:type="dxa"/>
          </w:tcPr>
          <w:p w14:paraId="4BBA377C" w14:textId="5A48C89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84" w:type="dxa"/>
            <w:shd w:val="clear" w:color="auto" w:fill="auto"/>
            <w:noWrap/>
          </w:tcPr>
          <w:p w14:paraId="41EF7D4B" w14:textId="354566C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1BA679A5" w14:textId="4284090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55" w:type="dxa"/>
            <w:shd w:val="clear" w:color="auto" w:fill="auto"/>
            <w:noWrap/>
          </w:tcPr>
          <w:p w14:paraId="5C9568C9" w14:textId="5E5A2DC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31" w:type="dxa"/>
            <w:shd w:val="clear" w:color="auto" w:fill="auto"/>
            <w:noWrap/>
          </w:tcPr>
          <w:p w14:paraId="6AE1C98C" w14:textId="4499F60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84</w:t>
            </w:r>
          </w:p>
        </w:tc>
        <w:tc>
          <w:tcPr>
            <w:tcW w:w="615" w:type="dxa"/>
          </w:tcPr>
          <w:p w14:paraId="72FDFA97" w14:textId="6180CEE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81" w:type="dxa"/>
          </w:tcPr>
          <w:p w14:paraId="14836114" w14:textId="258F262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2" w:type="dxa"/>
          </w:tcPr>
          <w:p w14:paraId="0F2FF73D" w14:textId="7FB767A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615" w:type="dxa"/>
          </w:tcPr>
          <w:p w14:paraId="3E2C90C3" w14:textId="3A10686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81" w:type="dxa"/>
          </w:tcPr>
          <w:p w14:paraId="4EBA6C1F" w14:textId="22831A0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62" w:type="dxa"/>
          </w:tcPr>
          <w:p w14:paraId="60D2AE96" w14:textId="1A8B599D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919</w:t>
            </w:r>
          </w:p>
        </w:tc>
        <w:tc>
          <w:tcPr>
            <w:tcW w:w="873" w:type="dxa"/>
          </w:tcPr>
          <w:p w14:paraId="0D809BB8" w14:textId="6EF99D4C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873" w:type="dxa"/>
          </w:tcPr>
          <w:p w14:paraId="19E2928D" w14:textId="1B130DC4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73" w:type="dxa"/>
          </w:tcPr>
          <w:p w14:paraId="241CE13F" w14:textId="3CDAAD32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D804A5" w:rsidRPr="002E575E" w14:paraId="5456758B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4CD09EB3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783" w:type="dxa"/>
            <w:shd w:val="clear" w:color="auto" w:fill="auto"/>
            <w:noWrap/>
          </w:tcPr>
          <w:p w14:paraId="7A6513FD" w14:textId="2C33265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69" w:type="dxa"/>
          </w:tcPr>
          <w:p w14:paraId="12BCD563" w14:textId="4153976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84" w:type="dxa"/>
            <w:shd w:val="clear" w:color="auto" w:fill="auto"/>
            <w:noWrap/>
          </w:tcPr>
          <w:p w14:paraId="7152EFD5" w14:textId="3EE4072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15C7B96A" w14:textId="4CF47BD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55" w:type="dxa"/>
            <w:shd w:val="clear" w:color="auto" w:fill="auto"/>
            <w:noWrap/>
          </w:tcPr>
          <w:p w14:paraId="2A20D4E0" w14:textId="5A3F411E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31" w:type="dxa"/>
            <w:shd w:val="clear" w:color="auto" w:fill="auto"/>
            <w:noWrap/>
          </w:tcPr>
          <w:p w14:paraId="48936626" w14:textId="47B1F23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564</w:t>
            </w:r>
          </w:p>
        </w:tc>
        <w:tc>
          <w:tcPr>
            <w:tcW w:w="615" w:type="dxa"/>
          </w:tcPr>
          <w:p w14:paraId="59C2924D" w14:textId="10A60B6A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81" w:type="dxa"/>
          </w:tcPr>
          <w:p w14:paraId="18736D4A" w14:textId="4D109668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2" w:type="dxa"/>
          </w:tcPr>
          <w:p w14:paraId="1F347724" w14:textId="1066F6C4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3ACB6FF4" w14:textId="59156EA8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581" w:type="dxa"/>
          </w:tcPr>
          <w:p w14:paraId="2992AF3F" w14:textId="2642F86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62" w:type="dxa"/>
          </w:tcPr>
          <w:p w14:paraId="7B59C1ED" w14:textId="723F507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585</w:t>
            </w:r>
          </w:p>
        </w:tc>
        <w:tc>
          <w:tcPr>
            <w:tcW w:w="873" w:type="dxa"/>
          </w:tcPr>
          <w:p w14:paraId="3D718A39" w14:textId="01FDE987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873" w:type="dxa"/>
          </w:tcPr>
          <w:p w14:paraId="47D0808D" w14:textId="3672DF7E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73" w:type="dxa"/>
          </w:tcPr>
          <w:p w14:paraId="24E084E1" w14:textId="178F4D3F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D804A5" w:rsidRPr="002E575E" w14:paraId="0F2DCA51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13E82C1E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783" w:type="dxa"/>
            <w:shd w:val="clear" w:color="auto" w:fill="auto"/>
            <w:noWrap/>
          </w:tcPr>
          <w:p w14:paraId="4CF12D79" w14:textId="6F93280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69" w:type="dxa"/>
          </w:tcPr>
          <w:p w14:paraId="5B6A6C19" w14:textId="7B72781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84" w:type="dxa"/>
            <w:shd w:val="clear" w:color="auto" w:fill="auto"/>
            <w:noWrap/>
          </w:tcPr>
          <w:p w14:paraId="1CC1DF90" w14:textId="7176005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54AA610A" w14:textId="56F8F34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655" w:type="dxa"/>
            <w:shd w:val="clear" w:color="auto" w:fill="auto"/>
            <w:noWrap/>
          </w:tcPr>
          <w:p w14:paraId="2759B2A6" w14:textId="279A08F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31" w:type="dxa"/>
            <w:shd w:val="clear" w:color="auto" w:fill="auto"/>
            <w:noWrap/>
          </w:tcPr>
          <w:p w14:paraId="37274101" w14:textId="5B56D69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615" w:type="dxa"/>
          </w:tcPr>
          <w:p w14:paraId="77F58DC4" w14:textId="2D72C65B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81" w:type="dxa"/>
          </w:tcPr>
          <w:p w14:paraId="224C8035" w14:textId="27305BB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2" w:type="dxa"/>
          </w:tcPr>
          <w:p w14:paraId="6BDF2939" w14:textId="053A457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6B3D63D8" w14:textId="278851A8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581" w:type="dxa"/>
          </w:tcPr>
          <w:p w14:paraId="2D2C444A" w14:textId="33B168E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2" w:type="dxa"/>
          </w:tcPr>
          <w:p w14:paraId="1644973D" w14:textId="3813569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5</w:t>
            </w:r>
          </w:p>
        </w:tc>
        <w:tc>
          <w:tcPr>
            <w:tcW w:w="873" w:type="dxa"/>
          </w:tcPr>
          <w:p w14:paraId="606AB628" w14:textId="58ECC5ED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873" w:type="dxa"/>
          </w:tcPr>
          <w:p w14:paraId="78DB02CE" w14:textId="4577CCE2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73" w:type="dxa"/>
          </w:tcPr>
          <w:p w14:paraId="050796B8" w14:textId="1B51F27A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68</w:t>
            </w:r>
          </w:p>
        </w:tc>
      </w:tr>
      <w:tr w:rsidR="00D804A5" w:rsidRPr="002E575E" w14:paraId="5D0EF79C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6AB7451D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783" w:type="dxa"/>
            <w:shd w:val="clear" w:color="auto" w:fill="auto"/>
            <w:noWrap/>
          </w:tcPr>
          <w:p w14:paraId="13E35283" w14:textId="31CFE0E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69" w:type="dxa"/>
          </w:tcPr>
          <w:p w14:paraId="12E1316D" w14:textId="0EF4BD3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84" w:type="dxa"/>
            <w:shd w:val="clear" w:color="auto" w:fill="auto"/>
            <w:noWrap/>
          </w:tcPr>
          <w:p w14:paraId="6431E129" w14:textId="5E0AB32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6897D56F" w14:textId="5B87BB6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55" w:type="dxa"/>
            <w:shd w:val="clear" w:color="auto" w:fill="auto"/>
            <w:noWrap/>
          </w:tcPr>
          <w:p w14:paraId="23E3E09D" w14:textId="012D4F4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31" w:type="dxa"/>
            <w:shd w:val="clear" w:color="auto" w:fill="auto"/>
            <w:noWrap/>
          </w:tcPr>
          <w:p w14:paraId="782C9FFA" w14:textId="424685F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4024</w:t>
            </w:r>
          </w:p>
        </w:tc>
        <w:tc>
          <w:tcPr>
            <w:tcW w:w="615" w:type="dxa"/>
          </w:tcPr>
          <w:p w14:paraId="63023BD2" w14:textId="268D6F2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1" w:type="dxa"/>
          </w:tcPr>
          <w:p w14:paraId="67BDC6D2" w14:textId="1AED1E9B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2" w:type="dxa"/>
          </w:tcPr>
          <w:p w14:paraId="768156D4" w14:textId="15BBDD14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123</w:t>
            </w:r>
          </w:p>
        </w:tc>
        <w:tc>
          <w:tcPr>
            <w:tcW w:w="615" w:type="dxa"/>
          </w:tcPr>
          <w:p w14:paraId="5AECFC79" w14:textId="631D07A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581" w:type="dxa"/>
          </w:tcPr>
          <w:p w14:paraId="509E98BB" w14:textId="6BBB852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62" w:type="dxa"/>
          </w:tcPr>
          <w:p w14:paraId="6F56118D" w14:textId="13EF3FA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7948</w:t>
            </w:r>
          </w:p>
        </w:tc>
        <w:tc>
          <w:tcPr>
            <w:tcW w:w="873" w:type="dxa"/>
          </w:tcPr>
          <w:p w14:paraId="53EC4356" w14:textId="5C6A668D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873" w:type="dxa"/>
          </w:tcPr>
          <w:p w14:paraId="29E0107C" w14:textId="38B81A07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73" w:type="dxa"/>
          </w:tcPr>
          <w:p w14:paraId="13E54183" w14:textId="58BFBCA2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05</w:t>
            </w:r>
          </w:p>
        </w:tc>
      </w:tr>
      <w:tr w:rsidR="00D804A5" w:rsidRPr="002E575E" w14:paraId="7B034CD3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223DFE48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E575E">
              <w:rPr>
                <w:rFonts w:cstheme="minorHAnsi"/>
                <w:color w:val="000000"/>
                <w:sz w:val="16"/>
                <w:szCs w:val="16"/>
              </w:rPr>
              <w:t>log_theta</w:t>
            </w:r>
            <w:proofErr w:type="spellEnd"/>
          </w:p>
        </w:tc>
        <w:tc>
          <w:tcPr>
            <w:tcW w:w="783" w:type="dxa"/>
            <w:shd w:val="clear" w:color="auto" w:fill="auto"/>
            <w:noWrap/>
          </w:tcPr>
          <w:p w14:paraId="3F50C522" w14:textId="7F38603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769" w:type="dxa"/>
          </w:tcPr>
          <w:p w14:paraId="18A76CF1" w14:textId="5DBDF43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84" w:type="dxa"/>
            <w:shd w:val="clear" w:color="auto" w:fill="auto"/>
            <w:noWrap/>
          </w:tcPr>
          <w:p w14:paraId="6A0B06E1" w14:textId="1993855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4413E1D2" w14:textId="7CE6BF8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55" w:type="dxa"/>
            <w:shd w:val="clear" w:color="auto" w:fill="auto"/>
            <w:noWrap/>
          </w:tcPr>
          <w:p w14:paraId="49CB0756" w14:textId="589FBD6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31" w:type="dxa"/>
            <w:shd w:val="clear" w:color="auto" w:fill="auto"/>
            <w:noWrap/>
          </w:tcPr>
          <w:p w14:paraId="0CE5441D" w14:textId="487690A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5272C627" w14:textId="5F42A8F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581" w:type="dxa"/>
          </w:tcPr>
          <w:p w14:paraId="1828BA29" w14:textId="49BD0A55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2" w:type="dxa"/>
          </w:tcPr>
          <w:p w14:paraId="6D7A7143" w14:textId="292557E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5" w:type="dxa"/>
          </w:tcPr>
          <w:p w14:paraId="0D58044A" w14:textId="7C436BF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721</w:t>
            </w:r>
          </w:p>
        </w:tc>
        <w:tc>
          <w:tcPr>
            <w:tcW w:w="581" w:type="dxa"/>
          </w:tcPr>
          <w:p w14:paraId="04A9428F" w14:textId="774ACFA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62" w:type="dxa"/>
          </w:tcPr>
          <w:p w14:paraId="6C6B19D9" w14:textId="7CF7588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73" w:type="dxa"/>
          </w:tcPr>
          <w:p w14:paraId="63CB98FC" w14:textId="20C4231A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873" w:type="dxa"/>
          </w:tcPr>
          <w:p w14:paraId="14B8DED4" w14:textId="0B840393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73" w:type="dxa"/>
          </w:tcPr>
          <w:p w14:paraId="13493858" w14:textId="5C035962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D804A5" w:rsidRPr="002E575E" w14:paraId="226EA2D1" w14:textId="77777777" w:rsidTr="00D804A5">
        <w:trPr>
          <w:trHeight w:val="222"/>
        </w:trPr>
        <w:tc>
          <w:tcPr>
            <w:tcW w:w="1034" w:type="dxa"/>
            <w:shd w:val="clear" w:color="auto" w:fill="F2F2F2" w:themeFill="background1" w:themeFillShade="F2"/>
            <w:noWrap/>
            <w:hideMark/>
          </w:tcPr>
          <w:p w14:paraId="48A73815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1)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</w:tcPr>
          <w:p w14:paraId="521F5A2A" w14:textId="2B6DE85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7D2E39D" w14:textId="13D27B7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shd w:val="clear" w:color="auto" w:fill="F2F2F2" w:themeFill="background1" w:themeFillShade="F2"/>
            <w:noWrap/>
          </w:tcPr>
          <w:p w14:paraId="1072B629" w14:textId="321A4AA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</w:tcPr>
          <w:p w14:paraId="1BC2F83F" w14:textId="6DB3089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4.6%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</w:tcPr>
          <w:p w14:paraId="21BA48F4" w14:textId="1765BDB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" w:type="dxa"/>
            <w:shd w:val="clear" w:color="auto" w:fill="F2F2F2" w:themeFill="background1" w:themeFillShade="F2"/>
            <w:noWrap/>
          </w:tcPr>
          <w:p w14:paraId="028D77BC" w14:textId="7D61860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shd w:val="clear" w:color="auto" w:fill="F2F2F2" w:themeFill="background1" w:themeFillShade="F2"/>
          </w:tcPr>
          <w:p w14:paraId="08371887" w14:textId="63157E1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44B4B37C" w14:textId="33F2763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63566E9B" w14:textId="65FEBF0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shd w:val="clear" w:color="auto" w:fill="F2F2F2" w:themeFill="background1" w:themeFillShade="F2"/>
          </w:tcPr>
          <w:p w14:paraId="05DE27AC" w14:textId="0983692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36A4B286" w14:textId="7E124DD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67618BA1" w14:textId="419255F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24368E3C" w14:textId="2B97DB28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5BFB591B" w14:textId="73F9D237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54963B52" w14:textId="42862EFB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804A5" w:rsidRPr="002E575E" w14:paraId="163BEDE0" w14:textId="77777777" w:rsidTr="00D804A5">
        <w:trPr>
          <w:trHeight w:val="222"/>
        </w:trPr>
        <w:tc>
          <w:tcPr>
            <w:tcW w:w="1034" w:type="dxa"/>
            <w:shd w:val="clear" w:color="auto" w:fill="F2F2F2" w:themeFill="background1" w:themeFillShade="F2"/>
            <w:noWrap/>
            <w:hideMark/>
          </w:tcPr>
          <w:p w14:paraId="0968E03B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2)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</w:tcPr>
          <w:p w14:paraId="176EE2AC" w14:textId="1873E44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3FA8C8C" w14:textId="7910306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shd w:val="clear" w:color="auto" w:fill="F2F2F2" w:themeFill="background1" w:themeFillShade="F2"/>
            <w:noWrap/>
          </w:tcPr>
          <w:p w14:paraId="0DEE82D8" w14:textId="5FCA657C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</w:tcPr>
          <w:p w14:paraId="121E63DA" w14:textId="1CF51E5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</w:tcPr>
          <w:p w14:paraId="32E94B55" w14:textId="347D6AA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" w:type="dxa"/>
            <w:shd w:val="clear" w:color="auto" w:fill="F2F2F2" w:themeFill="background1" w:themeFillShade="F2"/>
            <w:noWrap/>
          </w:tcPr>
          <w:p w14:paraId="3AFBCB01" w14:textId="0CA0715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shd w:val="clear" w:color="auto" w:fill="F2F2F2" w:themeFill="background1" w:themeFillShade="F2"/>
          </w:tcPr>
          <w:p w14:paraId="68A7B802" w14:textId="4888555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054B0BFB" w14:textId="5DDB72A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2B175B33" w14:textId="38D5684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shd w:val="clear" w:color="auto" w:fill="F2F2F2" w:themeFill="background1" w:themeFillShade="F2"/>
          </w:tcPr>
          <w:p w14:paraId="3A128427" w14:textId="2BA21078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736490B9" w14:textId="5E1D861A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74111120" w14:textId="1A71FADD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4DCAE5A5" w14:textId="37A7B8B8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7BD8CFDE" w14:textId="44941432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3" w:type="dxa"/>
            <w:shd w:val="clear" w:color="auto" w:fill="F2F2F2" w:themeFill="background1" w:themeFillShade="F2"/>
          </w:tcPr>
          <w:p w14:paraId="47AB6B30" w14:textId="0FC78A2C" w:rsidR="00D804A5" w:rsidRPr="00D804A5" w:rsidRDefault="00D804A5" w:rsidP="00D804A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0DE24C4C" w14:textId="77777777" w:rsidR="00A86B2B" w:rsidRDefault="00A86B2B">
      <w:pPr>
        <w:rPr>
          <w:b/>
        </w:rPr>
      </w:pPr>
      <w:r>
        <w:rPr>
          <w:b/>
        </w:rPr>
        <w:br w:type="page"/>
      </w:r>
    </w:p>
    <w:tbl>
      <w:tblPr>
        <w:tblpPr w:leftFromText="180" w:rightFromText="180" w:vertAnchor="text" w:tblpY="13"/>
        <w:tblW w:w="7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783"/>
        <w:gridCol w:w="769"/>
        <w:gridCol w:w="784"/>
        <w:gridCol w:w="715"/>
        <w:gridCol w:w="655"/>
        <w:gridCol w:w="731"/>
        <w:gridCol w:w="581"/>
        <w:gridCol w:w="581"/>
        <w:gridCol w:w="825"/>
      </w:tblGrid>
      <w:tr w:rsidR="00D804A5" w:rsidRPr="002E575E" w14:paraId="312250DB" w14:textId="77777777" w:rsidTr="00A20895">
        <w:trPr>
          <w:trHeight w:val="133"/>
        </w:trPr>
        <w:tc>
          <w:tcPr>
            <w:tcW w:w="1034" w:type="dxa"/>
            <w:vMerge w:val="restart"/>
            <w:shd w:val="clear" w:color="auto" w:fill="auto"/>
            <w:noWrap/>
            <w:hideMark/>
          </w:tcPr>
          <w:p w14:paraId="01F70710" w14:textId="77777777" w:rsidR="00D804A5" w:rsidRPr="002E575E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336" w:type="dxa"/>
            <w:gridSpan w:val="3"/>
            <w:shd w:val="clear" w:color="auto" w:fill="auto"/>
            <w:noWrap/>
            <w:vAlign w:val="bottom"/>
            <w:hideMark/>
          </w:tcPr>
          <w:p w14:paraId="7CD6A436" w14:textId="4D5583AC" w:rsidR="00D804A5" w:rsidRPr="002E575E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TC</w:t>
            </w:r>
          </w:p>
        </w:tc>
        <w:tc>
          <w:tcPr>
            <w:tcW w:w="2101" w:type="dxa"/>
            <w:gridSpan w:val="3"/>
            <w:shd w:val="clear" w:color="auto" w:fill="auto"/>
            <w:noWrap/>
            <w:vAlign w:val="bottom"/>
            <w:hideMark/>
          </w:tcPr>
          <w:p w14:paraId="51669CB0" w14:textId="4C518A97" w:rsidR="00D804A5" w:rsidRPr="002E575E" w:rsidRDefault="00D804A5" w:rsidP="00D804A5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CC</w:t>
            </w:r>
          </w:p>
        </w:tc>
        <w:tc>
          <w:tcPr>
            <w:tcW w:w="1855" w:type="dxa"/>
            <w:gridSpan w:val="3"/>
          </w:tcPr>
          <w:p w14:paraId="6895DA16" w14:textId="4F2554D0" w:rsidR="00D804A5" w:rsidRPr="002E575E" w:rsidRDefault="00D804A5" w:rsidP="00D804A5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Rehabilitation</w:t>
            </w:r>
          </w:p>
        </w:tc>
      </w:tr>
      <w:tr w:rsidR="00D804A5" w:rsidRPr="002E575E" w14:paraId="620AD634" w14:textId="77777777" w:rsidTr="00D804A5">
        <w:trPr>
          <w:trHeight w:val="222"/>
        </w:trPr>
        <w:tc>
          <w:tcPr>
            <w:tcW w:w="1034" w:type="dxa"/>
            <w:vMerge/>
            <w:hideMark/>
          </w:tcPr>
          <w:p w14:paraId="0C84B99A" w14:textId="77777777" w:rsidR="00D804A5" w:rsidRPr="002E575E" w:rsidRDefault="00D804A5" w:rsidP="00A20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hideMark/>
          </w:tcPr>
          <w:p w14:paraId="5AD10CD4" w14:textId="77777777" w:rsidR="00D804A5" w:rsidRPr="00841B7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769" w:type="dxa"/>
          </w:tcPr>
          <w:p w14:paraId="20E61096" w14:textId="77777777" w:rsidR="00D804A5" w:rsidRPr="00841B7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84" w:type="dxa"/>
            <w:shd w:val="clear" w:color="auto" w:fill="auto"/>
            <w:hideMark/>
          </w:tcPr>
          <w:p w14:paraId="35170FBA" w14:textId="77777777" w:rsidR="00D804A5" w:rsidRPr="00841B7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15" w:type="dxa"/>
            <w:shd w:val="clear" w:color="auto" w:fill="auto"/>
            <w:hideMark/>
          </w:tcPr>
          <w:p w14:paraId="50C3261D" w14:textId="77777777" w:rsidR="00D804A5" w:rsidRPr="002E575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655" w:type="dxa"/>
            <w:shd w:val="clear" w:color="auto" w:fill="auto"/>
            <w:hideMark/>
          </w:tcPr>
          <w:p w14:paraId="699A14AD" w14:textId="77777777" w:rsidR="00D804A5" w:rsidRPr="002E575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31" w:type="dxa"/>
            <w:shd w:val="clear" w:color="auto" w:fill="auto"/>
            <w:hideMark/>
          </w:tcPr>
          <w:p w14:paraId="57183180" w14:textId="77777777" w:rsidR="00D804A5" w:rsidRPr="002E575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12" w:type="dxa"/>
          </w:tcPr>
          <w:p w14:paraId="562FD09E" w14:textId="77777777" w:rsidR="00D804A5" w:rsidRPr="002E575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581" w:type="dxa"/>
          </w:tcPr>
          <w:p w14:paraId="0363246E" w14:textId="77777777" w:rsidR="00D804A5" w:rsidRPr="002E575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662" w:type="dxa"/>
          </w:tcPr>
          <w:p w14:paraId="0D793A13" w14:textId="77777777" w:rsidR="00D804A5" w:rsidRPr="002E575E" w:rsidRDefault="00D804A5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804A5" w:rsidRPr="002E575E" w14:paraId="165A9E9F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</w:tcPr>
          <w:p w14:paraId="54C87922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1</m:t>
                </m:r>
              </m:oMath>
            </m:oMathPara>
          </w:p>
        </w:tc>
        <w:tc>
          <w:tcPr>
            <w:tcW w:w="783" w:type="dxa"/>
            <w:shd w:val="clear" w:color="auto" w:fill="auto"/>
            <w:noWrap/>
          </w:tcPr>
          <w:p w14:paraId="29DBEAF0" w14:textId="69C71A46" w:rsidR="00D804A5" w:rsidRPr="00D804A5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69" w:type="dxa"/>
          </w:tcPr>
          <w:p w14:paraId="74D0CE01" w14:textId="5DAA6F16" w:rsidR="00D804A5" w:rsidRPr="00D804A5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84" w:type="dxa"/>
            <w:shd w:val="clear" w:color="auto" w:fill="auto"/>
            <w:noWrap/>
          </w:tcPr>
          <w:p w14:paraId="097BEDE2" w14:textId="08575202" w:rsidR="00D804A5" w:rsidRPr="00D804A5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715" w:type="dxa"/>
            <w:shd w:val="clear" w:color="auto" w:fill="auto"/>
            <w:noWrap/>
          </w:tcPr>
          <w:p w14:paraId="7261B1C5" w14:textId="0E34C69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55" w:type="dxa"/>
            <w:shd w:val="clear" w:color="auto" w:fill="auto"/>
            <w:noWrap/>
          </w:tcPr>
          <w:p w14:paraId="28EDB506" w14:textId="053F620C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31" w:type="dxa"/>
            <w:shd w:val="clear" w:color="auto" w:fill="auto"/>
            <w:noWrap/>
          </w:tcPr>
          <w:p w14:paraId="424674BB" w14:textId="204622F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612" w:type="dxa"/>
          </w:tcPr>
          <w:p w14:paraId="23F903B3" w14:textId="435FEE7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581" w:type="dxa"/>
          </w:tcPr>
          <w:p w14:paraId="230FB4BC" w14:textId="283D6A9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62" w:type="dxa"/>
          </w:tcPr>
          <w:p w14:paraId="2C954772" w14:textId="424A773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302</w:t>
            </w:r>
          </w:p>
        </w:tc>
      </w:tr>
      <w:tr w:rsidR="00D804A5" w:rsidRPr="002E575E" w14:paraId="688F41C7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2D83F5DB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2</m:t>
                </m:r>
              </m:oMath>
            </m:oMathPara>
          </w:p>
        </w:tc>
        <w:tc>
          <w:tcPr>
            <w:tcW w:w="783" w:type="dxa"/>
            <w:shd w:val="clear" w:color="auto" w:fill="auto"/>
            <w:noWrap/>
          </w:tcPr>
          <w:p w14:paraId="3A7B9FF6" w14:textId="4657991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9" w:type="dxa"/>
          </w:tcPr>
          <w:p w14:paraId="33B46C32" w14:textId="63894BF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2BA78D1C" w14:textId="40D5CEA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2826</w:t>
            </w:r>
          </w:p>
        </w:tc>
        <w:tc>
          <w:tcPr>
            <w:tcW w:w="715" w:type="dxa"/>
            <w:shd w:val="clear" w:color="auto" w:fill="auto"/>
            <w:noWrap/>
          </w:tcPr>
          <w:p w14:paraId="55DD47EF" w14:textId="64519DF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55" w:type="dxa"/>
            <w:shd w:val="clear" w:color="auto" w:fill="auto"/>
            <w:noWrap/>
          </w:tcPr>
          <w:p w14:paraId="251D70B8" w14:textId="7617720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31" w:type="dxa"/>
            <w:shd w:val="clear" w:color="auto" w:fill="auto"/>
            <w:noWrap/>
          </w:tcPr>
          <w:p w14:paraId="757A14F6" w14:textId="1D22322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11</w:t>
            </w:r>
          </w:p>
        </w:tc>
        <w:tc>
          <w:tcPr>
            <w:tcW w:w="612" w:type="dxa"/>
          </w:tcPr>
          <w:p w14:paraId="67832491" w14:textId="35E73C83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1" w:type="dxa"/>
          </w:tcPr>
          <w:p w14:paraId="2D1EAA9D" w14:textId="15DDDA7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2" w:type="dxa"/>
          </w:tcPr>
          <w:p w14:paraId="0C841E02" w14:textId="7EA744E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0268</w:t>
            </w:r>
          </w:p>
        </w:tc>
      </w:tr>
      <w:tr w:rsidR="00D804A5" w:rsidRPr="002E575E" w14:paraId="35972366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5ADB5A70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Covariance (u1 and u2)</w:t>
            </w:r>
          </w:p>
        </w:tc>
        <w:tc>
          <w:tcPr>
            <w:tcW w:w="783" w:type="dxa"/>
            <w:shd w:val="clear" w:color="auto" w:fill="auto"/>
            <w:noWrap/>
          </w:tcPr>
          <w:p w14:paraId="2C297127" w14:textId="4108118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69" w:type="dxa"/>
          </w:tcPr>
          <w:p w14:paraId="4CE69F50" w14:textId="155A66C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4" w:type="dxa"/>
            <w:shd w:val="clear" w:color="auto" w:fill="auto"/>
            <w:noWrap/>
          </w:tcPr>
          <w:p w14:paraId="467A981A" w14:textId="447A30A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2017</w:t>
            </w:r>
          </w:p>
        </w:tc>
        <w:tc>
          <w:tcPr>
            <w:tcW w:w="715" w:type="dxa"/>
            <w:shd w:val="clear" w:color="auto" w:fill="auto"/>
            <w:noWrap/>
          </w:tcPr>
          <w:p w14:paraId="682A07B1" w14:textId="3BF8C1B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5" w:type="dxa"/>
            <w:shd w:val="clear" w:color="auto" w:fill="auto"/>
            <w:noWrap/>
          </w:tcPr>
          <w:p w14:paraId="2F7600DF" w14:textId="3D83EA5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31" w:type="dxa"/>
            <w:shd w:val="clear" w:color="auto" w:fill="auto"/>
            <w:noWrap/>
          </w:tcPr>
          <w:p w14:paraId="5D0C303E" w14:textId="0DC083C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9579</w:t>
            </w:r>
          </w:p>
        </w:tc>
        <w:tc>
          <w:tcPr>
            <w:tcW w:w="612" w:type="dxa"/>
          </w:tcPr>
          <w:p w14:paraId="37A3B46F" w14:textId="176BE24B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81" w:type="dxa"/>
          </w:tcPr>
          <w:p w14:paraId="1E4DCE1C" w14:textId="2BD4C12B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2" w:type="dxa"/>
          </w:tcPr>
          <w:p w14:paraId="29E8BC19" w14:textId="47F3DDC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1988</w:t>
            </w:r>
          </w:p>
        </w:tc>
      </w:tr>
      <w:tr w:rsidR="00D804A5" w:rsidRPr="002E575E" w14:paraId="7B103542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0235D494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=0; Intercept</w:t>
            </w:r>
          </w:p>
        </w:tc>
        <w:tc>
          <w:tcPr>
            <w:tcW w:w="783" w:type="dxa"/>
            <w:shd w:val="clear" w:color="auto" w:fill="auto"/>
            <w:noWrap/>
          </w:tcPr>
          <w:p w14:paraId="6628E10B" w14:textId="103914A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11.062</w:t>
            </w:r>
          </w:p>
        </w:tc>
        <w:tc>
          <w:tcPr>
            <w:tcW w:w="769" w:type="dxa"/>
          </w:tcPr>
          <w:p w14:paraId="494E5471" w14:textId="61EB759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84" w:type="dxa"/>
            <w:shd w:val="clear" w:color="auto" w:fill="auto"/>
            <w:noWrap/>
          </w:tcPr>
          <w:p w14:paraId="5D0A3DAE" w14:textId="3E6F217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6CED12C0" w14:textId="0B2A08BC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8.430</w:t>
            </w:r>
          </w:p>
        </w:tc>
        <w:tc>
          <w:tcPr>
            <w:tcW w:w="655" w:type="dxa"/>
            <w:shd w:val="clear" w:color="auto" w:fill="auto"/>
            <w:noWrap/>
          </w:tcPr>
          <w:p w14:paraId="5DF54815" w14:textId="4F19BC3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731" w:type="dxa"/>
            <w:shd w:val="clear" w:color="auto" w:fill="auto"/>
            <w:noWrap/>
          </w:tcPr>
          <w:p w14:paraId="25DB430B" w14:textId="4824E5E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2" w:type="dxa"/>
          </w:tcPr>
          <w:p w14:paraId="67A7C8AC" w14:textId="71106653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5.480</w:t>
            </w:r>
          </w:p>
        </w:tc>
        <w:tc>
          <w:tcPr>
            <w:tcW w:w="581" w:type="dxa"/>
          </w:tcPr>
          <w:p w14:paraId="2ACA59DC" w14:textId="34688358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62" w:type="dxa"/>
          </w:tcPr>
          <w:p w14:paraId="2FE60B90" w14:textId="587B87E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5.783</w:t>
            </w:r>
          </w:p>
        </w:tc>
      </w:tr>
      <w:tr w:rsidR="00D804A5" w:rsidRPr="002E575E" w14:paraId="0982808D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37D81E36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83" w:type="dxa"/>
            <w:shd w:val="clear" w:color="auto" w:fill="auto"/>
            <w:noWrap/>
          </w:tcPr>
          <w:p w14:paraId="790BD38F" w14:textId="53035AC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69" w:type="dxa"/>
          </w:tcPr>
          <w:p w14:paraId="55BFFBE6" w14:textId="359CCB1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412F9693" w14:textId="39A73D8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59B04E15" w14:textId="229C099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55" w:type="dxa"/>
            <w:shd w:val="clear" w:color="auto" w:fill="auto"/>
            <w:noWrap/>
          </w:tcPr>
          <w:p w14:paraId="5BB05CCF" w14:textId="334B5B0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31" w:type="dxa"/>
            <w:shd w:val="clear" w:color="auto" w:fill="auto"/>
            <w:noWrap/>
          </w:tcPr>
          <w:p w14:paraId="17E56198" w14:textId="47A09C1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2" w:type="dxa"/>
          </w:tcPr>
          <w:p w14:paraId="55DDC960" w14:textId="041A6BC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81" w:type="dxa"/>
          </w:tcPr>
          <w:p w14:paraId="38835AD1" w14:textId="3315557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2" w:type="dxa"/>
          </w:tcPr>
          <w:p w14:paraId="223FCFD5" w14:textId="77F87F2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817</w:t>
            </w:r>
          </w:p>
        </w:tc>
      </w:tr>
      <w:tr w:rsidR="00D804A5" w:rsidRPr="002E575E" w14:paraId="25A37DCC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6E8A6062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783" w:type="dxa"/>
            <w:shd w:val="clear" w:color="auto" w:fill="auto"/>
            <w:noWrap/>
          </w:tcPr>
          <w:p w14:paraId="4DA09486" w14:textId="7EC37FD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412</w:t>
            </w:r>
          </w:p>
        </w:tc>
        <w:tc>
          <w:tcPr>
            <w:tcW w:w="769" w:type="dxa"/>
          </w:tcPr>
          <w:p w14:paraId="246EBB83" w14:textId="398E440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84" w:type="dxa"/>
            <w:shd w:val="clear" w:color="auto" w:fill="auto"/>
            <w:noWrap/>
          </w:tcPr>
          <w:p w14:paraId="471C5A78" w14:textId="21318D1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25C78B2E" w14:textId="0E322C0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655" w:type="dxa"/>
            <w:shd w:val="clear" w:color="auto" w:fill="auto"/>
            <w:noWrap/>
          </w:tcPr>
          <w:p w14:paraId="73333887" w14:textId="59CC17D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31" w:type="dxa"/>
            <w:shd w:val="clear" w:color="auto" w:fill="auto"/>
            <w:noWrap/>
          </w:tcPr>
          <w:p w14:paraId="0F0C8490" w14:textId="0160BC5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612" w:type="dxa"/>
          </w:tcPr>
          <w:p w14:paraId="6E4642FB" w14:textId="71AB6B7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279</w:t>
            </w:r>
          </w:p>
        </w:tc>
        <w:tc>
          <w:tcPr>
            <w:tcW w:w="581" w:type="dxa"/>
          </w:tcPr>
          <w:p w14:paraId="188479A4" w14:textId="56F363D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2" w:type="dxa"/>
          </w:tcPr>
          <w:p w14:paraId="2D3B5621" w14:textId="7B54B3F5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3202</w:t>
            </w:r>
          </w:p>
        </w:tc>
      </w:tr>
      <w:tr w:rsidR="00D804A5" w:rsidRPr="002E575E" w14:paraId="33831FA8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0C1DBAE0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783" w:type="dxa"/>
            <w:shd w:val="clear" w:color="auto" w:fill="auto"/>
            <w:noWrap/>
          </w:tcPr>
          <w:p w14:paraId="6B96ECF4" w14:textId="4580454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769" w:type="dxa"/>
          </w:tcPr>
          <w:p w14:paraId="180D34B8" w14:textId="03DB9E1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4" w:type="dxa"/>
            <w:shd w:val="clear" w:color="auto" w:fill="auto"/>
            <w:noWrap/>
          </w:tcPr>
          <w:p w14:paraId="4DAC35DC" w14:textId="777A0BC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629B098B" w14:textId="5857779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655" w:type="dxa"/>
            <w:shd w:val="clear" w:color="auto" w:fill="auto"/>
            <w:noWrap/>
          </w:tcPr>
          <w:p w14:paraId="70CA046B" w14:textId="5E27D74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31" w:type="dxa"/>
            <w:shd w:val="clear" w:color="auto" w:fill="auto"/>
            <w:noWrap/>
          </w:tcPr>
          <w:p w14:paraId="11185E6E" w14:textId="0C44436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2" w:type="dxa"/>
          </w:tcPr>
          <w:p w14:paraId="6EEB689E" w14:textId="00C2DF2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81" w:type="dxa"/>
          </w:tcPr>
          <w:p w14:paraId="58195A40" w14:textId="07BE1D6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2" w:type="dxa"/>
          </w:tcPr>
          <w:p w14:paraId="5FA835F8" w14:textId="53135D71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268</w:t>
            </w:r>
          </w:p>
        </w:tc>
      </w:tr>
      <w:tr w:rsidR="00D804A5" w:rsidRPr="002E575E" w14:paraId="687ABB30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486246B9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783" w:type="dxa"/>
            <w:shd w:val="clear" w:color="auto" w:fill="auto"/>
            <w:noWrap/>
          </w:tcPr>
          <w:p w14:paraId="7D40071D" w14:textId="492BEDE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69" w:type="dxa"/>
          </w:tcPr>
          <w:p w14:paraId="1C5DD08F" w14:textId="33B78E2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84" w:type="dxa"/>
            <w:shd w:val="clear" w:color="auto" w:fill="auto"/>
            <w:noWrap/>
          </w:tcPr>
          <w:p w14:paraId="5616BC83" w14:textId="524D924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414AE121" w14:textId="2CF089B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55" w:type="dxa"/>
            <w:shd w:val="clear" w:color="auto" w:fill="auto"/>
            <w:noWrap/>
          </w:tcPr>
          <w:p w14:paraId="70AB8C45" w14:textId="14C3C8D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31" w:type="dxa"/>
            <w:shd w:val="clear" w:color="auto" w:fill="auto"/>
            <w:noWrap/>
          </w:tcPr>
          <w:p w14:paraId="003138BE" w14:textId="3BA4488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12" w:type="dxa"/>
          </w:tcPr>
          <w:p w14:paraId="7B5A864B" w14:textId="249CF093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581" w:type="dxa"/>
          </w:tcPr>
          <w:p w14:paraId="5ADEF111" w14:textId="4BC2008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62" w:type="dxa"/>
          </w:tcPr>
          <w:p w14:paraId="35D31123" w14:textId="3107EB0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1516</w:t>
            </w:r>
          </w:p>
        </w:tc>
      </w:tr>
      <w:tr w:rsidR="00D804A5" w:rsidRPr="002E575E" w14:paraId="1206B053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476C1793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&gt;0; Intercept</w:t>
            </w:r>
          </w:p>
        </w:tc>
        <w:tc>
          <w:tcPr>
            <w:tcW w:w="783" w:type="dxa"/>
            <w:shd w:val="clear" w:color="auto" w:fill="auto"/>
            <w:noWrap/>
          </w:tcPr>
          <w:p w14:paraId="18D134E7" w14:textId="2B8F977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9.295</w:t>
            </w:r>
          </w:p>
        </w:tc>
        <w:tc>
          <w:tcPr>
            <w:tcW w:w="769" w:type="dxa"/>
          </w:tcPr>
          <w:p w14:paraId="2CE734DF" w14:textId="474C9E6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784" w:type="dxa"/>
            <w:shd w:val="clear" w:color="auto" w:fill="auto"/>
            <w:noWrap/>
          </w:tcPr>
          <w:p w14:paraId="3CE41645" w14:textId="16C1B47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153724F1" w14:textId="3BFC178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9.877</w:t>
            </w:r>
          </w:p>
        </w:tc>
        <w:tc>
          <w:tcPr>
            <w:tcW w:w="655" w:type="dxa"/>
            <w:shd w:val="clear" w:color="auto" w:fill="auto"/>
            <w:noWrap/>
          </w:tcPr>
          <w:p w14:paraId="7F90FD26" w14:textId="3460728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31" w:type="dxa"/>
            <w:shd w:val="clear" w:color="auto" w:fill="auto"/>
            <w:noWrap/>
          </w:tcPr>
          <w:p w14:paraId="784CA592" w14:textId="28EA4BD3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12" w:type="dxa"/>
          </w:tcPr>
          <w:p w14:paraId="2F78BB2A" w14:textId="221AB21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9.322</w:t>
            </w:r>
          </w:p>
        </w:tc>
        <w:tc>
          <w:tcPr>
            <w:tcW w:w="581" w:type="dxa"/>
          </w:tcPr>
          <w:p w14:paraId="45B10E1A" w14:textId="03237B63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62" w:type="dxa"/>
          </w:tcPr>
          <w:p w14:paraId="3476DF1A" w14:textId="794A0B4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9.1486</w:t>
            </w:r>
          </w:p>
        </w:tc>
      </w:tr>
      <w:tr w:rsidR="00D804A5" w:rsidRPr="002E575E" w14:paraId="77FC3E38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25A716DA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83" w:type="dxa"/>
            <w:shd w:val="clear" w:color="auto" w:fill="auto"/>
            <w:noWrap/>
          </w:tcPr>
          <w:p w14:paraId="1624739A" w14:textId="06217D5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69" w:type="dxa"/>
          </w:tcPr>
          <w:p w14:paraId="0F739C96" w14:textId="11B8690E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4" w:type="dxa"/>
            <w:shd w:val="clear" w:color="auto" w:fill="auto"/>
            <w:noWrap/>
          </w:tcPr>
          <w:p w14:paraId="614ADE76" w14:textId="08B24C2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5" w:type="dxa"/>
            <w:shd w:val="clear" w:color="auto" w:fill="auto"/>
            <w:noWrap/>
          </w:tcPr>
          <w:p w14:paraId="10454902" w14:textId="40910E2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55" w:type="dxa"/>
            <w:shd w:val="clear" w:color="auto" w:fill="auto"/>
            <w:noWrap/>
          </w:tcPr>
          <w:p w14:paraId="4D0E9A08" w14:textId="7CA7315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31" w:type="dxa"/>
            <w:shd w:val="clear" w:color="auto" w:fill="auto"/>
            <w:noWrap/>
          </w:tcPr>
          <w:p w14:paraId="4438099C" w14:textId="44183B4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551</w:t>
            </w:r>
          </w:p>
        </w:tc>
        <w:tc>
          <w:tcPr>
            <w:tcW w:w="612" w:type="dxa"/>
          </w:tcPr>
          <w:p w14:paraId="34D5844F" w14:textId="6559F0F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81" w:type="dxa"/>
          </w:tcPr>
          <w:p w14:paraId="7E418DFB" w14:textId="6F201196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2" w:type="dxa"/>
          </w:tcPr>
          <w:p w14:paraId="33F0DABC" w14:textId="52CAD87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755</w:t>
            </w:r>
          </w:p>
        </w:tc>
      </w:tr>
      <w:tr w:rsidR="00D804A5" w:rsidRPr="002E575E" w14:paraId="0760DF3B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22EBDDE3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783" w:type="dxa"/>
            <w:shd w:val="clear" w:color="auto" w:fill="auto"/>
            <w:noWrap/>
          </w:tcPr>
          <w:p w14:paraId="4DAC0489" w14:textId="0C38F22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769" w:type="dxa"/>
          </w:tcPr>
          <w:p w14:paraId="5B36E903" w14:textId="7476A23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84" w:type="dxa"/>
            <w:shd w:val="clear" w:color="auto" w:fill="auto"/>
            <w:noWrap/>
          </w:tcPr>
          <w:p w14:paraId="649611D9" w14:textId="7D069D1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715" w:type="dxa"/>
            <w:shd w:val="clear" w:color="auto" w:fill="auto"/>
            <w:noWrap/>
          </w:tcPr>
          <w:p w14:paraId="6C37920A" w14:textId="1623C99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55" w:type="dxa"/>
            <w:shd w:val="clear" w:color="auto" w:fill="auto"/>
            <w:noWrap/>
          </w:tcPr>
          <w:p w14:paraId="2AEA6C2A" w14:textId="7375E4A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31" w:type="dxa"/>
            <w:shd w:val="clear" w:color="auto" w:fill="auto"/>
            <w:noWrap/>
          </w:tcPr>
          <w:p w14:paraId="7E445BB3" w14:textId="6B86DA9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9624</w:t>
            </w:r>
          </w:p>
        </w:tc>
        <w:tc>
          <w:tcPr>
            <w:tcW w:w="612" w:type="dxa"/>
          </w:tcPr>
          <w:p w14:paraId="1F7ED711" w14:textId="53D903A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581" w:type="dxa"/>
          </w:tcPr>
          <w:p w14:paraId="600D7686" w14:textId="3C6FCA0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2" w:type="dxa"/>
          </w:tcPr>
          <w:p w14:paraId="7F88DA3A" w14:textId="1615C199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1101</w:t>
            </w:r>
          </w:p>
        </w:tc>
      </w:tr>
      <w:tr w:rsidR="00D804A5" w:rsidRPr="002E575E" w14:paraId="708CBC56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2A608119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783" w:type="dxa"/>
            <w:shd w:val="clear" w:color="auto" w:fill="auto"/>
            <w:noWrap/>
          </w:tcPr>
          <w:p w14:paraId="53456B6E" w14:textId="28D69BD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769" w:type="dxa"/>
          </w:tcPr>
          <w:p w14:paraId="29374283" w14:textId="475FC4A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84" w:type="dxa"/>
            <w:shd w:val="clear" w:color="auto" w:fill="auto"/>
            <w:noWrap/>
          </w:tcPr>
          <w:p w14:paraId="47FF767A" w14:textId="350A122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58</w:t>
            </w:r>
          </w:p>
        </w:tc>
        <w:tc>
          <w:tcPr>
            <w:tcW w:w="715" w:type="dxa"/>
            <w:shd w:val="clear" w:color="auto" w:fill="auto"/>
            <w:noWrap/>
          </w:tcPr>
          <w:p w14:paraId="2E710CD3" w14:textId="3681EC6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55" w:type="dxa"/>
            <w:shd w:val="clear" w:color="auto" w:fill="auto"/>
            <w:noWrap/>
          </w:tcPr>
          <w:p w14:paraId="4205C0B6" w14:textId="7F52924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31" w:type="dxa"/>
            <w:shd w:val="clear" w:color="auto" w:fill="auto"/>
            <w:noWrap/>
          </w:tcPr>
          <w:p w14:paraId="71BED996" w14:textId="7D4D3E7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612" w:type="dxa"/>
          </w:tcPr>
          <w:p w14:paraId="41AE36AB" w14:textId="29D210F2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81" w:type="dxa"/>
          </w:tcPr>
          <w:p w14:paraId="53741C9B" w14:textId="1F7B946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2" w:type="dxa"/>
          </w:tcPr>
          <w:p w14:paraId="287A4206" w14:textId="0522C9D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834</w:t>
            </w:r>
          </w:p>
        </w:tc>
      </w:tr>
      <w:tr w:rsidR="00D804A5" w:rsidRPr="002E575E" w14:paraId="6BBD4D12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62222314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783" w:type="dxa"/>
            <w:shd w:val="clear" w:color="auto" w:fill="auto"/>
            <w:noWrap/>
          </w:tcPr>
          <w:p w14:paraId="52A8AF93" w14:textId="2832434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769" w:type="dxa"/>
          </w:tcPr>
          <w:p w14:paraId="2C64772A" w14:textId="44A2D0C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84" w:type="dxa"/>
            <w:shd w:val="clear" w:color="auto" w:fill="auto"/>
            <w:noWrap/>
          </w:tcPr>
          <w:p w14:paraId="253C5B27" w14:textId="7399C7F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996</w:t>
            </w:r>
          </w:p>
        </w:tc>
        <w:tc>
          <w:tcPr>
            <w:tcW w:w="715" w:type="dxa"/>
            <w:shd w:val="clear" w:color="auto" w:fill="auto"/>
            <w:noWrap/>
          </w:tcPr>
          <w:p w14:paraId="1781B94B" w14:textId="2CA1422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55" w:type="dxa"/>
            <w:shd w:val="clear" w:color="auto" w:fill="auto"/>
            <w:noWrap/>
          </w:tcPr>
          <w:p w14:paraId="66AE28B8" w14:textId="7D0D990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31" w:type="dxa"/>
            <w:shd w:val="clear" w:color="auto" w:fill="auto"/>
            <w:noWrap/>
          </w:tcPr>
          <w:p w14:paraId="425CF6B5" w14:textId="5C115CD6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2505</w:t>
            </w:r>
          </w:p>
        </w:tc>
        <w:tc>
          <w:tcPr>
            <w:tcW w:w="612" w:type="dxa"/>
          </w:tcPr>
          <w:p w14:paraId="03714BC2" w14:textId="6498D8A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81" w:type="dxa"/>
          </w:tcPr>
          <w:p w14:paraId="2C740853" w14:textId="13E1164A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2" w:type="dxa"/>
          </w:tcPr>
          <w:p w14:paraId="7A70307D" w14:textId="2CD5ED0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-0.00206</w:t>
            </w:r>
          </w:p>
        </w:tc>
      </w:tr>
      <w:tr w:rsidR="00D804A5" w:rsidRPr="002E575E" w14:paraId="53633EDD" w14:textId="77777777" w:rsidTr="00D804A5">
        <w:trPr>
          <w:trHeight w:val="222"/>
        </w:trPr>
        <w:tc>
          <w:tcPr>
            <w:tcW w:w="1034" w:type="dxa"/>
            <w:shd w:val="clear" w:color="auto" w:fill="auto"/>
            <w:noWrap/>
            <w:hideMark/>
          </w:tcPr>
          <w:p w14:paraId="5842A034" w14:textId="77777777" w:rsidR="00D804A5" w:rsidRPr="002E575E" w:rsidRDefault="00D804A5" w:rsidP="00D804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E575E">
              <w:rPr>
                <w:rFonts w:cstheme="minorHAnsi"/>
                <w:color w:val="000000"/>
                <w:sz w:val="16"/>
                <w:szCs w:val="16"/>
              </w:rPr>
              <w:t>log_theta</w:t>
            </w:r>
            <w:proofErr w:type="spellEnd"/>
          </w:p>
        </w:tc>
        <w:tc>
          <w:tcPr>
            <w:tcW w:w="783" w:type="dxa"/>
            <w:shd w:val="clear" w:color="auto" w:fill="auto"/>
            <w:noWrap/>
          </w:tcPr>
          <w:p w14:paraId="0F08BDB1" w14:textId="1A38E5C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769" w:type="dxa"/>
          </w:tcPr>
          <w:p w14:paraId="5D61D7C3" w14:textId="4B9EE261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84" w:type="dxa"/>
            <w:shd w:val="clear" w:color="auto" w:fill="auto"/>
            <w:noWrap/>
          </w:tcPr>
          <w:p w14:paraId="0D9F30FB" w14:textId="51BDFDD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5" w:type="dxa"/>
            <w:shd w:val="clear" w:color="auto" w:fill="auto"/>
            <w:noWrap/>
          </w:tcPr>
          <w:p w14:paraId="2F26B832" w14:textId="11EE48FF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55" w:type="dxa"/>
            <w:shd w:val="clear" w:color="auto" w:fill="auto"/>
            <w:noWrap/>
          </w:tcPr>
          <w:p w14:paraId="7B7513AD" w14:textId="40E432B8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31" w:type="dxa"/>
            <w:shd w:val="clear" w:color="auto" w:fill="auto"/>
            <w:noWrap/>
          </w:tcPr>
          <w:p w14:paraId="5580D8EB" w14:textId="33E4FE6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612" w:type="dxa"/>
          </w:tcPr>
          <w:p w14:paraId="4B0E9FFD" w14:textId="5A92360D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581" w:type="dxa"/>
          </w:tcPr>
          <w:p w14:paraId="0B1C86FA" w14:textId="7A01ED27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2" w:type="dxa"/>
          </w:tcPr>
          <w:p w14:paraId="6072E508" w14:textId="49234860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4081</w:t>
            </w:r>
          </w:p>
        </w:tc>
      </w:tr>
      <w:tr w:rsidR="00D804A5" w:rsidRPr="002E575E" w14:paraId="3DA16358" w14:textId="77777777" w:rsidTr="00D804A5">
        <w:trPr>
          <w:trHeight w:val="222"/>
        </w:trPr>
        <w:tc>
          <w:tcPr>
            <w:tcW w:w="1034" w:type="dxa"/>
            <w:shd w:val="clear" w:color="auto" w:fill="F2F2F2" w:themeFill="background1" w:themeFillShade="F2"/>
            <w:noWrap/>
            <w:hideMark/>
          </w:tcPr>
          <w:p w14:paraId="216F84DF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1)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</w:tcPr>
          <w:p w14:paraId="4E4917A8" w14:textId="329C51F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51D6E28" w14:textId="60F92DA9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shd w:val="clear" w:color="auto" w:fill="F2F2F2" w:themeFill="background1" w:themeFillShade="F2"/>
            <w:noWrap/>
          </w:tcPr>
          <w:p w14:paraId="3517E47A" w14:textId="53F4AA20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</w:tcPr>
          <w:p w14:paraId="70A4DE08" w14:textId="73981B44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</w:tcPr>
          <w:p w14:paraId="7FE6BE35" w14:textId="1831EC5B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" w:type="dxa"/>
            <w:shd w:val="clear" w:color="auto" w:fill="F2F2F2" w:themeFill="background1" w:themeFillShade="F2"/>
            <w:noWrap/>
          </w:tcPr>
          <w:p w14:paraId="521BE745" w14:textId="4E9698E5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2" w:type="dxa"/>
            <w:shd w:val="clear" w:color="auto" w:fill="F2F2F2" w:themeFill="background1" w:themeFillShade="F2"/>
          </w:tcPr>
          <w:p w14:paraId="13843130" w14:textId="43FFB2F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515FC039" w14:textId="7A74CD0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615E36FA" w14:textId="016931DC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804A5" w:rsidRPr="002E575E" w14:paraId="587F4ABB" w14:textId="77777777" w:rsidTr="00D804A5">
        <w:trPr>
          <w:trHeight w:val="222"/>
        </w:trPr>
        <w:tc>
          <w:tcPr>
            <w:tcW w:w="1034" w:type="dxa"/>
            <w:shd w:val="clear" w:color="auto" w:fill="F2F2F2" w:themeFill="background1" w:themeFillShade="F2"/>
            <w:noWrap/>
            <w:hideMark/>
          </w:tcPr>
          <w:p w14:paraId="736CF5A5" w14:textId="77777777" w:rsidR="00D804A5" w:rsidRPr="003A5177" w:rsidRDefault="00D804A5" w:rsidP="00D804A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2)</w:t>
            </w:r>
          </w:p>
        </w:tc>
        <w:tc>
          <w:tcPr>
            <w:tcW w:w="783" w:type="dxa"/>
            <w:shd w:val="clear" w:color="auto" w:fill="F2F2F2" w:themeFill="background1" w:themeFillShade="F2"/>
            <w:noWrap/>
          </w:tcPr>
          <w:p w14:paraId="3618A125" w14:textId="13221207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9EAD8FD" w14:textId="163740BD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shd w:val="clear" w:color="auto" w:fill="F2F2F2" w:themeFill="background1" w:themeFillShade="F2"/>
            <w:noWrap/>
          </w:tcPr>
          <w:p w14:paraId="719345DD" w14:textId="0DDD031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5" w:type="dxa"/>
            <w:shd w:val="clear" w:color="auto" w:fill="F2F2F2" w:themeFill="background1" w:themeFillShade="F2"/>
            <w:noWrap/>
          </w:tcPr>
          <w:p w14:paraId="39EC14F7" w14:textId="33600D1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</w:tcPr>
          <w:p w14:paraId="30ED0DF1" w14:textId="2D539C8A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" w:type="dxa"/>
            <w:shd w:val="clear" w:color="auto" w:fill="F2F2F2" w:themeFill="background1" w:themeFillShade="F2"/>
            <w:noWrap/>
          </w:tcPr>
          <w:p w14:paraId="113C9199" w14:textId="21A99242" w:rsidR="00D804A5" w:rsidRPr="00D804A5" w:rsidRDefault="00D804A5" w:rsidP="00D804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2" w:type="dxa"/>
            <w:shd w:val="clear" w:color="auto" w:fill="F2F2F2" w:themeFill="background1" w:themeFillShade="F2"/>
          </w:tcPr>
          <w:p w14:paraId="5BAA5327" w14:textId="5A8526FB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581" w:type="dxa"/>
            <w:shd w:val="clear" w:color="auto" w:fill="F2F2F2" w:themeFill="background1" w:themeFillShade="F2"/>
          </w:tcPr>
          <w:p w14:paraId="3044DE54" w14:textId="3862DDBE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14:paraId="5D120A37" w14:textId="3DF7C38F" w:rsidR="00D804A5" w:rsidRPr="00D804A5" w:rsidRDefault="00D804A5" w:rsidP="00D804A5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63104369" w14:textId="77777777" w:rsidR="00D804A5" w:rsidRDefault="00D804A5">
      <w:pPr>
        <w:rPr>
          <w:b/>
        </w:rPr>
      </w:pPr>
      <w:r>
        <w:rPr>
          <w:b/>
        </w:rPr>
        <w:br w:type="page"/>
      </w:r>
    </w:p>
    <w:p w14:paraId="1DF05A9E" w14:textId="4AB72DC6" w:rsidR="007E7151" w:rsidRDefault="007E7151" w:rsidP="007E7151">
      <w:pPr>
        <w:rPr>
          <w:b/>
        </w:rPr>
      </w:pPr>
      <w:r>
        <w:rPr>
          <w:b/>
        </w:rPr>
        <w:lastRenderedPageBreak/>
        <w:t>B Non-HCU</w:t>
      </w:r>
    </w:p>
    <w:p w14:paraId="7063E7AF" w14:textId="0D159D73" w:rsidR="00005764" w:rsidRPr="00023973" w:rsidRDefault="00023973" w:rsidP="007E7151">
      <w:r>
        <w:t>Note: m</w:t>
      </w:r>
      <w:r w:rsidR="00005764" w:rsidRPr="00023973">
        <w:t>ixed effects models in the following cost categories did not converge</w:t>
      </w:r>
      <w:r>
        <w:t xml:space="preserve"> among senior </w:t>
      </w:r>
      <w:bookmarkStart w:id="2" w:name="_GoBack"/>
      <w:bookmarkEnd w:id="2"/>
      <w:r>
        <w:t>non-HCUs</w:t>
      </w:r>
      <w:r w:rsidR="00005764" w:rsidRPr="00023973">
        <w:t>: mental health, complex continuing care, long-term care, and rehabilitation services</w:t>
      </w:r>
    </w:p>
    <w:tbl>
      <w:tblPr>
        <w:tblpPr w:leftFromText="180" w:rightFromText="180" w:vertAnchor="text" w:tblpY="13"/>
        <w:tblW w:w="13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888"/>
        <w:gridCol w:w="872"/>
        <w:gridCol w:w="892"/>
        <w:gridCol w:w="811"/>
        <w:gridCol w:w="742"/>
        <w:gridCol w:w="833"/>
        <w:gridCol w:w="695"/>
        <w:gridCol w:w="657"/>
        <w:gridCol w:w="754"/>
        <w:gridCol w:w="697"/>
        <w:gridCol w:w="658"/>
        <w:gridCol w:w="750"/>
        <w:gridCol w:w="9"/>
        <w:gridCol w:w="981"/>
        <w:gridCol w:w="987"/>
        <w:gridCol w:w="999"/>
        <w:gridCol w:w="7"/>
      </w:tblGrid>
      <w:tr w:rsidR="009338A6" w:rsidRPr="002E575E" w14:paraId="374BB470" w14:textId="77777777" w:rsidTr="00B90D1B">
        <w:trPr>
          <w:trHeight w:val="134"/>
        </w:trPr>
        <w:tc>
          <w:tcPr>
            <w:tcW w:w="1173" w:type="dxa"/>
            <w:vMerge w:val="restart"/>
            <w:shd w:val="clear" w:color="auto" w:fill="auto"/>
            <w:noWrap/>
            <w:hideMark/>
          </w:tcPr>
          <w:p w14:paraId="085D3485" w14:textId="77777777" w:rsidR="009338A6" w:rsidRPr="002E575E" w:rsidRDefault="009338A6" w:rsidP="009338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652" w:type="dxa"/>
            <w:gridSpan w:val="3"/>
            <w:shd w:val="clear" w:color="auto" w:fill="auto"/>
            <w:noWrap/>
            <w:vAlign w:val="bottom"/>
            <w:hideMark/>
          </w:tcPr>
          <w:p w14:paraId="7AB484AA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Total costs</w:t>
            </w:r>
          </w:p>
        </w:tc>
        <w:tc>
          <w:tcPr>
            <w:tcW w:w="2386" w:type="dxa"/>
            <w:gridSpan w:val="3"/>
            <w:shd w:val="clear" w:color="auto" w:fill="auto"/>
            <w:noWrap/>
            <w:vAlign w:val="bottom"/>
            <w:hideMark/>
          </w:tcPr>
          <w:p w14:paraId="7A52705B" w14:textId="77777777" w:rsidR="009338A6" w:rsidRPr="002E575E" w:rsidRDefault="009338A6" w:rsidP="009338A6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Hospital admission</w:t>
            </w:r>
          </w:p>
        </w:tc>
        <w:tc>
          <w:tcPr>
            <w:tcW w:w="2106" w:type="dxa"/>
            <w:gridSpan w:val="3"/>
            <w:vAlign w:val="bottom"/>
          </w:tcPr>
          <w:p w14:paraId="47AD43FA" w14:textId="77777777" w:rsidR="009338A6" w:rsidRPr="002E575E" w:rsidRDefault="009338A6" w:rsidP="009338A6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Physician</w:t>
            </w:r>
          </w:p>
        </w:tc>
        <w:tc>
          <w:tcPr>
            <w:tcW w:w="2114" w:type="dxa"/>
            <w:gridSpan w:val="4"/>
            <w:vAlign w:val="bottom"/>
          </w:tcPr>
          <w:p w14:paraId="5D159D78" w14:textId="77777777" w:rsidR="009338A6" w:rsidRPr="002E575E" w:rsidRDefault="009338A6" w:rsidP="009338A6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Home care</w:t>
            </w:r>
          </w:p>
        </w:tc>
        <w:tc>
          <w:tcPr>
            <w:tcW w:w="2974" w:type="dxa"/>
            <w:gridSpan w:val="4"/>
          </w:tcPr>
          <w:p w14:paraId="2146E1A8" w14:textId="77777777" w:rsidR="009338A6" w:rsidRPr="002E575E" w:rsidRDefault="009338A6" w:rsidP="009338A6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ODB</w:t>
            </w:r>
          </w:p>
        </w:tc>
      </w:tr>
      <w:tr w:rsidR="009338A6" w:rsidRPr="002E575E" w14:paraId="453C62E3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vMerge/>
            <w:hideMark/>
          </w:tcPr>
          <w:p w14:paraId="6E55EE52" w14:textId="77777777" w:rsidR="009338A6" w:rsidRPr="002E575E" w:rsidRDefault="009338A6" w:rsidP="009338A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71A4C47C" w14:textId="77777777" w:rsidR="009338A6" w:rsidRPr="00841B7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872" w:type="dxa"/>
            <w:vAlign w:val="bottom"/>
          </w:tcPr>
          <w:p w14:paraId="5912BD42" w14:textId="77777777" w:rsidR="009338A6" w:rsidRPr="00841B7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14:paraId="3EF382B0" w14:textId="77777777" w:rsidR="009338A6" w:rsidRPr="00841B7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1" w:type="dxa"/>
            <w:shd w:val="clear" w:color="auto" w:fill="auto"/>
            <w:vAlign w:val="bottom"/>
            <w:hideMark/>
          </w:tcPr>
          <w:p w14:paraId="1EE9817E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742" w:type="dxa"/>
            <w:shd w:val="clear" w:color="auto" w:fill="auto"/>
            <w:vAlign w:val="bottom"/>
            <w:hideMark/>
          </w:tcPr>
          <w:p w14:paraId="7F19734B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32" w:type="dxa"/>
            <w:shd w:val="clear" w:color="auto" w:fill="auto"/>
            <w:vAlign w:val="bottom"/>
            <w:hideMark/>
          </w:tcPr>
          <w:p w14:paraId="0E69111D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95" w:type="dxa"/>
            <w:vAlign w:val="bottom"/>
          </w:tcPr>
          <w:p w14:paraId="6FC24B97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657" w:type="dxa"/>
            <w:vAlign w:val="bottom"/>
          </w:tcPr>
          <w:p w14:paraId="0BDAD9B1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53" w:type="dxa"/>
            <w:vAlign w:val="bottom"/>
          </w:tcPr>
          <w:p w14:paraId="65DE1C43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97" w:type="dxa"/>
            <w:vAlign w:val="bottom"/>
          </w:tcPr>
          <w:p w14:paraId="14EF22B0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658" w:type="dxa"/>
            <w:vAlign w:val="bottom"/>
          </w:tcPr>
          <w:p w14:paraId="35128671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50" w:type="dxa"/>
            <w:vAlign w:val="bottom"/>
          </w:tcPr>
          <w:p w14:paraId="22BC61FD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1" w:type="dxa"/>
            <w:gridSpan w:val="2"/>
            <w:vAlign w:val="bottom"/>
          </w:tcPr>
          <w:p w14:paraId="3007DE95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988" w:type="dxa"/>
            <w:vAlign w:val="bottom"/>
          </w:tcPr>
          <w:p w14:paraId="38F2D265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00" w:type="dxa"/>
            <w:vAlign w:val="bottom"/>
          </w:tcPr>
          <w:p w14:paraId="567E457B" w14:textId="77777777" w:rsidR="009338A6" w:rsidRPr="002E575E" w:rsidRDefault="009338A6" w:rsidP="009338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B2B29" w:rsidRPr="002E575E" w14:paraId="74BB0E31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</w:tcPr>
          <w:p w14:paraId="38AA8B30" w14:textId="77777777" w:rsidR="000B2B29" w:rsidRPr="003A5177" w:rsidRDefault="000B2B29" w:rsidP="000B2B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1</m:t>
                </m:r>
              </m:oMath>
            </m:oMathPara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1AA796C" w14:textId="4391E876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72" w:type="dxa"/>
            <w:vAlign w:val="bottom"/>
          </w:tcPr>
          <w:p w14:paraId="0400D491" w14:textId="4F8FD58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EE77839" w14:textId="5BFE7926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0FC005D" w14:textId="4C7A84F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EA695F6" w14:textId="134CC41E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7D3D9F8" w14:textId="030C5D16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5" w:type="dxa"/>
            <w:vAlign w:val="bottom"/>
          </w:tcPr>
          <w:p w14:paraId="555DD363" w14:textId="0C5BD296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657" w:type="dxa"/>
            <w:vAlign w:val="bottom"/>
          </w:tcPr>
          <w:p w14:paraId="0B836412" w14:textId="39AA83CF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53" w:type="dxa"/>
            <w:vAlign w:val="bottom"/>
          </w:tcPr>
          <w:p w14:paraId="4AA2B79E" w14:textId="5D8F7953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7" w:type="dxa"/>
            <w:vAlign w:val="bottom"/>
          </w:tcPr>
          <w:p w14:paraId="5F6B0143" w14:textId="642E4D9A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58" w:type="dxa"/>
            <w:vAlign w:val="bottom"/>
          </w:tcPr>
          <w:p w14:paraId="271C5184" w14:textId="5F63EEBA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50" w:type="dxa"/>
            <w:vAlign w:val="bottom"/>
          </w:tcPr>
          <w:p w14:paraId="046FF732" w14:textId="17CA30FC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1" w:type="dxa"/>
            <w:gridSpan w:val="2"/>
            <w:vAlign w:val="bottom"/>
          </w:tcPr>
          <w:p w14:paraId="566ADC28" w14:textId="42C5FE1A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88" w:type="dxa"/>
            <w:vAlign w:val="bottom"/>
          </w:tcPr>
          <w:p w14:paraId="5C8CBDB3" w14:textId="40B1FB05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00" w:type="dxa"/>
            <w:vAlign w:val="bottom"/>
          </w:tcPr>
          <w:p w14:paraId="1E566DB2" w14:textId="6A49ED2B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B2B29" w:rsidRPr="002E575E" w14:paraId="4506D363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471C6769" w14:textId="77777777" w:rsidR="000B2B29" w:rsidRPr="003A5177" w:rsidRDefault="000B2B29" w:rsidP="000B2B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2</m:t>
                </m:r>
              </m:oMath>
            </m:oMathPara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7B7F97E" w14:textId="311C724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72" w:type="dxa"/>
            <w:vAlign w:val="bottom"/>
          </w:tcPr>
          <w:p w14:paraId="57EB2226" w14:textId="2B57BCBF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728A01AA" w14:textId="5FF0A767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36ECC3F" w14:textId="2E530737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C9E5F88" w14:textId="424898EE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22C3CBA9" w14:textId="761FB507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5" w:type="dxa"/>
            <w:vAlign w:val="bottom"/>
          </w:tcPr>
          <w:p w14:paraId="4C68D169" w14:textId="3970D431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57" w:type="dxa"/>
            <w:vAlign w:val="bottom"/>
          </w:tcPr>
          <w:p w14:paraId="6C3679C4" w14:textId="38891F03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3" w:type="dxa"/>
            <w:vAlign w:val="bottom"/>
          </w:tcPr>
          <w:p w14:paraId="00EA3F21" w14:textId="7F778D4E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7" w:type="dxa"/>
            <w:vAlign w:val="bottom"/>
          </w:tcPr>
          <w:p w14:paraId="35849042" w14:textId="2874D3A9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58" w:type="dxa"/>
            <w:vAlign w:val="bottom"/>
          </w:tcPr>
          <w:p w14:paraId="399F0174" w14:textId="24E8CAA5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50" w:type="dxa"/>
            <w:vAlign w:val="bottom"/>
          </w:tcPr>
          <w:p w14:paraId="24079D67" w14:textId="11B2E407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1" w:type="dxa"/>
            <w:gridSpan w:val="2"/>
            <w:vAlign w:val="bottom"/>
          </w:tcPr>
          <w:p w14:paraId="532E3F39" w14:textId="16E289FB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88" w:type="dxa"/>
            <w:vAlign w:val="bottom"/>
          </w:tcPr>
          <w:p w14:paraId="303C6080" w14:textId="0BD426D2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0" w:type="dxa"/>
            <w:vAlign w:val="bottom"/>
          </w:tcPr>
          <w:p w14:paraId="174ECC78" w14:textId="4E6B0C87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B2B29" w:rsidRPr="002E575E" w14:paraId="5BA6AA93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31E854DB" w14:textId="77777777" w:rsidR="000B2B29" w:rsidRPr="003A5177" w:rsidRDefault="000B2B29" w:rsidP="000B2B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Covariance (u1 and u2)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390C31DF" w14:textId="7BCC6E55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72" w:type="dxa"/>
            <w:vAlign w:val="bottom"/>
          </w:tcPr>
          <w:p w14:paraId="23E20976" w14:textId="6CB1A42B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191B85A" w14:textId="75F3F809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3E5A2F49" w14:textId="2B7F5932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4D4CE26" w14:textId="4F8DAA9B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12F55E5A" w14:textId="08D6D52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5" w:type="dxa"/>
            <w:vAlign w:val="bottom"/>
          </w:tcPr>
          <w:p w14:paraId="6A314E4D" w14:textId="34BCE329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7" w:type="dxa"/>
            <w:vAlign w:val="bottom"/>
          </w:tcPr>
          <w:p w14:paraId="0095D53D" w14:textId="4D635E21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53" w:type="dxa"/>
            <w:vAlign w:val="bottom"/>
          </w:tcPr>
          <w:p w14:paraId="0F2242E8" w14:textId="781F07B4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7" w:type="dxa"/>
            <w:vAlign w:val="bottom"/>
          </w:tcPr>
          <w:p w14:paraId="306D652C" w14:textId="59777DEC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58" w:type="dxa"/>
            <w:vAlign w:val="bottom"/>
          </w:tcPr>
          <w:p w14:paraId="6FCF1260" w14:textId="5826B88D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50" w:type="dxa"/>
            <w:vAlign w:val="bottom"/>
          </w:tcPr>
          <w:p w14:paraId="7600D6B5" w14:textId="6082CFB0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1" w:type="dxa"/>
            <w:gridSpan w:val="2"/>
            <w:vAlign w:val="bottom"/>
          </w:tcPr>
          <w:p w14:paraId="1939E0A8" w14:textId="1566844F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88" w:type="dxa"/>
            <w:vAlign w:val="bottom"/>
          </w:tcPr>
          <w:p w14:paraId="5C6C4D18" w14:textId="18EE775C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00" w:type="dxa"/>
            <w:vAlign w:val="bottom"/>
          </w:tcPr>
          <w:p w14:paraId="41D6772C" w14:textId="4DC83328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0B2B29" w:rsidRPr="002E575E" w14:paraId="160AC4EC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23EAB035" w14:textId="77777777" w:rsidR="000B2B29" w:rsidRPr="003A5177" w:rsidRDefault="000B2B29" w:rsidP="000B2B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=0; Intercept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D769CD2" w14:textId="145F5808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872" w:type="dxa"/>
            <w:vAlign w:val="bottom"/>
          </w:tcPr>
          <w:p w14:paraId="4A6B0DA3" w14:textId="28C0DDDC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07F70F0B" w14:textId="0A0C082F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C08D0E5" w14:textId="0AA29C97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1.53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942A7FF" w14:textId="1B5DF219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D33D46D" w14:textId="7E1D671F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08693DEE" w14:textId="4909F963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3.639</w:t>
            </w:r>
          </w:p>
        </w:tc>
        <w:tc>
          <w:tcPr>
            <w:tcW w:w="657" w:type="dxa"/>
            <w:vAlign w:val="bottom"/>
          </w:tcPr>
          <w:p w14:paraId="48798F41" w14:textId="1EB11ED0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53" w:type="dxa"/>
            <w:vAlign w:val="bottom"/>
          </w:tcPr>
          <w:p w14:paraId="7A798880" w14:textId="0BF7CEDB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2376992D" w14:textId="3CC7715D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13.64</w:t>
            </w:r>
          </w:p>
        </w:tc>
        <w:tc>
          <w:tcPr>
            <w:tcW w:w="658" w:type="dxa"/>
            <w:vAlign w:val="bottom"/>
          </w:tcPr>
          <w:p w14:paraId="17DF24CC" w14:textId="4A54D367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750" w:type="dxa"/>
            <w:vAlign w:val="bottom"/>
          </w:tcPr>
          <w:p w14:paraId="66936A98" w14:textId="333EEF5C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406D23CF" w14:textId="10716734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988" w:type="dxa"/>
            <w:vAlign w:val="bottom"/>
          </w:tcPr>
          <w:p w14:paraId="360386D4" w14:textId="6990F401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000" w:type="dxa"/>
            <w:vAlign w:val="bottom"/>
          </w:tcPr>
          <w:p w14:paraId="4058498F" w14:textId="5316EA27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41DE7345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363160A3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1F550AF5" w14:textId="3121B74E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872" w:type="dxa"/>
            <w:vAlign w:val="bottom"/>
          </w:tcPr>
          <w:p w14:paraId="1C922642" w14:textId="7581FCB5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DD26FDE" w14:textId="16C88FA3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D1A72D5" w14:textId="273B18A3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7AB457C0" w14:textId="212CF67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7397630C" w14:textId="54F6FCA1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11BFBEC5" w14:textId="22469371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657" w:type="dxa"/>
            <w:vAlign w:val="bottom"/>
          </w:tcPr>
          <w:p w14:paraId="04064557" w14:textId="08931F8F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3" w:type="dxa"/>
            <w:vAlign w:val="bottom"/>
          </w:tcPr>
          <w:p w14:paraId="7F9ECFCD" w14:textId="0F2E6BB2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0A96EA54" w14:textId="02E64EBB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58" w:type="dxa"/>
            <w:vAlign w:val="bottom"/>
          </w:tcPr>
          <w:p w14:paraId="5AA85FEC" w14:textId="5866FED9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0" w:type="dxa"/>
            <w:vAlign w:val="bottom"/>
          </w:tcPr>
          <w:p w14:paraId="0874BE8C" w14:textId="024BBD67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01BEC439" w14:textId="2EADD87C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988" w:type="dxa"/>
            <w:vAlign w:val="bottom"/>
          </w:tcPr>
          <w:p w14:paraId="0E7A7D80" w14:textId="5E56CC23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0" w:type="dxa"/>
            <w:vAlign w:val="bottom"/>
          </w:tcPr>
          <w:p w14:paraId="0C2D5339" w14:textId="7E23396E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467F261C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0DF8F570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22EC7539" w14:textId="285F3A15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872" w:type="dxa"/>
            <w:vAlign w:val="bottom"/>
          </w:tcPr>
          <w:p w14:paraId="6459D3A3" w14:textId="6843FAB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518FC70" w14:textId="12F52195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A9947EE" w14:textId="61161D54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56936E0" w14:textId="2870154E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206AF8CF" w14:textId="6EEE197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42D7D0FA" w14:textId="3F54CD8A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657" w:type="dxa"/>
            <w:vAlign w:val="bottom"/>
          </w:tcPr>
          <w:p w14:paraId="6C78CE00" w14:textId="335E0E29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53" w:type="dxa"/>
            <w:vAlign w:val="bottom"/>
          </w:tcPr>
          <w:p w14:paraId="7183C544" w14:textId="3A520B5E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6733B7DD" w14:textId="788AF222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438</w:t>
            </w:r>
          </w:p>
        </w:tc>
        <w:tc>
          <w:tcPr>
            <w:tcW w:w="658" w:type="dxa"/>
            <w:vAlign w:val="bottom"/>
          </w:tcPr>
          <w:p w14:paraId="4621845C" w14:textId="0577EC27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50" w:type="dxa"/>
            <w:vAlign w:val="bottom"/>
          </w:tcPr>
          <w:p w14:paraId="0EDF868E" w14:textId="64AB59ED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3039B3DA" w14:textId="1CA5B70F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988" w:type="dxa"/>
            <w:vAlign w:val="bottom"/>
          </w:tcPr>
          <w:p w14:paraId="30B589DD" w14:textId="1C6C8BC0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00" w:type="dxa"/>
            <w:vAlign w:val="bottom"/>
          </w:tcPr>
          <w:p w14:paraId="3F76AAB1" w14:textId="4A6A7571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6BF38EAD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16E5E9E6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D4ADB59" w14:textId="712839E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872" w:type="dxa"/>
            <w:vAlign w:val="bottom"/>
          </w:tcPr>
          <w:p w14:paraId="0BCDA10E" w14:textId="2F433D0C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AA840A5" w14:textId="4189CA41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53C4DA60" w14:textId="5E20F1BC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1FA65F3" w14:textId="30E69622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E25E349" w14:textId="191A7237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4E8D3059" w14:textId="269C75FC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57" w:type="dxa"/>
            <w:vAlign w:val="bottom"/>
          </w:tcPr>
          <w:p w14:paraId="1984B574" w14:textId="5B66FB65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53" w:type="dxa"/>
            <w:vAlign w:val="bottom"/>
          </w:tcPr>
          <w:p w14:paraId="1331E4EE" w14:textId="18C72A09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7C28445E" w14:textId="2BA454AB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58" w:type="dxa"/>
            <w:vAlign w:val="bottom"/>
          </w:tcPr>
          <w:p w14:paraId="2FD3B60C" w14:textId="5A50DCD7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0" w:type="dxa"/>
            <w:vAlign w:val="bottom"/>
          </w:tcPr>
          <w:p w14:paraId="67FBB36A" w14:textId="6B351133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3E1EC72B" w14:textId="6DE1BD59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988" w:type="dxa"/>
            <w:vAlign w:val="bottom"/>
          </w:tcPr>
          <w:p w14:paraId="3DCB9869" w14:textId="0829E7DC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00" w:type="dxa"/>
            <w:vAlign w:val="bottom"/>
          </w:tcPr>
          <w:p w14:paraId="46A2BB2D" w14:textId="75C57EDC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69004461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79B5812C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43297EC7" w14:textId="34A0AB18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872" w:type="dxa"/>
            <w:vAlign w:val="bottom"/>
          </w:tcPr>
          <w:p w14:paraId="29F173A2" w14:textId="12D08439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EEDD170" w14:textId="646D43A4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74888961" w14:textId="4EC8C89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50B4A52" w14:textId="07C5074E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0D2EFDD7" w14:textId="2CB5EDC4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5ECCD09C" w14:textId="5A6F350B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657" w:type="dxa"/>
            <w:vAlign w:val="bottom"/>
          </w:tcPr>
          <w:p w14:paraId="726BD0A7" w14:textId="7752D3B7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53" w:type="dxa"/>
            <w:vAlign w:val="bottom"/>
          </w:tcPr>
          <w:p w14:paraId="2D308AA9" w14:textId="3F9102D3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7" w:type="dxa"/>
            <w:vAlign w:val="bottom"/>
          </w:tcPr>
          <w:p w14:paraId="3A442FC4" w14:textId="39262F7F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58" w:type="dxa"/>
            <w:vAlign w:val="bottom"/>
          </w:tcPr>
          <w:p w14:paraId="64E938C9" w14:textId="08F8E29F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50" w:type="dxa"/>
            <w:vAlign w:val="bottom"/>
          </w:tcPr>
          <w:p w14:paraId="623454E7" w14:textId="4F1AAC2D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0CAA129D" w14:textId="4D4C1FF3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88" w:type="dxa"/>
            <w:vAlign w:val="bottom"/>
          </w:tcPr>
          <w:p w14:paraId="7398CBB4" w14:textId="7C7292CD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00" w:type="dxa"/>
            <w:vAlign w:val="bottom"/>
          </w:tcPr>
          <w:p w14:paraId="47CB9AD9" w14:textId="31CC5086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0B2B29" w:rsidRPr="002E575E" w14:paraId="72C1297D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4A4C3D5E" w14:textId="77777777" w:rsidR="000B2B29" w:rsidRPr="003A5177" w:rsidRDefault="000B2B29" w:rsidP="000B2B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&gt;0; Intercept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9DB09DA" w14:textId="0639EE9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5.946</w:t>
            </w:r>
          </w:p>
        </w:tc>
        <w:tc>
          <w:tcPr>
            <w:tcW w:w="872" w:type="dxa"/>
            <w:vAlign w:val="bottom"/>
          </w:tcPr>
          <w:p w14:paraId="1315CDB5" w14:textId="7781C188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4681669B" w14:textId="47EA7997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D4A1795" w14:textId="09476103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6.325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E778FB6" w14:textId="12616AB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5BD11833" w14:textId="3E46971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7F9A499F" w14:textId="351E1256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5.719</w:t>
            </w:r>
          </w:p>
        </w:tc>
        <w:tc>
          <w:tcPr>
            <w:tcW w:w="657" w:type="dxa"/>
            <w:vAlign w:val="bottom"/>
          </w:tcPr>
          <w:p w14:paraId="5D074495" w14:textId="5DB238B2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53" w:type="dxa"/>
            <w:vAlign w:val="bottom"/>
          </w:tcPr>
          <w:p w14:paraId="7ADEF0A7" w14:textId="1935DB22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55C31F6B" w14:textId="4224725B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658" w:type="dxa"/>
            <w:vAlign w:val="bottom"/>
          </w:tcPr>
          <w:p w14:paraId="39992350" w14:textId="0B43E015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50" w:type="dxa"/>
            <w:vAlign w:val="bottom"/>
          </w:tcPr>
          <w:p w14:paraId="42EC8CED" w14:textId="45F842FF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07E74A46" w14:textId="602F0168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5.257</w:t>
            </w:r>
          </w:p>
        </w:tc>
        <w:tc>
          <w:tcPr>
            <w:tcW w:w="988" w:type="dxa"/>
            <w:vAlign w:val="bottom"/>
          </w:tcPr>
          <w:p w14:paraId="4F1921AA" w14:textId="0655EBA5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00" w:type="dxa"/>
            <w:vAlign w:val="bottom"/>
          </w:tcPr>
          <w:p w14:paraId="122D667B" w14:textId="42C3D773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54542D1B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77619213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752DD1DE" w14:textId="6E2D26A6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72" w:type="dxa"/>
            <w:vAlign w:val="bottom"/>
          </w:tcPr>
          <w:p w14:paraId="79D9324C" w14:textId="5530A045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1C6B892B" w14:textId="45815B8C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6479FE53" w14:textId="0EA1D398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71EAFD6" w14:textId="713F178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2F4C7DFC" w14:textId="1C758CE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2489ECD6" w14:textId="64AC2AA6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57" w:type="dxa"/>
            <w:vAlign w:val="bottom"/>
          </w:tcPr>
          <w:p w14:paraId="5A4FA1BC" w14:textId="3BED183E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3" w:type="dxa"/>
            <w:vAlign w:val="bottom"/>
          </w:tcPr>
          <w:p w14:paraId="3BFC9AE4" w14:textId="11C7D89F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64CEDE63" w14:textId="3ACDF3ED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58" w:type="dxa"/>
            <w:vAlign w:val="bottom"/>
          </w:tcPr>
          <w:p w14:paraId="6F3679B1" w14:textId="0A138C5D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0" w:type="dxa"/>
            <w:vAlign w:val="bottom"/>
          </w:tcPr>
          <w:p w14:paraId="17E77390" w14:textId="2AFC8748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25492352" w14:textId="34DE912D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88" w:type="dxa"/>
            <w:vAlign w:val="bottom"/>
          </w:tcPr>
          <w:p w14:paraId="01DCC9A0" w14:textId="597431C7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0" w:type="dxa"/>
            <w:vAlign w:val="bottom"/>
          </w:tcPr>
          <w:p w14:paraId="0E2FA185" w14:textId="66C62DE1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49742FC8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3C5341B8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610D12AC" w14:textId="5BDAF105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72" w:type="dxa"/>
            <w:vAlign w:val="bottom"/>
          </w:tcPr>
          <w:p w14:paraId="4D9240BA" w14:textId="795D365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7EC9FD27" w14:textId="07F991AE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601BC5A" w14:textId="0C566202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2BA393DA" w14:textId="68FA9721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D6BCCCA" w14:textId="7084B3D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5" w:type="dxa"/>
            <w:vAlign w:val="bottom"/>
          </w:tcPr>
          <w:p w14:paraId="6B9C3CDE" w14:textId="2DF50E30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57" w:type="dxa"/>
            <w:vAlign w:val="bottom"/>
          </w:tcPr>
          <w:p w14:paraId="63D80888" w14:textId="2D2E064E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53" w:type="dxa"/>
            <w:vAlign w:val="bottom"/>
          </w:tcPr>
          <w:p w14:paraId="71CC3B38" w14:textId="59B4A105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vAlign w:val="bottom"/>
          </w:tcPr>
          <w:p w14:paraId="4308D02D" w14:textId="01922FFC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658" w:type="dxa"/>
            <w:vAlign w:val="bottom"/>
          </w:tcPr>
          <w:p w14:paraId="44271980" w14:textId="604790FD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0" w:type="dxa"/>
            <w:vAlign w:val="bottom"/>
          </w:tcPr>
          <w:p w14:paraId="2B0A2475" w14:textId="34922DD4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3F2577FE" w14:textId="66F4DCE1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988" w:type="dxa"/>
            <w:vAlign w:val="bottom"/>
          </w:tcPr>
          <w:p w14:paraId="1B791CCC" w14:textId="5ACA8CC9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00" w:type="dxa"/>
            <w:vAlign w:val="bottom"/>
          </w:tcPr>
          <w:p w14:paraId="10528991" w14:textId="24C961E2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2C39FA1D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0959D6AA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568CE46A" w14:textId="5CBCE8A7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72" w:type="dxa"/>
            <w:vAlign w:val="bottom"/>
          </w:tcPr>
          <w:p w14:paraId="76239A3C" w14:textId="5636286E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4EE0E6EF" w14:textId="76B9F506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25083179" w14:textId="56F9EB0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465EAFD8" w14:textId="4CBB45F0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398CD6D9" w14:textId="4776D776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6B1B1374" w14:textId="3534AA73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57" w:type="dxa"/>
            <w:vAlign w:val="bottom"/>
          </w:tcPr>
          <w:p w14:paraId="08C63411" w14:textId="407BDCC9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3" w:type="dxa"/>
            <w:vAlign w:val="bottom"/>
          </w:tcPr>
          <w:p w14:paraId="36C82B72" w14:textId="6AD1F125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383781E4" w14:textId="131D0863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58" w:type="dxa"/>
            <w:vAlign w:val="bottom"/>
          </w:tcPr>
          <w:p w14:paraId="447EDAA0" w14:textId="5BD77FD3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0" w:type="dxa"/>
            <w:vAlign w:val="bottom"/>
          </w:tcPr>
          <w:p w14:paraId="5195FAF3" w14:textId="754FB4E4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1" w:type="dxa"/>
            <w:gridSpan w:val="2"/>
            <w:vAlign w:val="bottom"/>
          </w:tcPr>
          <w:p w14:paraId="01C9196B" w14:textId="0DDB769B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988" w:type="dxa"/>
            <w:vAlign w:val="bottom"/>
          </w:tcPr>
          <w:p w14:paraId="1AE0C8E2" w14:textId="3761E1D0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00" w:type="dxa"/>
            <w:vAlign w:val="bottom"/>
          </w:tcPr>
          <w:p w14:paraId="3C87439F" w14:textId="21E58E8C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6021DB39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473CEBB9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72BF319" w14:textId="7E9A5A23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72" w:type="dxa"/>
            <w:vAlign w:val="bottom"/>
          </w:tcPr>
          <w:p w14:paraId="3C19C639" w14:textId="0280E349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43D63EC4" w14:textId="259C10A8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0D32B8AD" w14:textId="6F37CC28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DE385A8" w14:textId="4AA0042E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4C8B82CE" w14:textId="77CD370B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5" w:type="dxa"/>
            <w:vAlign w:val="bottom"/>
          </w:tcPr>
          <w:p w14:paraId="1F25ED95" w14:textId="16C59523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657" w:type="dxa"/>
            <w:vAlign w:val="bottom"/>
          </w:tcPr>
          <w:p w14:paraId="0D183151" w14:textId="34F7282C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53" w:type="dxa"/>
            <w:vAlign w:val="bottom"/>
          </w:tcPr>
          <w:p w14:paraId="7428AF23" w14:textId="08CCEC44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57D3D331" w14:textId="38909CBC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58" w:type="dxa"/>
            <w:vAlign w:val="bottom"/>
          </w:tcPr>
          <w:p w14:paraId="7459D3D7" w14:textId="1ED99C56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50" w:type="dxa"/>
            <w:vAlign w:val="bottom"/>
          </w:tcPr>
          <w:p w14:paraId="3520E587" w14:textId="1D4F4006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1" w:type="dxa"/>
            <w:gridSpan w:val="2"/>
            <w:vAlign w:val="bottom"/>
          </w:tcPr>
          <w:p w14:paraId="4A1240C9" w14:textId="0457E32D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988" w:type="dxa"/>
            <w:vAlign w:val="bottom"/>
          </w:tcPr>
          <w:p w14:paraId="394C4991" w14:textId="3AB2E348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00" w:type="dxa"/>
            <w:vAlign w:val="bottom"/>
          </w:tcPr>
          <w:p w14:paraId="3EAF24C1" w14:textId="764385A1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B2B29" w:rsidRPr="002E575E" w14:paraId="2E12187F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auto"/>
            <w:noWrap/>
            <w:hideMark/>
          </w:tcPr>
          <w:p w14:paraId="0DE4151E" w14:textId="77777777" w:rsidR="000B2B29" w:rsidRPr="002E575E" w:rsidRDefault="000B2B29" w:rsidP="000B2B2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E575E">
              <w:rPr>
                <w:rFonts w:cstheme="minorHAnsi"/>
                <w:color w:val="000000"/>
                <w:sz w:val="16"/>
                <w:szCs w:val="16"/>
              </w:rPr>
              <w:t>log_theta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bottom"/>
          </w:tcPr>
          <w:p w14:paraId="020AD999" w14:textId="176A70CB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872" w:type="dxa"/>
            <w:vAlign w:val="bottom"/>
          </w:tcPr>
          <w:p w14:paraId="754A70CF" w14:textId="6975E699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43D6B82D" w14:textId="6B1C6707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811" w:type="dxa"/>
            <w:shd w:val="clear" w:color="auto" w:fill="auto"/>
            <w:noWrap/>
            <w:vAlign w:val="bottom"/>
          </w:tcPr>
          <w:p w14:paraId="1F647463" w14:textId="3BA96384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BD1ABDD" w14:textId="6C5B8F0D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14:paraId="65BB3C70" w14:textId="0F8BC63C" w:rsidR="000B2B29" w:rsidRPr="000B2B29" w:rsidRDefault="000B2B29" w:rsidP="000B2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5" w:type="dxa"/>
            <w:vAlign w:val="bottom"/>
          </w:tcPr>
          <w:p w14:paraId="5B0A77F7" w14:textId="00409D7B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657" w:type="dxa"/>
            <w:vAlign w:val="bottom"/>
          </w:tcPr>
          <w:p w14:paraId="3BA9326C" w14:textId="49E61534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3" w:type="dxa"/>
            <w:vAlign w:val="bottom"/>
          </w:tcPr>
          <w:p w14:paraId="65001E17" w14:textId="1AC85B77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697" w:type="dxa"/>
            <w:vAlign w:val="bottom"/>
          </w:tcPr>
          <w:p w14:paraId="508F55C9" w14:textId="1369917D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658" w:type="dxa"/>
            <w:vAlign w:val="bottom"/>
          </w:tcPr>
          <w:p w14:paraId="25DADC68" w14:textId="53FF3729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0" w:type="dxa"/>
            <w:vAlign w:val="bottom"/>
          </w:tcPr>
          <w:p w14:paraId="58465A32" w14:textId="00F3F611" w:rsidR="000B2B29" w:rsidRPr="000B2B29" w:rsidRDefault="000B2B29" w:rsidP="000B2B29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991" w:type="dxa"/>
            <w:gridSpan w:val="2"/>
            <w:vAlign w:val="bottom"/>
          </w:tcPr>
          <w:p w14:paraId="1DFF16E5" w14:textId="2A33994F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88" w:type="dxa"/>
            <w:vAlign w:val="bottom"/>
          </w:tcPr>
          <w:p w14:paraId="5E1E03CA" w14:textId="188D28D8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00" w:type="dxa"/>
            <w:vAlign w:val="bottom"/>
          </w:tcPr>
          <w:p w14:paraId="408449DA" w14:textId="036DD841" w:rsidR="000B2B29" w:rsidRPr="000B2B29" w:rsidRDefault="000B2B29" w:rsidP="000B2B2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B2B29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B90D1B" w:rsidRPr="002E575E" w14:paraId="19EBB820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F2F2F2" w:themeFill="background1" w:themeFillShade="F2"/>
            <w:noWrap/>
            <w:hideMark/>
          </w:tcPr>
          <w:p w14:paraId="074293FC" w14:textId="77777777" w:rsidR="00B90D1B" w:rsidRPr="003A5177" w:rsidRDefault="00B90D1B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1)</w:t>
            </w:r>
          </w:p>
        </w:tc>
        <w:tc>
          <w:tcPr>
            <w:tcW w:w="888" w:type="dxa"/>
            <w:shd w:val="clear" w:color="auto" w:fill="F2F2F2" w:themeFill="background1" w:themeFillShade="F2"/>
            <w:noWrap/>
          </w:tcPr>
          <w:p w14:paraId="2033E7D7" w14:textId="315AE37F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.0%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0251ECEA" w14:textId="67234BDF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</w:tcPr>
          <w:p w14:paraId="1BFA7D44" w14:textId="59B2B6A3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</w:tcPr>
          <w:p w14:paraId="73A44C47" w14:textId="2BE8ECAF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010F47F1" w14:textId="48972EAE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</w:tcPr>
          <w:p w14:paraId="42479DAD" w14:textId="2E4BECE9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shd w:val="clear" w:color="auto" w:fill="F2F2F2" w:themeFill="background1" w:themeFillShade="F2"/>
          </w:tcPr>
          <w:p w14:paraId="5078C75F" w14:textId="0D30694F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.9%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44855E6E" w14:textId="07CA59F8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4B847069" w14:textId="4E54BDAC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shd w:val="clear" w:color="auto" w:fill="F2F2F2" w:themeFill="background1" w:themeFillShade="F2"/>
          </w:tcPr>
          <w:p w14:paraId="32D94CCE" w14:textId="482938DB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55643A73" w14:textId="2303581F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shd w:val="clear" w:color="auto" w:fill="F2F2F2" w:themeFill="background1" w:themeFillShade="F2"/>
          </w:tcPr>
          <w:p w14:paraId="01232FCA" w14:textId="254004BE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dxa"/>
            <w:gridSpan w:val="2"/>
            <w:shd w:val="clear" w:color="auto" w:fill="F2F2F2" w:themeFill="background1" w:themeFillShade="F2"/>
          </w:tcPr>
          <w:p w14:paraId="3DECFBF9" w14:textId="1674C1EA" w:rsidR="00B90D1B" w:rsidRPr="000B2B29" w:rsidRDefault="00B90D1B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.9%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bottom"/>
          </w:tcPr>
          <w:p w14:paraId="478B6403" w14:textId="0DD813B4" w:rsidR="00B90D1B" w:rsidRPr="000B2B29" w:rsidRDefault="00B90D1B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shd w:val="clear" w:color="auto" w:fill="F2F2F2" w:themeFill="background1" w:themeFillShade="F2"/>
            <w:vAlign w:val="bottom"/>
          </w:tcPr>
          <w:p w14:paraId="4988A340" w14:textId="46322C3E" w:rsidR="00B90D1B" w:rsidRPr="000B2B29" w:rsidRDefault="00B90D1B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B90D1B" w:rsidRPr="002E575E" w14:paraId="57344AC9" w14:textId="77777777" w:rsidTr="00B90D1B">
        <w:trPr>
          <w:gridAfter w:val="1"/>
          <w:wAfter w:w="7" w:type="dxa"/>
          <w:trHeight w:val="223"/>
        </w:trPr>
        <w:tc>
          <w:tcPr>
            <w:tcW w:w="1173" w:type="dxa"/>
            <w:shd w:val="clear" w:color="auto" w:fill="F2F2F2" w:themeFill="background1" w:themeFillShade="F2"/>
            <w:noWrap/>
            <w:hideMark/>
          </w:tcPr>
          <w:p w14:paraId="0303705B" w14:textId="77777777" w:rsidR="00B90D1B" w:rsidRPr="003A5177" w:rsidRDefault="00B90D1B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2)</w:t>
            </w:r>
          </w:p>
        </w:tc>
        <w:tc>
          <w:tcPr>
            <w:tcW w:w="888" w:type="dxa"/>
            <w:shd w:val="clear" w:color="auto" w:fill="F2F2F2" w:themeFill="background1" w:themeFillShade="F2"/>
            <w:noWrap/>
          </w:tcPr>
          <w:p w14:paraId="35FA0689" w14:textId="64DFAD8C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53D98771" w14:textId="6621B39C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shd w:val="clear" w:color="auto" w:fill="F2F2F2" w:themeFill="background1" w:themeFillShade="F2"/>
            <w:noWrap/>
          </w:tcPr>
          <w:p w14:paraId="5B2DEA71" w14:textId="7A02E7E9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1" w:type="dxa"/>
            <w:shd w:val="clear" w:color="auto" w:fill="F2F2F2" w:themeFill="background1" w:themeFillShade="F2"/>
            <w:noWrap/>
          </w:tcPr>
          <w:p w14:paraId="0B87DC94" w14:textId="5F1B9A7F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742" w:type="dxa"/>
            <w:shd w:val="clear" w:color="auto" w:fill="F2F2F2" w:themeFill="background1" w:themeFillShade="F2"/>
            <w:noWrap/>
          </w:tcPr>
          <w:p w14:paraId="7625BFFA" w14:textId="258AC3FC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shd w:val="clear" w:color="auto" w:fill="F2F2F2" w:themeFill="background1" w:themeFillShade="F2"/>
            <w:noWrap/>
          </w:tcPr>
          <w:p w14:paraId="2142CC17" w14:textId="656C9187" w:rsidR="00B90D1B" w:rsidRPr="000B2B29" w:rsidRDefault="00B90D1B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dxa"/>
            <w:shd w:val="clear" w:color="auto" w:fill="F2F2F2" w:themeFill="background1" w:themeFillShade="F2"/>
          </w:tcPr>
          <w:p w14:paraId="1A9C41FC" w14:textId="5A1F0E1F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657" w:type="dxa"/>
            <w:shd w:val="clear" w:color="auto" w:fill="F2F2F2" w:themeFill="background1" w:themeFillShade="F2"/>
          </w:tcPr>
          <w:p w14:paraId="779C19CA" w14:textId="2E08D512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3" w:type="dxa"/>
            <w:shd w:val="clear" w:color="auto" w:fill="F2F2F2" w:themeFill="background1" w:themeFillShade="F2"/>
          </w:tcPr>
          <w:p w14:paraId="3A9651E5" w14:textId="53073BED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shd w:val="clear" w:color="auto" w:fill="F2F2F2" w:themeFill="background1" w:themeFillShade="F2"/>
          </w:tcPr>
          <w:p w14:paraId="33D08D3E" w14:textId="398739ED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14:paraId="62C74F33" w14:textId="2CEEBF9C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shd w:val="clear" w:color="auto" w:fill="F2F2F2" w:themeFill="background1" w:themeFillShade="F2"/>
          </w:tcPr>
          <w:p w14:paraId="133642E7" w14:textId="5E82B421" w:rsidR="00B90D1B" w:rsidRPr="000B2B29" w:rsidRDefault="00B90D1B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dxa"/>
            <w:gridSpan w:val="2"/>
            <w:shd w:val="clear" w:color="auto" w:fill="F2F2F2" w:themeFill="background1" w:themeFillShade="F2"/>
          </w:tcPr>
          <w:p w14:paraId="23B1568F" w14:textId="168D4F91" w:rsidR="00B90D1B" w:rsidRPr="000B2B29" w:rsidRDefault="00B90D1B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988" w:type="dxa"/>
            <w:shd w:val="clear" w:color="auto" w:fill="F2F2F2" w:themeFill="background1" w:themeFillShade="F2"/>
            <w:vAlign w:val="bottom"/>
          </w:tcPr>
          <w:p w14:paraId="65528017" w14:textId="6E51B75E" w:rsidR="00B90D1B" w:rsidRPr="000B2B29" w:rsidRDefault="00B90D1B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shd w:val="clear" w:color="auto" w:fill="F2F2F2" w:themeFill="background1" w:themeFillShade="F2"/>
            <w:vAlign w:val="bottom"/>
          </w:tcPr>
          <w:p w14:paraId="2908F1E3" w14:textId="35789750" w:rsidR="00B90D1B" w:rsidRPr="000B2B29" w:rsidRDefault="00B90D1B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6ED55045" w14:textId="77777777" w:rsidR="007E7151" w:rsidRDefault="007E7151"/>
    <w:p w14:paraId="19CA94FD" w14:textId="0588DEBB" w:rsidR="00CC3AE8" w:rsidRDefault="00CC3AE8">
      <w:r>
        <w:br w:type="page"/>
      </w:r>
    </w:p>
    <w:tbl>
      <w:tblPr>
        <w:tblpPr w:leftFromText="180" w:rightFromText="180" w:vertAnchor="text" w:tblpY="13"/>
        <w:tblW w:w="11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907"/>
        <w:gridCol w:w="891"/>
        <w:gridCol w:w="910"/>
        <w:gridCol w:w="713"/>
        <w:gridCol w:w="673"/>
        <w:gridCol w:w="768"/>
        <w:gridCol w:w="713"/>
        <w:gridCol w:w="673"/>
        <w:gridCol w:w="768"/>
        <w:gridCol w:w="1012"/>
        <w:gridCol w:w="1012"/>
        <w:gridCol w:w="1012"/>
      </w:tblGrid>
      <w:tr w:rsidR="00005764" w:rsidRPr="002E575E" w14:paraId="257F5B53" w14:textId="77777777" w:rsidTr="00005764">
        <w:trPr>
          <w:trHeight w:val="134"/>
        </w:trPr>
        <w:tc>
          <w:tcPr>
            <w:tcW w:w="1198" w:type="dxa"/>
            <w:vMerge w:val="restart"/>
            <w:shd w:val="clear" w:color="auto" w:fill="auto"/>
            <w:noWrap/>
            <w:hideMark/>
          </w:tcPr>
          <w:p w14:paraId="03D4C879" w14:textId="77777777" w:rsidR="00005764" w:rsidRPr="002E575E" w:rsidRDefault="00005764" w:rsidP="00A20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708" w:type="dxa"/>
            <w:gridSpan w:val="3"/>
            <w:shd w:val="clear" w:color="auto" w:fill="auto"/>
            <w:noWrap/>
            <w:hideMark/>
          </w:tcPr>
          <w:p w14:paraId="151B8767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Emergency department</w:t>
            </w:r>
          </w:p>
        </w:tc>
        <w:tc>
          <w:tcPr>
            <w:tcW w:w="2154" w:type="dxa"/>
            <w:gridSpan w:val="3"/>
          </w:tcPr>
          <w:p w14:paraId="3F6AFF7C" w14:textId="77777777" w:rsidR="00005764" w:rsidRPr="002E575E" w:rsidRDefault="00005764" w:rsidP="00A20895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Lab</w:t>
            </w:r>
          </w:p>
        </w:tc>
        <w:tc>
          <w:tcPr>
            <w:tcW w:w="2154" w:type="dxa"/>
            <w:gridSpan w:val="3"/>
          </w:tcPr>
          <w:p w14:paraId="06D811BD" w14:textId="77777777" w:rsidR="00005764" w:rsidRPr="002E575E" w:rsidRDefault="00005764" w:rsidP="00A20895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Dialysis</w:t>
            </w:r>
          </w:p>
        </w:tc>
        <w:tc>
          <w:tcPr>
            <w:tcW w:w="3036" w:type="dxa"/>
            <w:gridSpan w:val="3"/>
          </w:tcPr>
          <w:p w14:paraId="2A2D4366" w14:textId="77777777" w:rsidR="00005764" w:rsidRPr="002E575E" w:rsidRDefault="00005764" w:rsidP="00A20895">
            <w:pPr>
              <w:spacing w:after="0" w:line="240" w:lineRule="auto"/>
              <w:ind w:right="-104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Cancer</w:t>
            </w:r>
          </w:p>
        </w:tc>
      </w:tr>
      <w:tr w:rsidR="00005764" w:rsidRPr="002E575E" w14:paraId="0E8AED3F" w14:textId="77777777" w:rsidTr="00005764">
        <w:trPr>
          <w:trHeight w:val="223"/>
        </w:trPr>
        <w:tc>
          <w:tcPr>
            <w:tcW w:w="1198" w:type="dxa"/>
            <w:vMerge/>
            <w:hideMark/>
          </w:tcPr>
          <w:p w14:paraId="21DF4CA1" w14:textId="77777777" w:rsidR="00005764" w:rsidRPr="002E575E" w:rsidRDefault="00005764" w:rsidP="00A208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07" w:type="dxa"/>
            <w:shd w:val="clear" w:color="auto" w:fill="auto"/>
            <w:hideMark/>
          </w:tcPr>
          <w:p w14:paraId="0E8B8F4A" w14:textId="77777777" w:rsidR="00005764" w:rsidRPr="00841B7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891" w:type="dxa"/>
          </w:tcPr>
          <w:p w14:paraId="1B04B259" w14:textId="77777777" w:rsidR="00005764" w:rsidRPr="00841B7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910" w:type="dxa"/>
            <w:shd w:val="clear" w:color="auto" w:fill="auto"/>
            <w:hideMark/>
          </w:tcPr>
          <w:p w14:paraId="1E3AB71B" w14:textId="77777777" w:rsidR="00005764" w:rsidRPr="00841B7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13" w:type="dxa"/>
          </w:tcPr>
          <w:p w14:paraId="599E67EE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673" w:type="dxa"/>
          </w:tcPr>
          <w:p w14:paraId="2D05EF87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68" w:type="dxa"/>
          </w:tcPr>
          <w:p w14:paraId="57C2CE41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13" w:type="dxa"/>
          </w:tcPr>
          <w:p w14:paraId="676F8700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673" w:type="dxa"/>
          </w:tcPr>
          <w:p w14:paraId="3C9B00B6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768" w:type="dxa"/>
          </w:tcPr>
          <w:p w14:paraId="21772DAC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12" w:type="dxa"/>
          </w:tcPr>
          <w:p w14:paraId="741FD402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012" w:type="dxa"/>
          </w:tcPr>
          <w:p w14:paraId="0415373C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12" w:type="dxa"/>
          </w:tcPr>
          <w:p w14:paraId="3CF4987E" w14:textId="77777777" w:rsidR="00005764" w:rsidRPr="002E575E" w:rsidRDefault="00005764" w:rsidP="00A208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841B7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05764" w:rsidRPr="002E575E" w14:paraId="25C6F1D4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</w:tcPr>
          <w:p w14:paraId="02BC4AB4" w14:textId="77777777" w:rsidR="00005764" w:rsidRPr="003A5177" w:rsidRDefault="00005764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1</m:t>
                </m:r>
              </m:oMath>
            </m:oMathPara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C8A9371" w14:textId="5CE25B63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891" w:type="dxa"/>
            <w:vAlign w:val="bottom"/>
          </w:tcPr>
          <w:p w14:paraId="3B47046F" w14:textId="72D8C7CB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2E81F181" w14:textId="0175A6FE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3" w:type="dxa"/>
            <w:vAlign w:val="bottom"/>
          </w:tcPr>
          <w:p w14:paraId="0F88B2C9" w14:textId="199415A6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73" w:type="dxa"/>
            <w:vAlign w:val="bottom"/>
          </w:tcPr>
          <w:p w14:paraId="0A3F7EE6" w14:textId="610F3DB2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68" w:type="dxa"/>
            <w:vAlign w:val="bottom"/>
          </w:tcPr>
          <w:p w14:paraId="40F3E1AC" w14:textId="20BECA71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3" w:type="dxa"/>
            <w:vAlign w:val="bottom"/>
          </w:tcPr>
          <w:p w14:paraId="67254C16" w14:textId="52691B14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7.305</w:t>
            </w:r>
          </w:p>
        </w:tc>
        <w:tc>
          <w:tcPr>
            <w:tcW w:w="673" w:type="dxa"/>
            <w:vAlign w:val="bottom"/>
          </w:tcPr>
          <w:p w14:paraId="1CE4E892" w14:textId="2540B9CA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4.439</w:t>
            </w:r>
          </w:p>
        </w:tc>
        <w:tc>
          <w:tcPr>
            <w:tcW w:w="768" w:type="dxa"/>
            <w:vAlign w:val="bottom"/>
          </w:tcPr>
          <w:p w14:paraId="14BAF731" w14:textId="3F2446F6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12" w:type="dxa"/>
            <w:vAlign w:val="bottom"/>
          </w:tcPr>
          <w:p w14:paraId="63A9D795" w14:textId="6DC31744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1.325</w:t>
            </w:r>
          </w:p>
        </w:tc>
        <w:tc>
          <w:tcPr>
            <w:tcW w:w="1012" w:type="dxa"/>
            <w:vAlign w:val="bottom"/>
          </w:tcPr>
          <w:p w14:paraId="05C06598" w14:textId="42E6F4D3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012" w:type="dxa"/>
            <w:vAlign w:val="bottom"/>
          </w:tcPr>
          <w:p w14:paraId="4106325D" w14:textId="28E46735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05764" w:rsidRPr="002E575E" w14:paraId="14641999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5C3815E6" w14:textId="77777777" w:rsidR="00005764" w:rsidRPr="003A5177" w:rsidRDefault="00005764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 w:cstheme="minorHAnsi"/>
                    <w:b/>
                    <w:color w:val="000000"/>
                    <w:sz w:val="16"/>
                    <w:szCs w:val="16"/>
                  </w:rPr>
                  <m:t>σ2u2</m:t>
                </m:r>
              </m:oMath>
            </m:oMathPara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EAD081F" w14:textId="5D58205D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91" w:type="dxa"/>
            <w:vAlign w:val="bottom"/>
          </w:tcPr>
          <w:p w14:paraId="7F1D78DB" w14:textId="18DE6DE6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28B26378" w14:textId="282AC96D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3" w:type="dxa"/>
            <w:vAlign w:val="bottom"/>
          </w:tcPr>
          <w:p w14:paraId="5AEFC11A" w14:textId="0C7E2F4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73" w:type="dxa"/>
            <w:vAlign w:val="bottom"/>
          </w:tcPr>
          <w:p w14:paraId="3ACFF5C3" w14:textId="5FE82748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68" w:type="dxa"/>
            <w:vAlign w:val="bottom"/>
          </w:tcPr>
          <w:p w14:paraId="57140238" w14:textId="6837DE5A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13" w:type="dxa"/>
            <w:vAlign w:val="bottom"/>
          </w:tcPr>
          <w:p w14:paraId="35A60A04" w14:textId="425A23CC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673" w:type="dxa"/>
            <w:vAlign w:val="bottom"/>
          </w:tcPr>
          <w:p w14:paraId="3DDB15F8" w14:textId="171C21AD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8" w:type="dxa"/>
            <w:vAlign w:val="bottom"/>
          </w:tcPr>
          <w:p w14:paraId="18E68EC2" w14:textId="2D44B826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12" w:type="dxa"/>
            <w:vAlign w:val="bottom"/>
          </w:tcPr>
          <w:p w14:paraId="5FFF5CC6" w14:textId="40595C87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012" w:type="dxa"/>
            <w:vAlign w:val="bottom"/>
          </w:tcPr>
          <w:p w14:paraId="62970FE3" w14:textId="7F8E4ECF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012" w:type="dxa"/>
            <w:vAlign w:val="bottom"/>
          </w:tcPr>
          <w:p w14:paraId="58497040" w14:textId="69D61F6C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05764" w:rsidRPr="002E575E" w14:paraId="40DA5E5D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5F36CDF5" w14:textId="77777777" w:rsidR="00005764" w:rsidRPr="003A5177" w:rsidRDefault="00005764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Covariance (u1 and u2)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48825DD" w14:textId="56806C84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91" w:type="dxa"/>
            <w:vAlign w:val="bottom"/>
          </w:tcPr>
          <w:p w14:paraId="062184C7" w14:textId="17CFEE94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EEF7293" w14:textId="1F006974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13" w:type="dxa"/>
            <w:vAlign w:val="bottom"/>
          </w:tcPr>
          <w:p w14:paraId="02A4381C" w14:textId="6DDA37C4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73" w:type="dxa"/>
            <w:vAlign w:val="bottom"/>
          </w:tcPr>
          <w:p w14:paraId="7109455D" w14:textId="679A55FC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68" w:type="dxa"/>
            <w:vAlign w:val="bottom"/>
          </w:tcPr>
          <w:p w14:paraId="0BB6EDA9" w14:textId="26E18116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13" w:type="dxa"/>
            <w:vAlign w:val="bottom"/>
          </w:tcPr>
          <w:p w14:paraId="03C833F4" w14:textId="3421E8FB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1.196</w:t>
            </w:r>
          </w:p>
        </w:tc>
        <w:tc>
          <w:tcPr>
            <w:tcW w:w="673" w:type="dxa"/>
            <w:vAlign w:val="bottom"/>
          </w:tcPr>
          <w:p w14:paraId="327DDD06" w14:textId="13F3C3AC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68" w:type="dxa"/>
            <w:vAlign w:val="bottom"/>
          </w:tcPr>
          <w:p w14:paraId="219510AA" w14:textId="09A652D6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12" w:type="dxa"/>
            <w:vAlign w:val="bottom"/>
          </w:tcPr>
          <w:p w14:paraId="6EAD094B" w14:textId="4CC49BCE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583</w:t>
            </w:r>
          </w:p>
        </w:tc>
        <w:tc>
          <w:tcPr>
            <w:tcW w:w="1012" w:type="dxa"/>
            <w:vAlign w:val="bottom"/>
          </w:tcPr>
          <w:p w14:paraId="7F4A83A5" w14:textId="0AE2D57A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012" w:type="dxa"/>
            <w:vAlign w:val="bottom"/>
          </w:tcPr>
          <w:p w14:paraId="68A94574" w14:textId="7EFA1968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005764" w:rsidRPr="002E575E" w14:paraId="7F1DCE07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1462ECDB" w14:textId="77777777" w:rsidR="00005764" w:rsidRPr="003A5177" w:rsidRDefault="00005764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=0; Intercept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2254395" w14:textId="5BAD9421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3.668</w:t>
            </w:r>
          </w:p>
        </w:tc>
        <w:tc>
          <w:tcPr>
            <w:tcW w:w="891" w:type="dxa"/>
            <w:vAlign w:val="bottom"/>
          </w:tcPr>
          <w:p w14:paraId="5A9E838B" w14:textId="2D189ED0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0E29523A" w14:textId="24916FD3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24BC3761" w14:textId="7A7BB87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673" w:type="dxa"/>
            <w:vAlign w:val="bottom"/>
          </w:tcPr>
          <w:p w14:paraId="63A54187" w14:textId="7760534A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68" w:type="dxa"/>
            <w:vAlign w:val="bottom"/>
          </w:tcPr>
          <w:p w14:paraId="55CFC836" w14:textId="45684893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1F40963D" w14:textId="4CB511A2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12.49</w:t>
            </w:r>
          </w:p>
        </w:tc>
        <w:tc>
          <w:tcPr>
            <w:tcW w:w="673" w:type="dxa"/>
            <w:vAlign w:val="bottom"/>
          </w:tcPr>
          <w:p w14:paraId="0BD054BE" w14:textId="597252B6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1.169</w:t>
            </w:r>
          </w:p>
        </w:tc>
        <w:tc>
          <w:tcPr>
            <w:tcW w:w="768" w:type="dxa"/>
            <w:vAlign w:val="bottom"/>
          </w:tcPr>
          <w:p w14:paraId="524FA170" w14:textId="11DBE850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12" w:type="dxa"/>
            <w:vAlign w:val="bottom"/>
          </w:tcPr>
          <w:p w14:paraId="53F12A2A" w14:textId="3C6BF085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7.341</w:t>
            </w:r>
          </w:p>
        </w:tc>
        <w:tc>
          <w:tcPr>
            <w:tcW w:w="1012" w:type="dxa"/>
            <w:vAlign w:val="bottom"/>
          </w:tcPr>
          <w:p w14:paraId="65EB7D59" w14:textId="06A050EE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012" w:type="dxa"/>
            <w:vAlign w:val="bottom"/>
          </w:tcPr>
          <w:p w14:paraId="1634B559" w14:textId="667FB8E1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05764" w:rsidRPr="002E575E" w14:paraId="4D684C05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3575D350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43865C7" w14:textId="4CE46DC6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91" w:type="dxa"/>
            <w:vAlign w:val="bottom"/>
          </w:tcPr>
          <w:p w14:paraId="02A5423D" w14:textId="72541D31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18EAC174" w14:textId="1FF0DFF5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66FD59F7" w14:textId="76CC76EB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673" w:type="dxa"/>
            <w:vAlign w:val="bottom"/>
          </w:tcPr>
          <w:p w14:paraId="207143A8" w14:textId="1CFB0910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8" w:type="dxa"/>
            <w:vAlign w:val="bottom"/>
          </w:tcPr>
          <w:p w14:paraId="343D3F3A" w14:textId="65976FAB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2CAF5A94" w14:textId="7DA3F08C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73" w:type="dxa"/>
            <w:vAlign w:val="bottom"/>
          </w:tcPr>
          <w:p w14:paraId="5E32B6AE" w14:textId="15502D9D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8" w:type="dxa"/>
            <w:vAlign w:val="bottom"/>
          </w:tcPr>
          <w:p w14:paraId="5A972606" w14:textId="3FF2922A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12" w:type="dxa"/>
            <w:vAlign w:val="bottom"/>
          </w:tcPr>
          <w:p w14:paraId="739A94D6" w14:textId="57DE1C97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012" w:type="dxa"/>
            <w:vAlign w:val="bottom"/>
          </w:tcPr>
          <w:p w14:paraId="0C4CBBB9" w14:textId="16C3D183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12" w:type="dxa"/>
            <w:vAlign w:val="bottom"/>
          </w:tcPr>
          <w:p w14:paraId="76CA63EC" w14:textId="2421C4B6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005764" w:rsidRPr="002E575E" w14:paraId="1C12A15E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35393C40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FC93452" w14:textId="3E843131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91" w:type="dxa"/>
            <w:vAlign w:val="bottom"/>
          </w:tcPr>
          <w:p w14:paraId="14E91C29" w14:textId="705FEBAE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DEA19CD" w14:textId="2AE16BF9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6F34B4C9" w14:textId="24F7E961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673" w:type="dxa"/>
            <w:vAlign w:val="bottom"/>
          </w:tcPr>
          <w:p w14:paraId="54088445" w14:textId="55C0F15F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68" w:type="dxa"/>
            <w:vAlign w:val="bottom"/>
          </w:tcPr>
          <w:p w14:paraId="65C731A4" w14:textId="65F8C01F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bottom"/>
          </w:tcPr>
          <w:p w14:paraId="25C853F8" w14:textId="12EF53B6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673" w:type="dxa"/>
            <w:vAlign w:val="bottom"/>
          </w:tcPr>
          <w:p w14:paraId="114A2072" w14:textId="026B168E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68" w:type="dxa"/>
            <w:vAlign w:val="bottom"/>
          </w:tcPr>
          <w:p w14:paraId="63CB769A" w14:textId="614D0A38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12" w:type="dxa"/>
            <w:vAlign w:val="bottom"/>
          </w:tcPr>
          <w:p w14:paraId="0F91CCD6" w14:textId="638DEEDF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2" w:type="dxa"/>
            <w:vAlign w:val="bottom"/>
          </w:tcPr>
          <w:p w14:paraId="676BEDE1" w14:textId="5E28CFA4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12" w:type="dxa"/>
            <w:vAlign w:val="bottom"/>
          </w:tcPr>
          <w:p w14:paraId="3291BD29" w14:textId="096450A5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05764" w:rsidRPr="002E575E" w14:paraId="71DDF8DF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11C553F7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A32E2C7" w14:textId="68768475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91" w:type="dxa"/>
            <w:vAlign w:val="bottom"/>
          </w:tcPr>
          <w:p w14:paraId="6D32C109" w14:textId="25C47763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F2460D1" w14:textId="7D24E69B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5769353F" w14:textId="0BAFB9C1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73" w:type="dxa"/>
            <w:vAlign w:val="bottom"/>
          </w:tcPr>
          <w:p w14:paraId="7A2CA5CC" w14:textId="6F75D4E3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68" w:type="dxa"/>
            <w:vAlign w:val="bottom"/>
          </w:tcPr>
          <w:p w14:paraId="1DE1833D" w14:textId="1674F603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6F748603" w14:textId="200E9A26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73" w:type="dxa"/>
            <w:vAlign w:val="bottom"/>
          </w:tcPr>
          <w:p w14:paraId="64460C89" w14:textId="6B3C5B19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8" w:type="dxa"/>
            <w:vAlign w:val="bottom"/>
          </w:tcPr>
          <w:p w14:paraId="6E5BCFE3" w14:textId="057FD03D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12" w:type="dxa"/>
            <w:vAlign w:val="bottom"/>
          </w:tcPr>
          <w:p w14:paraId="53433BCA" w14:textId="136454E8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012" w:type="dxa"/>
            <w:vAlign w:val="bottom"/>
          </w:tcPr>
          <w:p w14:paraId="555985D4" w14:textId="0106DA31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12" w:type="dxa"/>
            <w:vAlign w:val="bottom"/>
          </w:tcPr>
          <w:p w14:paraId="667000DD" w14:textId="6FCD2D86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05764" w:rsidRPr="002E575E" w14:paraId="20D81CEC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6BA17400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BEC20E8" w14:textId="2D584FEA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91" w:type="dxa"/>
            <w:vAlign w:val="bottom"/>
          </w:tcPr>
          <w:p w14:paraId="1CB73655" w14:textId="2FFE7C94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3BAC0A62" w14:textId="50FE18ED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13" w:type="dxa"/>
            <w:vAlign w:val="bottom"/>
          </w:tcPr>
          <w:p w14:paraId="33260D6F" w14:textId="3F0F09CC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73" w:type="dxa"/>
            <w:vAlign w:val="bottom"/>
          </w:tcPr>
          <w:p w14:paraId="55DE3935" w14:textId="3EF7BECF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68" w:type="dxa"/>
            <w:vAlign w:val="bottom"/>
          </w:tcPr>
          <w:p w14:paraId="494596F2" w14:textId="415FF406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13" w:type="dxa"/>
            <w:vAlign w:val="bottom"/>
          </w:tcPr>
          <w:p w14:paraId="0DBCA2F3" w14:textId="19216871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673" w:type="dxa"/>
            <w:vAlign w:val="bottom"/>
          </w:tcPr>
          <w:p w14:paraId="18C4005F" w14:textId="31B07DDC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68" w:type="dxa"/>
            <w:vAlign w:val="bottom"/>
          </w:tcPr>
          <w:p w14:paraId="324F09EA" w14:textId="5AD92D59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12" w:type="dxa"/>
            <w:vAlign w:val="bottom"/>
          </w:tcPr>
          <w:p w14:paraId="1D3C21D6" w14:textId="58AD93A9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1012" w:type="dxa"/>
            <w:vAlign w:val="bottom"/>
          </w:tcPr>
          <w:p w14:paraId="26EAE1B1" w14:textId="16B0A51E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12" w:type="dxa"/>
            <w:vAlign w:val="bottom"/>
          </w:tcPr>
          <w:p w14:paraId="1BE0F9B4" w14:textId="53A7C747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005764" w:rsidRPr="002E575E" w14:paraId="27CDD889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1DDA5BDC" w14:textId="77777777" w:rsidR="00005764" w:rsidRPr="003A5177" w:rsidRDefault="00005764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p(costs)&gt;0; Intercept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D02BD65" w14:textId="6694D9A4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5.259</w:t>
            </w:r>
          </w:p>
        </w:tc>
        <w:tc>
          <w:tcPr>
            <w:tcW w:w="891" w:type="dxa"/>
            <w:vAlign w:val="bottom"/>
          </w:tcPr>
          <w:p w14:paraId="4D28A78E" w14:textId="776E432A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2BB0C096" w14:textId="5C139340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52C62262" w14:textId="7604D4CA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4.187</w:t>
            </w:r>
          </w:p>
        </w:tc>
        <w:tc>
          <w:tcPr>
            <w:tcW w:w="673" w:type="dxa"/>
            <w:vAlign w:val="bottom"/>
          </w:tcPr>
          <w:p w14:paraId="1621F6B3" w14:textId="326441B8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68" w:type="dxa"/>
            <w:vAlign w:val="bottom"/>
          </w:tcPr>
          <w:p w14:paraId="3001F67D" w14:textId="4B39FEE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5659DB7F" w14:textId="0AF462DF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5.519</w:t>
            </w:r>
          </w:p>
        </w:tc>
        <w:tc>
          <w:tcPr>
            <w:tcW w:w="673" w:type="dxa"/>
            <w:vAlign w:val="bottom"/>
          </w:tcPr>
          <w:p w14:paraId="504678EB" w14:textId="5C81CA0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768" w:type="dxa"/>
            <w:vAlign w:val="bottom"/>
          </w:tcPr>
          <w:p w14:paraId="3A99AAC9" w14:textId="7A3006D1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12" w:type="dxa"/>
            <w:vAlign w:val="bottom"/>
          </w:tcPr>
          <w:p w14:paraId="3439AB93" w14:textId="1F827A70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6.827</w:t>
            </w:r>
          </w:p>
        </w:tc>
        <w:tc>
          <w:tcPr>
            <w:tcW w:w="1012" w:type="dxa"/>
            <w:vAlign w:val="bottom"/>
          </w:tcPr>
          <w:p w14:paraId="2377F5FA" w14:textId="6C9DF3F6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012" w:type="dxa"/>
            <w:vAlign w:val="bottom"/>
          </w:tcPr>
          <w:p w14:paraId="4C244DEA" w14:textId="139E509E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05764" w:rsidRPr="002E575E" w14:paraId="61173FAF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1EF8C109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481231C3" w14:textId="3B877DB1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91" w:type="dxa"/>
            <w:vAlign w:val="bottom"/>
          </w:tcPr>
          <w:p w14:paraId="7D0BE838" w14:textId="57EDB3EF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CD89924" w14:textId="551CC059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4D6B9C6D" w14:textId="4B0BFF1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73" w:type="dxa"/>
            <w:vAlign w:val="bottom"/>
          </w:tcPr>
          <w:p w14:paraId="345CD1D9" w14:textId="26459FEC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8" w:type="dxa"/>
            <w:vAlign w:val="bottom"/>
          </w:tcPr>
          <w:p w14:paraId="67EB39E9" w14:textId="5814EBA9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461995CE" w14:textId="35A1A4D0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3" w:type="dxa"/>
            <w:vAlign w:val="bottom"/>
          </w:tcPr>
          <w:p w14:paraId="5E94EAD5" w14:textId="153C810E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68" w:type="dxa"/>
            <w:vAlign w:val="bottom"/>
          </w:tcPr>
          <w:p w14:paraId="1201D5E8" w14:textId="4D2FA01F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12" w:type="dxa"/>
            <w:vAlign w:val="bottom"/>
          </w:tcPr>
          <w:p w14:paraId="6B77E7AA" w14:textId="371E9B48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12" w:type="dxa"/>
            <w:vAlign w:val="bottom"/>
          </w:tcPr>
          <w:p w14:paraId="71FF6269" w14:textId="76B491DC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12" w:type="dxa"/>
            <w:vAlign w:val="bottom"/>
          </w:tcPr>
          <w:p w14:paraId="6D6F4782" w14:textId="008CC12F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</w:tr>
      <w:tr w:rsidR="00005764" w:rsidRPr="002E575E" w14:paraId="5AE9F8CB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53F30759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Sex, M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D6DB4F4" w14:textId="32DBE3B8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891" w:type="dxa"/>
            <w:vAlign w:val="bottom"/>
          </w:tcPr>
          <w:p w14:paraId="64C3C363" w14:textId="38BBD3CD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52BA97F" w14:textId="18B9292B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13" w:type="dxa"/>
            <w:vAlign w:val="bottom"/>
          </w:tcPr>
          <w:p w14:paraId="29BFC2B9" w14:textId="126D0F92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73" w:type="dxa"/>
            <w:vAlign w:val="bottom"/>
          </w:tcPr>
          <w:p w14:paraId="3C9E0B8C" w14:textId="7CFB094F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68" w:type="dxa"/>
            <w:vAlign w:val="bottom"/>
          </w:tcPr>
          <w:p w14:paraId="162DD99F" w14:textId="45A1218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7802617B" w14:textId="518FD50A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73" w:type="dxa"/>
            <w:vAlign w:val="bottom"/>
          </w:tcPr>
          <w:p w14:paraId="0E6298C8" w14:textId="15ECC5CA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68" w:type="dxa"/>
            <w:vAlign w:val="bottom"/>
          </w:tcPr>
          <w:p w14:paraId="778BF61D" w14:textId="376C921A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12" w:type="dxa"/>
            <w:vAlign w:val="bottom"/>
          </w:tcPr>
          <w:p w14:paraId="4F6D9EFC" w14:textId="5B2DC05E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12" w:type="dxa"/>
            <w:vAlign w:val="bottom"/>
          </w:tcPr>
          <w:p w14:paraId="3B790B7B" w14:textId="121E4334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012" w:type="dxa"/>
            <w:vAlign w:val="bottom"/>
          </w:tcPr>
          <w:p w14:paraId="2DBA30AC" w14:textId="0D8DE563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005764" w:rsidRPr="002E575E" w14:paraId="23803339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5CFA7A6E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ADG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037C360" w14:textId="17A5CFB9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91" w:type="dxa"/>
            <w:vAlign w:val="bottom"/>
          </w:tcPr>
          <w:p w14:paraId="464F058D" w14:textId="4F1EADFE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6094DD98" w14:textId="6705D58B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70EE341A" w14:textId="65DE2164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73" w:type="dxa"/>
            <w:vAlign w:val="bottom"/>
          </w:tcPr>
          <w:p w14:paraId="7D51C7FF" w14:textId="15B3E8C0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8" w:type="dxa"/>
            <w:vAlign w:val="bottom"/>
          </w:tcPr>
          <w:p w14:paraId="457279E6" w14:textId="31F4C50C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53BB348F" w14:textId="16383926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73" w:type="dxa"/>
            <w:vAlign w:val="bottom"/>
          </w:tcPr>
          <w:p w14:paraId="4FDC4124" w14:textId="05F52DD7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68" w:type="dxa"/>
            <w:vAlign w:val="bottom"/>
          </w:tcPr>
          <w:p w14:paraId="4FBBF132" w14:textId="29EC4C13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12" w:type="dxa"/>
            <w:vAlign w:val="bottom"/>
          </w:tcPr>
          <w:p w14:paraId="7820F350" w14:textId="692F4CDE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012" w:type="dxa"/>
            <w:vAlign w:val="bottom"/>
          </w:tcPr>
          <w:p w14:paraId="23233056" w14:textId="09FD4ECA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12" w:type="dxa"/>
            <w:vAlign w:val="bottom"/>
          </w:tcPr>
          <w:p w14:paraId="180218DA" w14:textId="69AD0197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005764" w:rsidRPr="002E575E" w14:paraId="61736CEF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0839C4E3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E575E">
              <w:rPr>
                <w:rFonts w:cstheme="minorHAnsi"/>
                <w:color w:val="000000"/>
                <w:sz w:val="16"/>
                <w:szCs w:val="16"/>
              </w:rPr>
              <w:t>Low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ru-RU"/>
              </w:rPr>
              <w:t xml:space="preserve"> </w:t>
            </w:r>
            <w:r w:rsidRPr="002E575E">
              <w:rPr>
                <w:rFonts w:cstheme="minorHAnsi"/>
                <w:color w:val="000000"/>
                <w:sz w:val="16"/>
                <w:szCs w:val="16"/>
                <w:lang w:val="en-US"/>
              </w:rPr>
              <w:t>– income status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B42EE44" w14:textId="2D22DA3E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91" w:type="dxa"/>
            <w:vAlign w:val="bottom"/>
          </w:tcPr>
          <w:p w14:paraId="41BB6A37" w14:textId="2D1B54F1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DE68CB5" w14:textId="0C9661EB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4CC82792" w14:textId="003728FA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73" w:type="dxa"/>
            <w:vAlign w:val="bottom"/>
          </w:tcPr>
          <w:p w14:paraId="35A2D7CB" w14:textId="5F2B9F90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68" w:type="dxa"/>
            <w:vAlign w:val="bottom"/>
          </w:tcPr>
          <w:p w14:paraId="433D52B9" w14:textId="27953F9E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13" w:type="dxa"/>
            <w:vAlign w:val="bottom"/>
          </w:tcPr>
          <w:p w14:paraId="229B6417" w14:textId="23B64C4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73" w:type="dxa"/>
            <w:vAlign w:val="bottom"/>
          </w:tcPr>
          <w:p w14:paraId="3E5B9AE0" w14:textId="2398AB90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68" w:type="dxa"/>
            <w:vAlign w:val="bottom"/>
          </w:tcPr>
          <w:p w14:paraId="5B515904" w14:textId="32FA8B81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2" w:type="dxa"/>
            <w:vAlign w:val="bottom"/>
          </w:tcPr>
          <w:p w14:paraId="5AD0DFE5" w14:textId="50C6A5AF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12" w:type="dxa"/>
            <w:vAlign w:val="bottom"/>
          </w:tcPr>
          <w:p w14:paraId="1A2A2E2F" w14:textId="75EE90E6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12" w:type="dxa"/>
            <w:vAlign w:val="bottom"/>
          </w:tcPr>
          <w:p w14:paraId="5F3A7A51" w14:textId="2DB745FC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005764" w:rsidRPr="002E575E" w14:paraId="0678733B" w14:textId="77777777" w:rsidTr="00005764">
        <w:trPr>
          <w:trHeight w:val="223"/>
        </w:trPr>
        <w:tc>
          <w:tcPr>
            <w:tcW w:w="1198" w:type="dxa"/>
            <w:shd w:val="clear" w:color="auto" w:fill="auto"/>
            <w:noWrap/>
            <w:hideMark/>
          </w:tcPr>
          <w:p w14:paraId="2427022A" w14:textId="77777777" w:rsidR="00005764" w:rsidRPr="002E575E" w:rsidRDefault="00005764" w:rsidP="00B90D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2E575E">
              <w:rPr>
                <w:rFonts w:cstheme="minorHAnsi"/>
                <w:color w:val="000000"/>
                <w:sz w:val="16"/>
                <w:szCs w:val="16"/>
              </w:rPr>
              <w:t>log_theta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078AC9F9" w14:textId="2E12F898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91" w:type="dxa"/>
            <w:vAlign w:val="bottom"/>
          </w:tcPr>
          <w:p w14:paraId="7272F839" w14:textId="75BE134F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3FA98756" w14:textId="15EC9C4A" w:rsidR="00005764" w:rsidRPr="00B90D1B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0014C656" w14:textId="5C748263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673" w:type="dxa"/>
            <w:vAlign w:val="bottom"/>
          </w:tcPr>
          <w:p w14:paraId="38098C83" w14:textId="2A017180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68" w:type="dxa"/>
            <w:vAlign w:val="bottom"/>
          </w:tcPr>
          <w:p w14:paraId="61604B11" w14:textId="0F8752C9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13" w:type="dxa"/>
            <w:vAlign w:val="bottom"/>
          </w:tcPr>
          <w:p w14:paraId="462CAB9C" w14:textId="19CC1B0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673" w:type="dxa"/>
            <w:vAlign w:val="bottom"/>
          </w:tcPr>
          <w:p w14:paraId="3AC050BF" w14:textId="07B820D5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68" w:type="dxa"/>
            <w:vAlign w:val="bottom"/>
          </w:tcPr>
          <w:p w14:paraId="7EE67764" w14:textId="773C3DEB" w:rsidR="00005764" w:rsidRPr="00B90D1B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12" w:type="dxa"/>
            <w:vAlign w:val="bottom"/>
          </w:tcPr>
          <w:p w14:paraId="6A7F2685" w14:textId="3F286D83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012" w:type="dxa"/>
            <w:vAlign w:val="bottom"/>
          </w:tcPr>
          <w:p w14:paraId="2AF5AB70" w14:textId="0785929D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12" w:type="dxa"/>
            <w:vAlign w:val="bottom"/>
          </w:tcPr>
          <w:p w14:paraId="2DBEA97A" w14:textId="4CBFAE0B" w:rsidR="00005764" w:rsidRPr="00B90D1B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90D1B">
              <w:rPr>
                <w:rFonts w:ascii="Calibri" w:hAnsi="Calibri" w:cs="Calibri"/>
                <w:color w:val="000000"/>
                <w:sz w:val="16"/>
                <w:szCs w:val="16"/>
              </w:rPr>
              <w:t>&lt;.0001</w:t>
            </w:r>
          </w:p>
        </w:tc>
      </w:tr>
      <w:tr w:rsidR="00005764" w:rsidRPr="002E575E" w14:paraId="1D117D39" w14:textId="77777777" w:rsidTr="00005764">
        <w:trPr>
          <w:trHeight w:val="223"/>
        </w:trPr>
        <w:tc>
          <w:tcPr>
            <w:tcW w:w="1198" w:type="dxa"/>
            <w:shd w:val="clear" w:color="auto" w:fill="F2F2F2" w:themeFill="background1" w:themeFillShade="F2"/>
            <w:noWrap/>
            <w:hideMark/>
          </w:tcPr>
          <w:p w14:paraId="55E963F7" w14:textId="77777777" w:rsidR="00005764" w:rsidRPr="003A5177" w:rsidRDefault="00005764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1)</w:t>
            </w:r>
          </w:p>
        </w:tc>
        <w:tc>
          <w:tcPr>
            <w:tcW w:w="907" w:type="dxa"/>
            <w:shd w:val="clear" w:color="auto" w:fill="F2F2F2" w:themeFill="background1" w:themeFillShade="F2"/>
            <w:noWrap/>
          </w:tcPr>
          <w:p w14:paraId="75ACEA25" w14:textId="37609D14" w:rsidR="00005764" w:rsidRPr="00D804A5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059F9178" w14:textId="390F9709" w:rsidR="00005764" w:rsidRPr="00D804A5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0" w:type="dxa"/>
            <w:shd w:val="clear" w:color="auto" w:fill="F2F2F2" w:themeFill="background1" w:themeFillShade="F2"/>
            <w:noWrap/>
          </w:tcPr>
          <w:p w14:paraId="559C5E2B" w14:textId="04A94CA8" w:rsidR="00005764" w:rsidRPr="00D804A5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62E12598" w14:textId="5254AE05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14:paraId="726C24F0" w14:textId="718531C2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39D1FA88" w14:textId="3AB9EBF7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47850A3F" w14:textId="164A216E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14:paraId="55E700BB" w14:textId="24A9E632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1A13EAB7" w14:textId="462DC322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2" w:type="dxa"/>
            <w:shd w:val="clear" w:color="auto" w:fill="F2F2F2" w:themeFill="background1" w:themeFillShade="F2"/>
          </w:tcPr>
          <w:p w14:paraId="09202DB9" w14:textId="7B5303FE" w:rsidR="00005764" w:rsidRPr="00D804A5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1012" w:type="dxa"/>
            <w:shd w:val="clear" w:color="auto" w:fill="F2F2F2" w:themeFill="background1" w:themeFillShade="F2"/>
          </w:tcPr>
          <w:p w14:paraId="3286D15F" w14:textId="77777777" w:rsidR="00005764" w:rsidRPr="00D804A5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2" w:type="dxa"/>
            <w:shd w:val="clear" w:color="auto" w:fill="F2F2F2" w:themeFill="background1" w:themeFillShade="F2"/>
          </w:tcPr>
          <w:p w14:paraId="791B0811" w14:textId="77777777" w:rsidR="00005764" w:rsidRPr="00D804A5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05764" w:rsidRPr="002E575E" w14:paraId="0CA35BD2" w14:textId="77777777" w:rsidTr="00005764">
        <w:trPr>
          <w:trHeight w:val="223"/>
        </w:trPr>
        <w:tc>
          <w:tcPr>
            <w:tcW w:w="1198" w:type="dxa"/>
            <w:shd w:val="clear" w:color="auto" w:fill="F2F2F2" w:themeFill="background1" w:themeFillShade="F2"/>
            <w:noWrap/>
            <w:hideMark/>
          </w:tcPr>
          <w:p w14:paraId="42FDAFBA" w14:textId="77777777" w:rsidR="00005764" w:rsidRPr="003A5177" w:rsidRDefault="00005764" w:rsidP="00B90D1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3A5177">
              <w:rPr>
                <w:rFonts w:cstheme="minorHAnsi"/>
                <w:b/>
                <w:color w:val="000000"/>
                <w:sz w:val="16"/>
                <w:szCs w:val="16"/>
              </w:rPr>
              <w:t>R2 (part 2)</w:t>
            </w:r>
          </w:p>
        </w:tc>
        <w:tc>
          <w:tcPr>
            <w:tcW w:w="907" w:type="dxa"/>
            <w:shd w:val="clear" w:color="auto" w:fill="F2F2F2" w:themeFill="background1" w:themeFillShade="F2"/>
            <w:noWrap/>
          </w:tcPr>
          <w:p w14:paraId="194B3901" w14:textId="6D16D221" w:rsidR="00005764" w:rsidRPr="00D804A5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75D6AB4F" w14:textId="45F332B9" w:rsidR="00005764" w:rsidRPr="00D804A5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10" w:type="dxa"/>
            <w:shd w:val="clear" w:color="auto" w:fill="F2F2F2" w:themeFill="background1" w:themeFillShade="F2"/>
            <w:noWrap/>
          </w:tcPr>
          <w:p w14:paraId="4776EEA2" w14:textId="41BA06B7" w:rsidR="00005764" w:rsidRPr="00D804A5" w:rsidRDefault="00005764" w:rsidP="00B90D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316A06FA" w14:textId="369C130F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14:paraId="4B9A748B" w14:textId="765A375A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7F75DC86" w14:textId="70EEB829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3" w:type="dxa"/>
            <w:shd w:val="clear" w:color="auto" w:fill="F2F2F2" w:themeFill="background1" w:themeFillShade="F2"/>
          </w:tcPr>
          <w:p w14:paraId="6799ED53" w14:textId="789307CB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673" w:type="dxa"/>
            <w:shd w:val="clear" w:color="auto" w:fill="F2F2F2" w:themeFill="background1" w:themeFillShade="F2"/>
          </w:tcPr>
          <w:p w14:paraId="173271AE" w14:textId="5B24493B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14:paraId="053FE29A" w14:textId="7A2B1267" w:rsidR="00005764" w:rsidRPr="00D804A5" w:rsidRDefault="00005764" w:rsidP="00B90D1B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2" w:type="dxa"/>
            <w:shd w:val="clear" w:color="auto" w:fill="F2F2F2" w:themeFill="background1" w:themeFillShade="F2"/>
          </w:tcPr>
          <w:p w14:paraId="7EE4DEDF" w14:textId="4F9022A7" w:rsidR="00005764" w:rsidRPr="00D804A5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1012" w:type="dxa"/>
            <w:shd w:val="clear" w:color="auto" w:fill="F2F2F2" w:themeFill="background1" w:themeFillShade="F2"/>
          </w:tcPr>
          <w:p w14:paraId="2D47024E" w14:textId="77777777" w:rsidR="00005764" w:rsidRPr="00D804A5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2" w:type="dxa"/>
            <w:shd w:val="clear" w:color="auto" w:fill="F2F2F2" w:themeFill="background1" w:themeFillShade="F2"/>
          </w:tcPr>
          <w:p w14:paraId="18303664" w14:textId="77777777" w:rsidR="00005764" w:rsidRPr="00D804A5" w:rsidRDefault="00005764" w:rsidP="00B90D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804A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30C97C09" w14:textId="042A49B1" w:rsidR="00CC3AE8" w:rsidRDefault="00CC3AE8" w:rsidP="009D012E"/>
    <w:p w14:paraId="17D5E7CC" w14:textId="3C6BACBB" w:rsidR="00CC3AE8" w:rsidRPr="009D012E" w:rsidRDefault="00CC3AE8" w:rsidP="009D012E"/>
    <w:sectPr w:rsidR="00CC3AE8" w:rsidRPr="009D012E" w:rsidSect="009D012E">
      <w:pgSz w:w="15840" w:h="12240" w:orient="landscape" w:code="1"/>
      <w:pgMar w:top="1361" w:right="1440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12E"/>
    <w:rsid w:val="00005764"/>
    <w:rsid w:val="00023973"/>
    <w:rsid w:val="000B2B29"/>
    <w:rsid w:val="001261A3"/>
    <w:rsid w:val="002E575E"/>
    <w:rsid w:val="003A5177"/>
    <w:rsid w:val="00444E73"/>
    <w:rsid w:val="004C5BBD"/>
    <w:rsid w:val="005576C8"/>
    <w:rsid w:val="00670171"/>
    <w:rsid w:val="007E7151"/>
    <w:rsid w:val="00831733"/>
    <w:rsid w:val="00841B7E"/>
    <w:rsid w:val="009338A6"/>
    <w:rsid w:val="009D012E"/>
    <w:rsid w:val="009F0058"/>
    <w:rsid w:val="009F5E55"/>
    <w:rsid w:val="00A20895"/>
    <w:rsid w:val="00A86B2B"/>
    <w:rsid w:val="00B90D1B"/>
    <w:rsid w:val="00C93053"/>
    <w:rsid w:val="00CC3AE8"/>
    <w:rsid w:val="00CD001F"/>
    <w:rsid w:val="00D804A5"/>
    <w:rsid w:val="00EC677D"/>
    <w:rsid w:val="00F9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E5B6D"/>
  <w15:chartTrackingRefBased/>
  <w15:docId w15:val="{559897F6-45A1-4F5E-8C1F-0A91266C4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E57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7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5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i Muratov</dc:creator>
  <cp:keywords/>
  <dc:description/>
  <cp:lastModifiedBy>Sergei Muratov</cp:lastModifiedBy>
  <cp:revision>15</cp:revision>
  <dcterms:created xsi:type="dcterms:W3CDTF">2018-08-21T21:41:00Z</dcterms:created>
  <dcterms:modified xsi:type="dcterms:W3CDTF">2018-08-22T01:39:00Z</dcterms:modified>
</cp:coreProperties>
</file>